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5E7A" w:rsidRPr="007F2E1F" w:rsidRDefault="00255E7A" w:rsidP="00255E7A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F2E1F">
        <w:rPr>
          <w:rFonts w:ascii="Times New Roman" w:hAnsi="Times New Roman" w:cs="Times New Roman"/>
          <w:sz w:val="24"/>
          <w:szCs w:val="24"/>
        </w:rPr>
        <w:t>Supplemental materials</w:t>
      </w:r>
    </w:p>
    <w:p w:rsidR="00255E7A" w:rsidRPr="007F2E1F" w:rsidRDefault="00255E7A" w:rsidP="00255E7A">
      <w:pPr>
        <w:jc w:val="left"/>
        <w:rPr>
          <w:rFonts w:ascii="Times New Roman" w:hAnsi="Times New Roman" w:cs="Times New Roman"/>
          <w:sz w:val="24"/>
          <w:szCs w:val="24"/>
          <w:highlight w:val="cyan"/>
        </w:rPr>
      </w:pPr>
    </w:p>
    <w:p w:rsidR="00255E7A" w:rsidRPr="007F2E1F" w:rsidRDefault="00255E7A" w:rsidP="00255E7A">
      <w:pPr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2E1F">
        <w:rPr>
          <w:rFonts w:ascii="Times New Roman" w:hAnsi="Times New Roman" w:cs="Times New Roman"/>
          <w:sz w:val="24"/>
          <w:szCs w:val="24"/>
        </w:rPr>
        <w:t>1. The common method bias</w:t>
      </w:r>
    </w:p>
    <w:p w:rsidR="00255E7A" w:rsidRPr="007F2E1F" w:rsidRDefault="00255E7A" w:rsidP="00255E7A">
      <w:pPr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2E1F">
        <w:rPr>
          <w:rFonts w:ascii="Times New Roman" w:hAnsi="Times New Roman" w:cs="Times New Roman"/>
          <w:sz w:val="24"/>
          <w:szCs w:val="24"/>
        </w:rPr>
        <w:t xml:space="preserve">  An exploratory factor analysis (principal components extraction) showed that emotional labor scale and job burnout scale did not generate the unique factor with the explained variance more than 40 % (28.63 % for two job burnout scales, 19.31 % and 31.77 % for MBI and CBI). Similarly, it was true for three subscales of emotional labor scale and six subscales of job burnout (details seen in Table S1).</w:t>
      </w:r>
    </w:p>
    <w:p w:rsidR="00255E7A" w:rsidRPr="007F2E1F" w:rsidRDefault="00255E7A" w:rsidP="00255E7A">
      <w:pPr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2E1F">
        <w:rPr>
          <w:rFonts w:ascii="Times New Roman" w:hAnsi="Times New Roman" w:cs="Times New Roman"/>
        </w:rPr>
        <w:t xml:space="preserve">  </w:t>
      </w:r>
      <w:r w:rsidRPr="007F2E1F">
        <w:rPr>
          <w:rFonts w:ascii="Times New Roman" w:hAnsi="Times New Roman" w:cs="Times New Roman"/>
          <w:sz w:val="24"/>
          <w:szCs w:val="24"/>
        </w:rPr>
        <w:t>A confirmatory factor analysis also demonstrated that emotional labor scale and two job burnout scales did not converge on a single factor (</w:t>
      </w:r>
      <w:r w:rsidRPr="007F2E1F">
        <w:rPr>
          <w:rFonts w:ascii="Times New Roman" w:hAnsi="Times New Roman" w:cs="Times New Roman"/>
          <w:i/>
          <w:sz w:val="24"/>
          <w:szCs w:val="24"/>
        </w:rPr>
        <w:sym w:font="Symbol" w:char="F063"/>
      </w:r>
      <w:r w:rsidRPr="007F2E1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F2E1F">
        <w:rPr>
          <w:rFonts w:ascii="Times New Roman" w:hAnsi="Times New Roman" w:cs="Times New Roman"/>
          <w:sz w:val="24"/>
          <w:szCs w:val="24"/>
        </w:rPr>
        <w:t xml:space="preserve">=7251.69, df=989, </w:t>
      </w:r>
      <w:r w:rsidRPr="007F2E1F">
        <w:rPr>
          <w:rFonts w:ascii="Times New Roman" w:hAnsi="Times New Roman" w:cs="Times New Roman"/>
          <w:i/>
          <w:sz w:val="24"/>
          <w:szCs w:val="24"/>
        </w:rPr>
        <w:sym w:font="Symbol" w:char="F063"/>
      </w:r>
      <w:r w:rsidRPr="007F2E1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F2E1F">
        <w:rPr>
          <w:rFonts w:ascii="Times New Roman" w:hAnsi="Times New Roman" w:cs="Times New Roman"/>
          <w:sz w:val="24"/>
          <w:szCs w:val="24"/>
        </w:rPr>
        <w:t>/df=7.332, NFI=.82, CFI=.85, GFI=.42, RMSEA=.17). Similarly, it was true for three subscales of emotional labor and six subscales of job burnout (details seen in Table S2).</w:t>
      </w:r>
    </w:p>
    <w:p w:rsidR="00255E7A" w:rsidRPr="007F2E1F" w:rsidRDefault="00255E7A" w:rsidP="00255E7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55E7A" w:rsidRPr="007F2E1F" w:rsidRDefault="00255E7A" w:rsidP="00255E7A">
      <w:pPr>
        <w:jc w:val="left"/>
        <w:rPr>
          <w:rFonts w:ascii="Times New Roman" w:hAnsi="Times New Roman" w:cs="Times New Roman"/>
          <w:sz w:val="24"/>
          <w:szCs w:val="24"/>
        </w:rPr>
      </w:pPr>
      <w:r w:rsidRPr="007F2E1F">
        <w:rPr>
          <w:rFonts w:ascii="Times New Roman" w:hAnsi="Times New Roman" w:cs="Times New Roman"/>
          <w:sz w:val="24"/>
          <w:szCs w:val="24"/>
        </w:rPr>
        <w:t xml:space="preserve">2. The influences </w:t>
      </w:r>
      <w:r w:rsidRPr="007F2E1F">
        <w:rPr>
          <w:rFonts w:ascii="Times New Roman" w:hAnsi="Times New Roman" w:cs="Times New Roman"/>
          <w:kern w:val="0"/>
          <w:sz w:val="24"/>
          <w:szCs w:val="24"/>
        </w:rPr>
        <w:t>of demographic variables on the study variables</w:t>
      </w:r>
    </w:p>
    <w:p w:rsidR="00255E7A" w:rsidRPr="007F2E1F" w:rsidRDefault="00255E7A" w:rsidP="00255E7A">
      <w:pPr>
        <w:spacing w:line="30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7F2E1F">
        <w:rPr>
          <w:rFonts w:ascii="Times New Roman" w:hAnsi="Times New Roman" w:cs="Times New Roman"/>
          <w:sz w:val="24"/>
          <w:szCs w:val="24"/>
        </w:rPr>
        <w:t>As listed in Table S3, the variables in this study were not significantly correlated with working duration as a nurse (</w:t>
      </w:r>
      <w:r w:rsidRPr="007F2E1F">
        <w:rPr>
          <w:rFonts w:ascii="Times New Roman" w:hAnsi="Times New Roman" w:cs="Times New Roman"/>
          <w:i/>
          <w:sz w:val="24"/>
          <w:szCs w:val="24"/>
        </w:rPr>
        <w:t>p</w:t>
      </w:r>
      <w:r w:rsidRPr="007F2E1F">
        <w:rPr>
          <w:rFonts w:ascii="Times New Roman" w:hAnsi="Times New Roman" w:cs="Times New Roman"/>
          <w:sz w:val="24"/>
          <w:szCs w:val="24"/>
        </w:rPr>
        <w:t>s&gt;.128). Expression of natural felt emotion, emotional exhaustion, depersonalization, personal burnout, worked-related burnout and client-related burnout were varied with working department (</w:t>
      </w:r>
      <w:r w:rsidRPr="007F2E1F">
        <w:rPr>
          <w:rFonts w:ascii="Times New Roman" w:hAnsi="Times New Roman" w:cs="Times New Roman"/>
          <w:i/>
          <w:sz w:val="24"/>
          <w:szCs w:val="24"/>
        </w:rPr>
        <w:t>F</w:t>
      </w:r>
      <w:r w:rsidRPr="007F2E1F">
        <w:rPr>
          <w:rFonts w:ascii="Times New Roman" w:hAnsi="Times New Roman" w:cs="Times New Roman"/>
          <w:sz w:val="24"/>
          <w:szCs w:val="24"/>
          <w:vertAlign w:val="subscript"/>
        </w:rPr>
        <w:t>5, 223</w:t>
      </w:r>
      <w:r w:rsidRPr="007F2E1F">
        <w:rPr>
          <w:rFonts w:ascii="Times New Roman" w:hAnsi="Times New Roman" w:cs="Times New Roman"/>
          <w:sz w:val="24"/>
          <w:szCs w:val="24"/>
        </w:rPr>
        <w:t xml:space="preserve">=2.363, </w:t>
      </w:r>
      <w:r w:rsidRPr="007F2E1F">
        <w:rPr>
          <w:rFonts w:ascii="Times New Roman" w:hAnsi="Times New Roman" w:cs="Times New Roman"/>
          <w:i/>
          <w:sz w:val="24"/>
          <w:szCs w:val="24"/>
        </w:rPr>
        <w:t>p</w:t>
      </w:r>
      <w:r w:rsidRPr="007F2E1F">
        <w:rPr>
          <w:rFonts w:ascii="Times New Roman" w:hAnsi="Times New Roman" w:cs="Times New Roman"/>
          <w:sz w:val="24"/>
          <w:szCs w:val="24"/>
        </w:rPr>
        <w:t xml:space="preserve">=0.041; </w:t>
      </w:r>
      <w:r w:rsidRPr="007F2E1F">
        <w:rPr>
          <w:rFonts w:ascii="Times New Roman" w:hAnsi="Times New Roman" w:cs="Times New Roman"/>
          <w:i/>
          <w:sz w:val="24"/>
          <w:szCs w:val="24"/>
        </w:rPr>
        <w:t>F</w:t>
      </w:r>
      <w:r w:rsidRPr="007F2E1F">
        <w:rPr>
          <w:rFonts w:ascii="Times New Roman" w:hAnsi="Times New Roman" w:cs="Times New Roman"/>
          <w:sz w:val="24"/>
          <w:szCs w:val="24"/>
          <w:vertAlign w:val="subscript"/>
        </w:rPr>
        <w:t>5, 223</w:t>
      </w:r>
      <w:r w:rsidRPr="007F2E1F">
        <w:rPr>
          <w:rFonts w:ascii="Times New Roman" w:hAnsi="Times New Roman" w:cs="Times New Roman"/>
          <w:sz w:val="24"/>
          <w:szCs w:val="24"/>
        </w:rPr>
        <w:t xml:space="preserve">=5.028, </w:t>
      </w:r>
      <w:r w:rsidRPr="007F2E1F">
        <w:rPr>
          <w:rFonts w:ascii="Times New Roman" w:hAnsi="Times New Roman" w:cs="Times New Roman"/>
          <w:i/>
          <w:sz w:val="24"/>
          <w:szCs w:val="24"/>
        </w:rPr>
        <w:t>p</w:t>
      </w:r>
      <w:r w:rsidRPr="007F2E1F">
        <w:rPr>
          <w:rFonts w:ascii="Times New Roman" w:hAnsi="Times New Roman" w:cs="Times New Roman"/>
          <w:sz w:val="24"/>
          <w:szCs w:val="24"/>
        </w:rPr>
        <w:t xml:space="preserve">&lt;.001; </w:t>
      </w:r>
      <w:r w:rsidRPr="007F2E1F">
        <w:rPr>
          <w:rFonts w:ascii="Times New Roman" w:hAnsi="Times New Roman" w:cs="Times New Roman"/>
          <w:i/>
          <w:sz w:val="24"/>
          <w:szCs w:val="24"/>
        </w:rPr>
        <w:t>F</w:t>
      </w:r>
      <w:r w:rsidRPr="007F2E1F">
        <w:rPr>
          <w:rFonts w:ascii="Times New Roman" w:hAnsi="Times New Roman" w:cs="Times New Roman"/>
          <w:sz w:val="24"/>
          <w:szCs w:val="24"/>
          <w:vertAlign w:val="subscript"/>
        </w:rPr>
        <w:t>5, 223</w:t>
      </w:r>
      <w:r w:rsidRPr="007F2E1F">
        <w:rPr>
          <w:rFonts w:ascii="Times New Roman" w:hAnsi="Times New Roman" w:cs="Times New Roman"/>
          <w:sz w:val="24"/>
          <w:szCs w:val="24"/>
        </w:rPr>
        <w:t xml:space="preserve">=2.984, </w:t>
      </w:r>
      <w:r w:rsidRPr="007F2E1F">
        <w:rPr>
          <w:rFonts w:ascii="Times New Roman" w:hAnsi="Times New Roman" w:cs="Times New Roman"/>
          <w:i/>
          <w:sz w:val="24"/>
          <w:szCs w:val="24"/>
        </w:rPr>
        <w:t>p</w:t>
      </w:r>
      <w:r w:rsidRPr="007F2E1F">
        <w:rPr>
          <w:rFonts w:ascii="Times New Roman" w:hAnsi="Times New Roman" w:cs="Times New Roman"/>
          <w:sz w:val="24"/>
          <w:szCs w:val="24"/>
        </w:rPr>
        <w:t xml:space="preserve">=.013; </w:t>
      </w:r>
      <w:r w:rsidRPr="007F2E1F">
        <w:rPr>
          <w:rFonts w:ascii="Times New Roman" w:hAnsi="Times New Roman" w:cs="Times New Roman"/>
          <w:i/>
          <w:sz w:val="24"/>
          <w:szCs w:val="24"/>
        </w:rPr>
        <w:t>F</w:t>
      </w:r>
      <w:r w:rsidRPr="007F2E1F">
        <w:rPr>
          <w:rFonts w:ascii="Times New Roman" w:hAnsi="Times New Roman" w:cs="Times New Roman"/>
          <w:sz w:val="24"/>
          <w:szCs w:val="24"/>
          <w:vertAlign w:val="subscript"/>
        </w:rPr>
        <w:t>5, 223</w:t>
      </w:r>
      <w:r w:rsidRPr="007F2E1F">
        <w:rPr>
          <w:rFonts w:ascii="Times New Roman" w:hAnsi="Times New Roman" w:cs="Times New Roman"/>
          <w:sz w:val="24"/>
          <w:szCs w:val="24"/>
        </w:rPr>
        <w:t xml:space="preserve">=5.086, </w:t>
      </w:r>
      <w:r w:rsidRPr="007F2E1F">
        <w:rPr>
          <w:rFonts w:ascii="Times New Roman" w:hAnsi="Times New Roman" w:cs="Times New Roman"/>
          <w:i/>
          <w:sz w:val="24"/>
          <w:szCs w:val="24"/>
        </w:rPr>
        <w:t>p</w:t>
      </w:r>
      <w:r w:rsidRPr="007F2E1F">
        <w:rPr>
          <w:rFonts w:ascii="Times New Roman" w:hAnsi="Times New Roman" w:cs="Times New Roman"/>
          <w:sz w:val="24"/>
          <w:szCs w:val="24"/>
        </w:rPr>
        <w:t xml:space="preserve">&lt;.001; </w:t>
      </w:r>
      <w:r w:rsidRPr="007F2E1F">
        <w:rPr>
          <w:rFonts w:ascii="Times New Roman" w:hAnsi="Times New Roman" w:cs="Times New Roman"/>
          <w:i/>
          <w:sz w:val="24"/>
          <w:szCs w:val="24"/>
        </w:rPr>
        <w:t>F</w:t>
      </w:r>
      <w:r w:rsidRPr="007F2E1F">
        <w:rPr>
          <w:rFonts w:ascii="Times New Roman" w:hAnsi="Times New Roman" w:cs="Times New Roman"/>
          <w:sz w:val="24"/>
          <w:szCs w:val="24"/>
          <w:vertAlign w:val="subscript"/>
        </w:rPr>
        <w:t>5, 223</w:t>
      </w:r>
      <w:r w:rsidRPr="007F2E1F">
        <w:rPr>
          <w:rFonts w:ascii="Times New Roman" w:hAnsi="Times New Roman" w:cs="Times New Roman"/>
          <w:sz w:val="24"/>
          <w:szCs w:val="24"/>
        </w:rPr>
        <w:t xml:space="preserve">=3.716, </w:t>
      </w:r>
      <w:r w:rsidRPr="007F2E1F">
        <w:rPr>
          <w:rFonts w:ascii="Times New Roman" w:hAnsi="Times New Roman" w:cs="Times New Roman"/>
          <w:i/>
          <w:sz w:val="24"/>
          <w:szCs w:val="24"/>
        </w:rPr>
        <w:t>p</w:t>
      </w:r>
      <w:r w:rsidRPr="007F2E1F">
        <w:rPr>
          <w:rFonts w:ascii="Times New Roman" w:hAnsi="Times New Roman" w:cs="Times New Roman"/>
          <w:sz w:val="24"/>
          <w:szCs w:val="24"/>
        </w:rPr>
        <w:t>=0.003;</w:t>
      </w:r>
      <w:r w:rsidRPr="007F2E1F">
        <w:rPr>
          <w:rFonts w:ascii="Times New Roman" w:hAnsi="Times New Roman" w:cs="Times New Roman"/>
          <w:i/>
          <w:sz w:val="24"/>
          <w:szCs w:val="24"/>
        </w:rPr>
        <w:t xml:space="preserve"> F</w:t>
      </w:r>
      <w:r w:rsidRPr="007F2E1F">
        <w:rPr>
          <w:rFonts w:ascii="Times New Roman" w:hAnsi="Times New Roman" w:cs="Times New Roman"/>
          <w:sz w:val="24"/>
          <w:szCs w:val="24"/>
          <w:vertAlign w:val="subscript"/>
        </w:rPr>
        <w:t>5, 223</w:t>
      </w:r>
      <w:r w:rsidRPr="007F2E1F">
        <w:rPr>
          <w:rFonts w:ascii="Times New Roman" w:hAnsi="Times New Roman" w:cs="Times New Roman"/>
          <w:sz w:val="24"/>
          <w:szCs w:val="24"/>
        </w:rPr>
        <w:t xml:space="preserve">=5.307, </w:t>
      </w:r>
      <w:r w:rsidRPr="007F2E1F">
        <w:rPr>
          <w:rFonts w:ascii="Times New Roman" w:hAnsi="Times New Roman" w:cs="Times New Roman"/>
          <w:i/>
          <w:sz w:val="24"/>
          <w:szCs w:val="24"/>
        </w:rPr>
        <w:t>p</w:t>
      </w:r>
      <w:r w:rsidRPr="007F2E1F">
        <w:rPr>
          <w:rFonts w:ascii="Times New Roman" w:hAnsi="Times New Roman" w:cs="Times New Roman"/>
          <w:sz w:val="24"/>
          <w:szCs w:val="24"/>
        </w:rPr>
        <w:t>&lt;.001), but it was not true for surface acting, deep acting, HCC and professional inefficiency (</w:t>
      </w:r>
      <w:r w:rsidRPr="007F2E1F">
        <w:rPr>
          <w:rFonts w:ascii="Times New Roman" w:hAnsi="Times New Roman" w:cs="Times New Roman"/>
          <w:i/>
          <w:sz w:val="24"/>
          <w:szCs w:val="24"/>
        </w:rPr>
        <w:t>p</w:t>
      </w:r>
      <w:r w:rsidRPr="007F2E1F">
        <w:rPr>
          <w:rFonts w:ascii="Times New Roman" w:hAnsi="Times New Roman" w:cs="Times New Roman"/>
          <w:sz w:val="24"/>
          <w:szCs w:val="24"/>
        </w:rPr>
        <w:t>s&gt;.05). Emotional exhaustion, personal burnout and worked-related burnout were varied with shift-work scheduling pattern (</w:t>
      </w:r>
      <w:r w:rsidRPr="007F2E1F">
        <w:rPr>
          <w:rFonts w:ascii="Times New Roman" w:hAnsi="Times New Roman" w:cs="Times New Roman"/>
          <w:i/>
          <w:sz w:val="24"/>
          <w:szCs w:val="24"/>
        </w:rPr>
        <w:t>F</w:t>
      </w:r>
      <w:r w:rsidRPr="007F2E1F">
        <w:rPr>
          <w:rFonts w:ascii="Times New Roman" w:hAnsi="Times New Roman" w:cs="Times New Roman"/>
          <w:sz w:val="24"/>
          <w:szCs w:val="24"/>
          <w:vertAlign w:val="subscript"/>
        </w:rPr>
        <w:t>1, 227</w:t>
      </w:r>
      <w:r w:rsidRPr="007F2E1F">
        <w:rPr>
          <w:rFonts w:ascii="Times New Roman" w:hAnsi="Times New Roman" w:cs="Times New Roman"/>
          <w:sz w:val="24"/>
          <w:szCs w:val="24"/>
        </w:rPr>
        <w:t xml:space="preserve">=4.232, </w:t>
      </w:r>
      <w:r w:rsidRPr="007F2E1F">
        <w:rPr>
          <w:rFonts w:ascii="Times New Roman" w:hAnsi="Times New Roman" w:cs="Times New Roman"/>
          <w:i/>
          <w:sz w:val="24"/>
          <w:szCs w:val="24"/>
        </w:rPr>
        <w:t>p</w:t>
      </w:r>
      <w:r w:rsidRPr="007F2E1F">
        <w:rPr>
          <w:rFonts w:ascii="Times New Roman" w:hAnsi="Times New Roman" w:cs="Times New Roman"/>
          <w:sz w:val="24"/>
          <w:szCs w:val="24"/>
        </w:rPr>
        <w:t xml:space="preserve">=.041; </w:t>
      </w:r>
      <w:r w:rsidRPr="007F2E1F">
        <w:rPr>
          <w:rFonts w:ascii="Times New Roman" w:hAnsi="Times New Roman" w:cs="Times New Roman"/>
          <w:i/>
          <w:sz w:val="24"/>
          <w:szCs w:val="24"/>
        </w:rPr>
        <w:t>F</w:t>
      </w:r>
      <w:r w:rsidRPr="007F2E1F">
        <w:rPr>
          <w:rFonts w:ascii="Times New Roman" w:hAnsi="Times New Roman" w:cs="Times New Roman"/>
          <w:sz w:val="24"/>
          <w:szCs w:val="24"/>
          <w:vertAlign w:val="subscript"/>
        </w:rPr>
        <w:t>1, 227</w:t>
      </w:r>
      <w:r w:rsidRPr="007F2E1F">
        <w:rPr>
          <w:rFonts w:ascii="Times New Roman" w:hAnsi="Times New Roman" w:cs="Times New Roman"/>
          <w:sz w:val="24"/>
          <w:szCs w:val="24"/>
        </w:rPr>
        <w:t xml:space="preserve">=6.032, </w:t>
      </w:r>
      <w:r w:rsidRPr="007F2E1F">
        <w:rPr>
          <w:rFonts w:ascii="Times New Roman" w:hAnsi="Times New Roman" w:cs="Times New Roman"/>
          <w:i/>
          <w:sz w:val="24"/>
          <w:szCs w:val="24"/>
        </w:rPr>
        <w:t>p</w:t>
      </w:r>
      <w:r w:rsidRPr="007F2E1F">
        <w:rPr>
          <w:rFonts w:ascii="Times New Roman" w:hAnsi="Times New Roman" w:cs="Times New Roman"/>
          <w:sz w:val="24"/>
          <w:szCs w:val="24"/>
        </w:rPr>
        <w:t xml:space="preserve">=.015; </w:t>
      </w:r>
      <w:r w:rsidRPr="007F2E1F">
        <w:rPr>
          <w:rFonts w:ascii="Times New Roman" w:hAnsi="Times New Roman" w:cs="Times New Roman"/>
          <w:i/>
          <w:sz w:val="24"/>
          <w:szCs w:val="24"/>
        </w:rPr>
        <w:t>F</w:t>
      </w:r>
      <w:r w:rsidRPr="007F2E1F">
        <w:rPr>
          <w:rFonts w:ascii="Times New Roman" w:hAnsi="Times New Roman" w:cs="Times New Roman"/>
          <w:sz w:val="24"/>
          <w:szCs w:val="24"/>
          <w:vertAlign w:val="subscript"/>
        </w:rPr>
        <w:t>1, 227</w:t>
      </w:r>
      <w:r w:rsidRPr="007F2E1F">
        <w:rPr>
          <w:rFonts w:ascii="Times New Roman" w:hAnsi="Times New Roman" w:cs="Times New Roman"/>
          <w:sz w:val="24"/>
          <w:szCs w:val="24"/>
        </w:rPr>
        <w:t xml:space="preserve">=7.628, </w:t>
      </w:r>
      <w:r w:rsidRPr="007F2E1F">
        <w:rPr>
          <w:rFonts w:ascii="Times New Roman" w:hAnsi="Times New Roman" w:cs="Times New Roman"/>
          <w:i/>
          <w:sz w:val="24"/>
          <w:szCs w:val="24"/>
        </w:rPr>
        <w:t>p</w:t>
      </w:r>
      <w:r w:rsidRPr="007F2E1F">
        <w:rPr>
          <w:rFonts w:ascii="Times New Roman" w:hAnsi="Times New Roman" w:cs="Times New Roman"/>
          <w:sz w:val="24"/>
          <w:szCs w:val="24"/>
        </w:rPr>
        <w:t>=.006), but it was not true for emotional labor strategies, HCC and the other burnouts (</w:t>
      </w:r>
      <w:r w:rsidRPr="007F2E1F">
        <w:rPr>
          <w:rFonts w:ascii="Times New Roman" w:hAnsi="Times New Roman" w:cs="Times New Roman"/>
          <w:i/>
          <w:sz w:val="24"/>
          <w:szCs w:val="24"/>
        </w:rPr>
        <w:t>p</w:t>
      </w:r>
      <w:r w:rsidRPr="007F2E1F">
        <w:rPr>
          <w:rFonts w:ascii="Times New Roman" w:hAnsi="Times New Roman" w:cs="Times New Roman"/>
          <w:sz w:val="24"/>
          <w:szCs w:val="24"/>
        </w:rPr>
        <w:t>s&gt;.246).</w:t>
      </w:r>
    </w:p>
    <w:p w:rsidR="00255E7A" w:rsidRPr="007F2E1F" w:rsidRDefault="00255E7A" w:rsidP="00255E7A">
      <w:pPr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2E1F">
        <w:rPr>
          <w:rFonts w:ascii="Times New Roman" w:hAnsi="Times New Roman" w:cs="Times New Roman"/>
          <w:szCs w:val="21"/>
        </w:rPr>
        <w:br w:type="page"/>
      </w:r>
      <w:r w:rsidRPr="007F2E1F">
        <w:rPr>
          <w:rFonts w:ascii="Times New Roman" w:hAnsi="Times New Roman" w:cs="Times New Roman"/>
          <w:sz w:val="24"/>
          <w:szCs w:val="24"/>
        </w:rPr>
        <w:lastRenderedPageBreak/>
        <w:t>Tables</w:t>
      </w:r>
    </w:p>
    <w:p w:rsidR="00255E7A" w:rsidRPr="007F2E1F" w:rsidRDefault="00255E7A" w:rsidP="00255E7A">
      <w:pPr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55E7A" w:rsidRPr="007F2E1F" w:rsidRDefault="00255E7A" w:rsidP="00255E7A">
      <w:pPr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2E1F">
        <w:rPr>
          <w:rFonts w:ascii="Times New Roman" w:hAnsi="Times New Roman" w:cs="Times New Roman"/>
          <w:sz w:val="24"/>
          <w:szCs w:val="24"/>
        </w:rPr>
        <w:t>Table S1 The explained variance (%) on the unique factor between emotional labor and job burnouts as examined with exploratory factor analysi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1986"/>
        <w:gridCol w:w="992"/>
        <w:gridCol w:w="850"/>
        <w:gridCol w:w="993"/>
        <w:gridCol w:w="1134"/>
        <w:gridCol w:w="1134"/>
        <w:gridCol w:w="1020"/>
      </w:tblGrid>
      <w:tr w:rsidR="00255E7A" w:rsidRPr="007F2E1F" w:rsidTr="00D37C36">
        <w:trPr>
          <w:trHeight w:val="496"/>
          <w:jc w:val="center"/>
        </w:trPr>
        <w:tc>
          <w:tcPr>
            <w:tcW w:w="19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 xml:space="preserve">EE </w:t>
            </w:r>
            <w:r w:rsidRPr="007F2E1F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 xml:space="preserve">PI </w:t>
            </w:r>
            <w:r w:rsidRPr="007F2E1F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 xml:space="preserve">DP </w:t>
            </w:r>
            <w:r w:rsidRPr="007F2E1F">
              <w:rPr>
                <w:rFonts w:ascii="Times New Roman" w:hAnsi="Times New Roman" w:cs="Times New Roman"/>
                <w:szCs w:val="21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 xml:space="preserve">PB </w:t>
            </w:r>
            <w:r w:rsidRPr="007F2E1F">
              <w:rPr>
                <w:rFonts w:ascii="Times New Roman" w:hAnsi="Times New Roman" w:cs="Times New Roman"/>
                <w:szCs w:val="21"/>
                <w:vertAlign w:val="superscript"/>
              </w:rPr>
              <w:t>g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 xml:space="preserve">WB </w:t>
            </w:r>
            <w:r w:rsidRPr="007F2E1F">
              <w:rPr>
                <w:rFonts w:ascii="Times New Roman" w:hAnsi="Times New Roman" w:cs="Times New Roman"/>
                <w:szCs w:val="21"/>
                <w:vertAlign w:val="superscript"/>
              </w:rPr>
              <w:t>h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 xml:space="preserve">CB </w:t>
            </w:r>
            <w:r w:rsidRPr="007F2E1F">
              <w:rPr>
                <w:rFonts w:ascii="Times New Roman" w:hAnsi="Times New Roman" w:cs="Times New Roman"/>
                <w:szCs w:val="21"/>
                <w:vertAlign w:val="superscript"/>
              </w:rPr>
              <w:t>i</w:t>
            </w:r>
          </w:p>
        </w:tc>
      </w:tr>
      <w:tr w:rsidR="00255E7A" w:rsidRPr="007F2E1F" w:rsidTr="00D37C36">
        <w:trPr>
          <w:trHeight w:val="458"/>
          <w:jc w:val="center"/>
        </w:trPr>
        <w:tc>
          <w:tcPr>
            <w:tcW w:w="1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 xml:space="preserve">SA </w:t>
            </w:r>
            <w:r w:rsidRPr="007F2E1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34.1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27.06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30.1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32.4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30.16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31.20</w:t>
            </w:r>
          </w:p>
        </w:tc>
      </w:tr>
      <w:tr w:rsidR="00255E7A" w:rsidRPr="007F2E1F" w:rsidTr="00D37C36">
        <w:trPr>
          <w:trHeight w:val="521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 xml:space="preserve">DA </w:t>
            </w:r>
            <w:r w:rsidRPr="007F2E1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39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36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3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39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37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39.43</w:t>
            </w:r>
          </w:p>
        </w:tc>
      </w:tr>
      <w:tr w:rsidR="00255E7A" w:rsidRPr="007F2E1F" w:rsidTr="00D37C36">
        <w:trPr>
          <w:trHeight w:val="52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 xml:space="preserve">NE </w:t>
            </w:r>
            <w:r w:rsidRPr="007F2E1F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39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39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37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38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39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39.18</w:t>
            </w:r>
          </w:p>
        </w:tc>
      </w:tr>
      <w:tr w:rsidR="00255E7A" w:rsidRPr="007F2E1F" w:rsidTr="00D37C36">
        <w:trPr>
          <w:jc w:val="center"/>
        </w:trPr>
        <w:tc>
          <w:tcPr>
            <w:tcW w:w="1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Emotional labor sc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21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19.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2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20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20.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20.50</w:t>
            </w:r>
          </w:p>
        </w:tc>
      </w:tr>
    </w:tbl>
    <w:p w:rsidR="00255E7A" w:rsidRPr="007F2E1F" w:rsidRDefault="00255E7A" w:rsidP="00255E7A">
      <w:pPr>
        <w:rPr>
          <w:rFonts w:ascii="Times New Roman" w:hAnsi="Times New Roman" w:cs="Times New Roman"/>
          <w:szCs w:val="21"/>
        </w:rPr>
      </w:pPr>
      <w:r w:rsidRPr="007F2E1F">
        <w:rPr>
          <w:rFonts w:ascii="Times New Roman" w:hAnsi="Times New Roman" w:cs="Times New Roman"/>
          <w:szCs w:val="21"/>
        </w:rPr>
        <w:t xml:space="preserve">Notes: </w:t>
      </w:r>
      <w:r w:rsidRPr="007F2E1F">
        <w:rPr>
          <w:rFonts w:ascii="Times New Roman" w:hAnsi="Times New Roman" w:cs="Times New Roman"/>
          <w:szCs w:val="21"/>
          <w:vertAlign w:val="superscript"/>
        </w:rPr>
        <w:t>a</w:t>
      </w:r>
      <w:r w:rsidRPr="007F2E1F">
        <w:rPr>
          <w:rFonts w:ascii="Times New Roman" w:hAnsi="Times New Roman" w:cs="Times New Roman"/>
          <w:szCs w:val="21"/>
        </w:rPr>
        <w:t xml:space="preserve"> SA refers to surface acting.</w:t>
      </w:r>
      <w:r w:rsidRPr="007F2E1F">
        <w:rPr>
          <w:rFonts w:ascii="Times New Roman" w:hAnsi="Times New Roman" w:cs="Times New Roman"/>
          <w:szCs w:val="21"/>
          <w:vertAlign w:val="superscript"/>
        </w:rPr>
        <w:t xml:space="preserve"> b</w:t>
      </w:r>
      <w:r w:rsidRPr="007F2E1F">
        <w:rPr>
          <w:rFonts w:ascii="Times New Roman" w:hAnsi="Times New Roman" w:cs="Times New Roman"/>
          <w:szCs w:val="21"/>
        </w:rPr>
        <w:t xml:space="preserve"> DA refers to deep acting. </w:t>
      </w:r>
      <w:r w:rsidRPr="007F2E1F">
        <w:rPr>
          <w:rFonts w:ascii="Times New Roman" w:hAnsi="Times New Roman" w:cs="Times New Roman"/>
          <w:szCs w:val="21"/>
          <w:vertAlign w:val="superscript"/>
        </w:rPr>
        <w:t>c</w:t>
      </w:r>
      <w:r w:rsidRPr="007F2E1F">
        <w:rPr>
          <w:rFonts w:ascii="Times New Roman" w:hAnsi="Times New Roman" w:cs="Times New Roman"/>
          <w:szCs w:val="21"/>
        </w:rPr>
        <w:t xml:space="preserve"> NE refers to expression of natural felt emotions. </w:t>
      </w:r>
      <w:r w:rsidRPr="007F2E1F">
        <w:rPr>
          <w:rFonts w:ascii="Times New Roman" w:hAnsi="Times New Roman" w:cs="Times New Roman"/>
          <w:szCs w:val="21"/>
          <w:vertAlign w:val="superscript"/>
        </w:rPr>
        <w:t xml:space="preserve">d </w:t>
      </w:r>
      <w:r w:rsidRPr="007F2E1F">
        <w:rPr>
          <w:rFonts w:ascii="Times New Roman" w:hAnsi="Times New Roman" w:cs="Times New Roman"/>
          <w:szCs w:val="21"/>
        </w:rPr>
        <w:t xml:space="preserve">EE refers to emotional exhaustion. </w:t>
      </w:r>
      <w:r w:rsidRPr="007F2E1F">
        <w:rPr>
          <w:rFonts w:ascii="Times New Roman" w:hAnsi="Times New Roman" w:cs="Times New Roman"/>
          <w:szCs w:val="21"/>
          <w:vertAlign w:val="superscript"/>
        </w:rPr>
        <w:t>e</w:t>
      </w:r>
      <w:r w:rsidRPr="007F2E1F">
        <w:rPr>
          <w:rFonts w:ascii="Times New Roman" w:hAnsi="Times New Roman" w:cs="Times New Roman"/>
          <w:szCs w:val="21"/>
        </w:rPr>
        <w:t xml:space="preserve"> PI refers to professional inefficiency</w:t>
      </w:r>
      <w:r w:rsidRPr="007F2E1F">
        <w:rPr>
          <w:rFonts w:ascii="Times New Roman" w:hAnsi="Times New Roman" w:cs="Times New Roman"/>
          <w:kern w:val="0"/>
          <w:szCs w:val="21"/>
        </w:rPr>
        <w:t xml:space="preserve">. </w:t>
      </w:r>
      <w:r w:rsidRPr="007F2E1F">
        <w:rPr>
          <w:rFonts w:ascii="Times New Roman" w:hAnsi="Times New Roman" w:cs="Times New Roman"/>
          <w:szCs w:val="21"/>
          <w:vertAlign w:val="superscript"/>
        </w:rPr>
        <w:t xml:space="preserve">f </w:t>
      </w:r>
      <w:r w:rsidRPr="007F2E1F">
        <w:rPr>
          <w:rFonts w:ascii="Times New Roman" w:hAnsi="Times New Roman" w:cs="Times New Roman"/>
          <w:szCs w:val="21"/>
        </w:rPr>
        <w:t xml:space="preserve">DP refers to depersonalization. </w:t>
      </w:r>
      <w:r w:rsidRPr="007F2E1F">
        <w:rPr>
          <w:rFonts w:ascii="Times New Roman" w:hAnsi="Times New Roman" w:cs="Times New Roman"/>
          <w:szCs w:val="21"/>
          <w:vertAlign w:val="superscript"/>
        </w:rPr>
        <w:t>g</w:t>
      </w:r>
      <w:r w:rsidRPr="007F2E1F">
        <w:rPr>
          <w:rFonts w:ascii="Times New Roman" w:hAnsi="Times New Roman" w:cs="Times New Roman"/>
          <w:szCs w:val="21"/>
        </w:rPr>
        <w:t xml:space="preserve"> PB refers to personal burnout. </w:t>
      </w:r>
      <w:r w:rsidRPr="007F2E1F">
        <w:rPr>
          <w:rFonts w:ascii="Times New Roman" w:hAnsi="Times New Roman" w:cs="Times New Roman"/>
          <w:szCs w:val="21"/>
          <w:vertAlign w:val="superscript"/>
        </w:rPr>
        <w:t xml:space="preserve">h </w:t>
      </w:r>
      <w:r w:rsidRPr="007F2E1F">
        <w:rPr>
          <w:rFonts w:ascii="Times New Roman" w:hAnsi="Times New Roman" w:cs="Times New Roman"/>
          <w:szCs w:val="21"/>
        </w:rPr>
        <w:t xml:space="preserve">WB refers to work-related burnout. </w:t>
      </w:r>
      <w:r w:rsidRPr="007F2E1F">
        <w:rPr>
          <w:rFonts w:ascii="Times New Roman" w:hAnsi="Times New Roman" w:cs="Times New Roman"/>
          <w:szCs w:val="21"/>
          <w:vertAlign w:val="superscript"/>
        </w:rPr>
        <w:t xml:space="preserve">i </w:t>
      </w:r>
      <w:r w:rsidRPr="007F2E1F">
        <w:rPr>
          <w:rFonts w:ascii="Times New Roman" w:hAnsi="Times New Roman" w:cs="Times New Roman"/>
          <w:szCs w:val="21"/>
        </w:rPr>
        <w:t>CB refers to client-related burnout.</w:t>
      </w:r>
    </w:p>
    <w:p w:rsidR="00255E7A" w:rsidRPr="007F2E1F" w:rsidRDefault="00255E7A" w:rsidP="00255E7A">
      <w:pPr>
        <w:rPr>
          <w:rFonts w:ascii="Times New Roman" w:hAnsi="Times New Roman" w:cs="Times New Roman"/>
          <w:szCs w:val="21"/>
        </w:rPr>
      </w:pPr>
    </w:p>
    <w:p w:rsidR="00255E7A" w:rsidRPr="007F2E1F" w:rsidRDefault="00255E7A" w:rsidP="00255E7A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 w:rsidRPr="007F2E1F">
        <w:rPr>
          <w:rFonts w:ascii="Times New Roman" w:hAnsi="Times New Roman" w:cs="Times New Roman"/>
          <w:szCs w:val="21"/>
        </w:rPr>
        <w:br w:type="page"/>
      </w:r>
    </w:p>
    <w:p w:rsidR="00255E7A" w:rsidRPr="007F2E1F" w:rsidRDefault="00255E7A" w:rsidP="00255E7A">
      <w:pPr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2E1F">
        <w:rPr>
          <w:rFonts w:ascii="Times New Roman" w:hAnsi="Times New Roman" w:cs="Times New Roman"/>
          <w:sz w:val="24"/>
          <w:szCs w:val="24"/>
        </w:rPr>
        <w:lastRenderedPageBreak/>
        <w:t>Table S2 The results of confirmatory factor analysis on a single factor that contains one emotional labor subscale and one subscale of job burnouts</w:t>
      </w:r>
    </w:p>
    <w:tbl>
      <w:tblPr>
        <w:tblW w:w="7938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851"/>
        <w:gridCol w:w="850"/>
        <w:gridCol w:w="992"/>
        <w:gridCol w:w="993"/>
        <w:gridCol w:w="992"/>
        <w:gridCol w:w="992"/>
      </w:tblGrid>
      <w:tr w:rsidR="00255E7A" w:rsidRPr="007F2E1F" w:rsidTr="00D37C36">
        <w:trPr>
          <w:trHeight w:val="431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Models</w:t>
            </w:r>
            <w:r w:rsidRPr="007F2E1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sym w:font="Symbol" w:char="F063"/>
            </w:r>
            <w:r w:rsidRPr="007F2E1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df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sym w:font="Symbol" w:char="F063"/>
            </w:r>
            <w:r w:rsidRPr="007F2E1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7F2E1F">
              <w:rPr>
                <w:rFonts w:ascii="Times New Roman" w:hAnsi="Times New Roman" w:cs="Times New Roman"/>
                <w:szCs w:val="21"/>
              </w:rPr>
              <w:t>/df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GFI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CF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</w:rPr>
              <w:t>NF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RMSEA</w:t>
            </w:r>
          </w:p>
        </w:tc>
      </w:tr>
      <w:tr w:rsidR="00255E7A" w:rsidRPr="007F2E1F" w:rsidTr="00D37C36"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SA-E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681.45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12.61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57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tabs>
                <w:tab w:val="left" w:pos="720"/>
              </w:tabs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65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63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226</w:t>
            </w:r>
          </w:p>
        </w:tc>
      </w:tr>
      <w:tr w:rsidR="00255E7A" w:rsidRPr="007F2E1F" w:rsidTr="00D37C3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SA-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726.4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11.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5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</w:rPr>
              <w:t>.211</w:t>
            </w:r>
          </w:p>
        </w:tc>
      </w:tr>
      <w:tr w:rsidR="00255E7A" w:rsidRPr="007F2E1F" w:rsidTr="00D37C3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SA-D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895.7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16.5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6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tabs>
                <w:tab w:val="left" w:pos="720"/>
              </w:tabs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</w:rPr>
              <w:t>.261</w:t>
            </w:r>
          </w:p>
        </w:tc>
      </w:tr>
      <w:tr w:rsidR="00255E7A" w:rsidRPr="007F2E1F" w:rsidTr="00D37C3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SA-P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958.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17.7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4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tabs>
                <w:tab w:val="left" w:pos="720"/>
              </w:tabs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271</w:t>
            </w:r>
          </w:p>
        </w:tc>
      </w:tr>
      <w:tr w:rsidR="00255E7A" w:rsidRPr="007F2E1F" w:rsidTr="00D37C3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SA-W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741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13.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5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tabs>
                <w:tab w:val="left" w:pos="720"/>
              </w:tabs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</w:rPr>
              <w:t>.236</w:t>
            </w:r>
          </w:p>
        </w:tc>
      </w:tr>
      <w:tr w:rsidR="00255E7A" w:rsidRPr="007F2E1F" w:rsidTr="00D37C3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SA-C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693.6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10.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5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tabs>
                <w:tab w:val="left" w:pos="720"/>
              </w:tabs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</w:rPr>
              <w:t>.206</w:t>
            </w:r>
          </w:p>
        </w:tc>
      </w:tr>
      <w:tr w:rsidR="00255E7A" w:rsidRPr="007F2E1F" w:rsidTr="00D37C3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DA-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237.5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8.7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7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tabs>
                <w:tab w:val="left" w:pos="720"/>
              </w:tabs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</w:rPr>
              <w:t>.185</w:t>
            </w:r>
          </w:p>
        </w:tc>
      </w:tr>
      <w:tr w:rsidR="00255E7A" w:rsidRPr="007F2E1F" w:rsidTr="00D37C3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DA-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280.6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10.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7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tabs>
                <w:tab w:val="left" w:pos="720"/>
              </w:tabs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7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7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</w:rPr>
              <w:t>.203</w:t>
            </w:r>
          </w:p>
        </w:tc>
      </w:tr>
      <w:tr w:rsidR="00255E7A" w:rsidRPr="007F2E1F" w:rsidTr="00D37C3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DA-D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233.7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6.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8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tabs>
                <w:tab w:val="left" w:pos="720"/>
              </w:tabs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7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7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158</w:t>
            </w:r>
          </w:p>
        </w:tc>
      </w:tr>
      <w:tr w:rsidR="00255E7A" w:rsidRPr="007F2E1F" w:rsidTr="00D37C3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DA-P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252.7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9.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7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tabs>
                <w:tab w:val="left" w:pos="720"/>
              </w:tabs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7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</w:rPr>
              <w:t>.192</w:t>
            </w:r>
          </w:p>
        </w:tc>
      </w:tr>
      <w:tr w:rsidR="00255E7A" w:rsidRPr="007F2E1F" w:rsidTr="00D37C3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DA-W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217.2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8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7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tabs>
                <w:tab w:val="left" w:pos="720"/>
              </w:tabs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7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</w:rPr>
              <w:t>.176</w:t>
            </w:r>
          </w:p>
        </w:tc>
      </w:tr>
      <w:tr w:rsidR="00255E7A" w:rsidRPr="007F2E1F" w:rsidTr="00D37C3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DA-C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227.8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6.5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8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tabs>
                <w:tab w:val="left" w:pos="720"/>
              </w:tabs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</w:rPr>
              <w:t>.155</w:t>
            </w:r>
          </w:p>
        </w:tc>
      </w:tr>
      <w:tr w:rsidR="00255E7A" w:rsidRPr="007F2E1F" w:rsidTr="00D37C3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NE-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1003.3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50.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4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tabs>
                <w:tab w:val="left" w:pos="720"/>
              </w:tabs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</w:rPr>
              <w:t>.464</w:t>
            </w:r>
          </w:p>
        </w:tc>
      </w:tr>
      <w:tr w:rsidR="00255E7A" w:rsidRPr="007F2E1F" w:rsidTr="00D37C3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NE-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778.4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38.9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6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tabs>
                <w:tab w:val="left" w:pos="720"/>
              </w:tabs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</w:rPr>
              <w:t>.408</w:t>
            </w:r>
          </w:p>
        </w:tc>
      </w:tr>
      <w:tr w:rsidR="00255E7A" w:rsidRPr="007F2E1F" w:rsidTr="00D37C3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NE-D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564.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20.9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5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tabs>
                <w:tab w:val="left" w:pos="720"/>
              </w:tabs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4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4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</w:rPr>
              <w:t>.296</w:t>
            </w:r>
          </w:p>
        </w:tc>
      </w:tr>
      <w:tr w:rsidR="00255E7A" w:rsidRPr="007F2E1F" w:rsidTr="00D37C3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NE-P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863.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43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4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tabs>
                <w:tab w:val="left" w:pos="720"/>
              </w:tabs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</w:rPr>
              <w:t>.429</w:t>
            </w:r>
          </w:p>
        </w:tc>
      </w:tr>
      <w:tr w:rsidR="00255E7A" w:rsidRPr="007F2E1F" w:rsidTr="00D37C3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NE-W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657.6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32.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4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tabs>
                <w:tab w:val="left" w:pos="720"/>
              </w:tabs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4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</w:rPr>
              <w:t>.374</w:t>
            </w:r>
          </w:p>
        </w:tc>
      </w:tr>
      <w:tr w:rsidR="00255E7A" w:rsidRPr="007F2E1F" w:rsidTr="00D37C36"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NE-C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711.3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26.3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4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55E7A" w:rsidRPr="007F2E1F" w:rsidRDefault="00255E7A" w:rsidP="00D37C36">
            <w:pPr>
              <w:tabs>
                <w:tab w:val="left" w:pos="720"/>
              </w:tabs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4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.4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</w:rPr>
              <w:t>.333</w:t>
            </w:r>
          </w:p>
        </w:tc>
      </w:tr>
    </w:tbl>
    <w:p w:rsidR="00255E7A" w:rsidRPr="007F2E1F" w:rsidRDefault="00255E7A" w:rsidP="00255E7A">
      <w:pPr>
        <w:rPr>
          <w:rFonts w:ascii="Times New Roman" w:hAnsi="Times New Roman" w:cs="Times New Roman"/>
          <w:szCs w:val="21"/>
        </w:rPr>
      </w:pPr>
      <w:r w:rsidRPr="007F2E1F">
        <w:rPr>
          <w:rFonts w:ascii="Times New Roman" w:hAnsi="Times New Roman" w:cs="Times New Roman"/>
          <w:szCs w:val="21"/>
        </w:rPr>
        <w:t xml:space="preserve">Notes: </w:t>
      </w:r>
      <w:r w:rsidRPr="007F2E1F">
        <w:rPr>
          <w:rFonts w:ascii="Times New Roman" w:hAnsi="Times New Roman" w:cs="Times New Roman"/>
          <w:szCs w:val="21"/>
          <w:vertAlign w:val="superscript"/>
        </w:rPr>
        <w:t>a</w:t>
      </w:r>
      <w:r w:rsidRPr="007F2E1F">
        <w:rPr>
          <w:rFonts w:ascii="Times New Roman" w:hAnsi="Times New Roman" w:cs="Times New Roman"/>
          <w:szCs w:val="21"/>
        </w:rPr>
        <w:t xml:space="preserve"> SA refers to surface acting.</w:t>
      </w:r>
      <w:r w:rsidRPr="007F2E1F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7F2E1F">
        <w:rPr>
          <w:rFonts w:ascii="Times New Roman" w:hAnsi="Times New Roman" w:cs="Times New Roman"/>
          <w:szCs w:val="21"/>
        </w:rPr>
        <w:t>DA refers to deep acting. NE refers to expression of natural felt emotions. EE refers to emotional exhaustion. PI refers to professional inefficiency</w:t>
      </w:r>
      <w:r w:rsidRPr="007F2E1F">
        <w:rPr>
          <w:rFonts w:ascii="Times New Roman" w:hAnsi="Times New Roman" w:cs="Times New Roman"/>
          <w:kern w:val="0"/>
          <w:szCs w:val="21"/>
        </w:rPr>
        <w:t xml:space="preserve">. </w:t>
      </w:r>
      <w:r w:rsidRPr="007F2E1F">
        <w:rPr>
          <w:rFonts w:ascii="Times New Roman" w:hAnsi="Times New Roman" w:cs="Times New Roman"/>
          <w:szCs w:val="21"/>
        </w:rPr>
        <w:t>DP refers to depersonalization. PB refers to personal burnout. WB refers to work-related burnout. CB refers to client-related burnout.</w:t>
      </w:r>
    </w:p>
    <w:p w:rsidR="00255E7A" w:rsidRPr="007F2E1F" w:rsidRDefault="00255E7A" w:rsidP="00255E7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F2E1F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:rsidR="00255E7A" w:rsidRPr="007F2E1F" w:rsidRDefault="00255E7A" w:rsidP="00255E7A">
      <w:pPr>
        <w:rPr>
          <w:rFonts w:ascii="Times New Roman" w:hAnsi="Times New Roman" w:cs="Times New Roman"/>
          <w:kern w:val="0"/>
          <w:sz w:val="24"/>
          <w:szCs w:val="24"/>
        </w:rPr>
      </w:pPr>
      <w:r w:rsidRPr="007F2E1F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S3 </w:t>
      </w:r>
      <w:r w:rsidRPr="007F2E1F">
        <w:rPr>
          <w:rFonts w:ascii="Times New Roman" w:hAnsi="Times New Roman" w:cs="Times New Roman"/>
          <w:sz w:val="24"/>
          <w:szCs w:val="24"/>
        </w:rPr>
        <w:t xml:space="preserve">Association </w:t>
      </w:r>
      <w:r w:rsidRPr="007F2E1F">
        <w:rPr>
          <w:rFonts w:ascii="Times New Roman" w:hAnsi="Times New Roman" w:cs="Times New Roman"/>
          <w:kern w:val="0"/>
          <w:sz w:val="24"/>
          <w:szCs w:val="24"/>
        </w:rPr>
        <w:t>of demographic variables with the studied variables (n=229)</w:t>
      </w:r>
    </w:p>
    <w:p w:rsidR="00255E7A" w:rsidRPr="007F2E1F" w:rsidRDefault="00255E7A" w:rsidP="00255E7A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2132"/>
        <w:gridCol w:w="1842"/>
        <w:gridCol w:w="2268"/>
        <w:gridCol w:w="2127"/>
      </w:tblGrid>
      <w:tr w:rsidR="00255E7A" w:rsidRPr="007F2E1F" w:rsidTr="00D37C36">
        <w:trPr>
          <w:trHeight w:val="496"/>
        </w:trPr>
        <w:tc>
          <w:tcPr>
            <w:tcW w:w="21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 xml:space="preserve">Working duration </w:t>
            </w:r>
            <w:r w:rsidRPr="007F2E1F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 xml:space="preserve">Working department </w:t>
            </w:r>
            <w:r w:rsidRPr="007F2E1F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szCs w:val="21"/>
              </w:rPr>
              <w:t xml:space="preserve">Shift schedule </w:t>
            </w:r>
            <w:r w:rsidRPr="007F2E1F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:rsidR="00255E7A" w:rsidRPr="007F2E1F" w:rsidTr="00D37C36">
        <w:trPr>
          <w:trHeight w:val="455"/>
        </w:trPr>
        <w:tc>
          <w:tcPr>
            <w:tcW w:w="21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</w:tcMar>
            <w:vAlign w:val="center"/>
          </w:tcPr>
          <w:p w:rsidR="00255E7A" w:rsidRPr="007F2E1F" w:rsidRDefault="00255E7A" w:rsidP="00D37C36">
            <w:pPr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Surface acting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r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.033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=.62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7F2E1F">
              <w:rPr>
                <w:rFonts w:ascii="Times New Roman" w:hAnsi="Times New Roman" w:cs="Times New Roman"/>
                <w:szCs w:val="21"/>
                <w:vertAlign w:val="subscript"/>
              </w:rPr>
              <w:t>5,223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2.249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=.050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7F2E1F">
              <w:rPr>
                <w:rFonts w:ascii="Times New Roman" w:hAnsi="Times New Roman" w:cs="Times New Roman"/>
                <w:szCs w:val="21"/>
                <w:vertAlign w:val="subscript"/>
              </w:rPr>
              <w:t>1,227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0.578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=.448</w:t>
            </w:r>
          </w:p>
        </w:tc>
      </w:tr>
      <w:tr w:rsidR="00255E7A" w:rsidRPr="007F2E1F" w:rsidTr="00D37C36">
        <w:trPr>
          <w:trHeight w:val="405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</w:tcMar>
            <w:vAlign w:val="center"/>
          </w:tcPr>
          <w:p w:rsidR="00255E7A" w:rsidRPr="007F2E1F" w:rsidRDefault="00255E7A" w:rsidP="00D37C36">
            <w:pPr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Deep act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r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.035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=.5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7F2E1F">
              <w:rPr>
                <w:rFonts w:ascii="Times New Roman" w:hAnsi="Times New Roman" w:cs="Times New Roman"/>
                <w:szCs w:val="21"/>
                <w:vertAlign w:val="subscript"/>
              </w:rPr>
              <w:t>5,223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1.810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=.1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7F2E1F">
              <w:rPr>
                <w:rFonts w:ascii="Times New Roman" w:hAnsi="Times New Roman" w:cs="Times New Roman"/>
                <w:szCs w:val="21"/>
                <w:vertAlign w:val="subscript"/>
              </w:rPr>
              <w:t>1,227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0.020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=.888</w:t>
            </w:r>
          </w:p>
        </w:tc>
      </w:tr>
      <w:tr w:rsidR="00255E7A" w:rsidRPr="007F2E1F" w:rsidTr="00D37C36">
        <w:trPr>
          <w:trHeight w:val="441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</w:tcMar>
            <w:vAlign w:val="center"/>
          </w:tcPr>
          <w:p w:rsidR="00255E7A" w:rsidRPr="007F2E1F" w:rsidRDefault="00255E7A" w:rsidP="00D37C36">
            <w:pPr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Natural expression</w:t>
            </w:r>
            <w:r w:rsidRPr="007F2E1F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r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.021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=.7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7F2E1F">
              <w:rPr>
                <w:rFonts w:ascii="Times New Roman" w:hAnsi="Times New Roman" w:cs="Times New Roman"/>
                <w:szCs w:val="21"/>
                <w:vertAlign w:val="subscript"/>
              </w:rPr>
              <w:t>5,223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2.363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=.0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7F2E1F">
              <w:rPr>
                <w:rFonts w:ascii="Times New Roman" w:hAnsi="Times New Roman" w:cs="Times New Roman"/>
                <w:szCs w:val="21"/>
                <w:vertAlign w:val="subscript"/>
              </w:rPr>
              <w:t>1,227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0.019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=.891</w:t>
            </w:r>
          </w:p>
        </w:tc>
      </w:tr>
      <w:tr w:rsidR="00255E7A" w:rsidRPr="007F2E1F" w:rsidTr="00D37C36">
        <w:trPr>
          <w:trHeight w:val="477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</w:tcMar>
            <w:vAlign w:val="center"/>
          </w:tcPr>
          <w:p w:rsidR="00255E7A" w:rsidRPr="007F2E1F" w:rsidRDefault="00255E7A" w:rsidP="00D37C36">
            <w:pPr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 xml:space="preserve">HCC </w:t>
            </w:r>
            <w:r w:rsidRPr="007F2E1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r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.029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=.6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7F2E1F">
              <w:rPr>
                <w:rFonts w:ascii="Times New Roman" w:hAnsi="Times New Roman" w:cs="Times New Roman"/>
                <w:szCs w:val="21"/>
                <w:vertAlign w:val="subscript"/>
              </w:rPr>
              <w:t>5,223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1.355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=.2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7F2E1F">
              <w:rPr>
                <w:rFonts w:ascii="Times New Roman" w:hAnsi="Times New Roman" w:cs="Times New Roman"/>
                <w:szCs w:val="21"/>
                <w:vertAlign w:val="subscript"/>
              </w:rPr>
              <w:t>1,227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0.805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=.371</w:t>
            </w:r>
          </w:p>
        </w:tc>
      </w:tr>
      <w:tr w:rsidR="00255E7A" w:rsidRPr="007F2E1F" w:rsidTr="00D37C36">
        <w:trPr>
          <w:trHeight w:val="413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</w:tcMar>
            <w:vAlign w:val="center"/>
          </w:tcPr>
          <w:p w:rsidR="00255E7A" w:rsidRPr="007F2E1F" w:rsidRDefault="00255E7A" w:rsidP="00D37C36">
            <w:pPr>
              <w:jc w:val="left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Emotional exhaus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r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-.035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=.6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7F2E1F">
              <w:rPr>
                <w:rFonts w:ascii="Times New Roman" w:hAnsi="Times New Roman" w:cs="Times New Roman"/>
                <w:szCs w:val="21"/>
                <w:vertAlign w:val="subscript"/>
              </w:rPr>
              <w:t>5, 223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5.028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D37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7F2E1F">
              <w:rPr>
                <w:rFonts w:ascii="Times New Roman" w:hAnsi="Times New Roman" w:cs="Times New Roman"/>
                <w:szCs w:val="21"/>
                <w:vertAlign w:val="subscript"/>
              </w:rPr>
              <w:t>1,227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4.232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=0.041</w:t>
            </w:r>
          </w:p>
        </w:tc>
      </w:tr>
      <w:tr w:rsidR="00255E7A" w:rsidRPr="007F2E1F" w:rsidTr="00D37C36">
        <w:trPr>
          <w:trHeight w:val="419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</w:tcMar>
            <w:vAlign w:val="center"/>
          </w:tcPr>
          <w:p w:rsidR="00255E7A" w:rsidRPr="007F2E1F" w:rsidRDefault="00255E7A" w:rsidP="00D37C36">
            <w:pPr>
              <w:jc w:val="left"/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Professional inefficac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r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-.008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=.9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7F2E1F">
              <w:rPr>
                <w:rFonts w:ascii="Times New Roman" w:hAnsi="Times New Roman" w:cs="Times New Roman"/>
                <w:szCs w:val="21"/>
                <w:vertAlign w:val="subscript"/>
              </w:rPr>
              <w:t>5,223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0.694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=.6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7F2E1F">
              <w:rPr>
                <w:rFonts w:ascii="Times New Roman" w:hAnsi="Times New Roman" w:cs="Times New Roman"/>
                <w:szCs w:val="21"/>
                <w:vertAlign w:val="subscript"/>
              </w:rPr>
              <w:t>1,227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0.279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=.598</w:t>
            </w:r>
          </w:p>
        </w:tc>
      </w:tr>
      <w:tr w:rsidR="00255E7A" w:rsidRPr="007F2E1F" w:rsidTr="00D37C36">
        <w:trPr>
          <w:trHeight w:val="41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</w:tcMar>
            <w:vAlign w:val="center"/>
          </w:tcPr>
          <w:p w:rsidR="00255E7A" w:rsidRPr="007F2E1F" w:rsidRDefault="00255E7A" w:rsidP="00D37C36">
            <w:pPr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Depersonaliz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r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.018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=.7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7F2E1F">
              <w:rPr>
                <w:rFonts w:ascii="Times New Roman" w:hAnsi="Times New Roman" w:cs="Times New Roman"/>
                <w:szCs w:val="21"/>
                <w:vertAlign w:val="subscript"/>
              </w:rPr>
              <w:t>5,223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2.984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=.0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7F2E1F">
              <w:rPr>
                <w:rFonts w:ascii="Times New Roman" w:hAnsi="Times New Roman" w:cs="Times New Roman"/>
                <w:szCs w:val="21"/>
                <w:vertAlign w:val="subscript"/>
              </w:rPr>
              <w:t>1,227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0.247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=.619</w:t>
            </w:r>
          </w:p>
        </w:tc>
      </w:tr>
      <w:tr w:rsidR="00255E7A" w:rsidRPr="007F2E1F" w:rsidTr="00D37C36">
        <w:trPr>
          <w:trHeight w:val="417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</w:tcMar>
            <w:vAlign w:val="center"/>
          </w:tcPr>
          <w:p w:rsidR="00255E7A" w:rsidRPr="007F2E1F" w:rsidRDefault="00255E7A" w:rsidP="00D37C36">
            <w:pPr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Personal burnou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r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.015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=.8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7F2E1F">
              <w:rPr>
                <w:rFonts w:ascii="Times New Roman" w:hAnsi="Times New Roman" w:cs="Times New Roman"/>
                <w:szCs w:val="21"/>
                <w:vertAlign w:val="subscript"/>
              </w:rPr>
              <w:t>5,223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5.086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7F2E1F">
              <w:rPr>
                <w:rFonts w:ascii="Times New Roman" w:hAnsi="Times New Roman" w:cs="Times New Roman"/>
                <w:szCs w:val="21"/>
                <w:vertAlign w:val="subscript"/>
              </w:rPr>
              <w:t>1,227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6.032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=.015</w:t>
            </w:r>
          </w:p>
        </w:tc>
      </w:tr>
      <w:tr w:rsidR="00255E7A" w:rsidRPr="007F2E1F" w:rsidTr="00D37C36">
        <w:trPr>
          <w:trHeight w:val="409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</w:tcMar>
            <w:vAlign w:val="center"/>
          </w:tcPr>
          <w:p w:rsidR="00255E7A" w:rsidRPr="007F2E1F" w:rsidRDefault="00255E7A" w:rsidP="00D37C36">
            <w:pPr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Work-related burnou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r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-.029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=.6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7F2E1F">
              <w:rPr>
                <w:rFonts w:ascii="Times New Roman" w:hAnsi="Times New Roman" w:cs="Times New Roman"/>
                <w:szCs w:val="21"/>
                <w:vertAlign w:val="subscript"/>
              </w:rPr>
              <w:t>5,223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3.716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=.0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7F2E1F">
              <w:rPr>
                <w:rFonts w:ascii="Times New Roman" w:hAnsi="Times New Roman" w:cs="Times New Roman"/>
                <w:szCs w:val="21"/>
                <w:vertAlign w:val="subscript"/>
              </w:rPr>
              <w:t>1,227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7.628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=.006</w:t>
            </w:r>
          </w:p>
        </w:tc>
      </w:tr>
      <w:tr w:rsidR="00255E7A" w:rsidRPr="007F2E1F" w:rsidTr="00D37C36">
        <w:trPr>
          <w:trHeight w:val="429"/>
        </w:trPr>
        <w:tc>
          <w:tcPr>
            <w:tcW w:w="21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85" w:type="dxa"/>
            </w:tcMar>
            <w:vAlign w:val="center"/>
          </w:tcPr>
          <w:p w:rsidR="00255E7A" w:rsidRPr="007F2E1F" w:rsidRDefault="00255E7A" w:rsidP="00D37C36">
            <w:pPr>
              <w:rPr>
                <w:rFonts w:ascii="Times New Roman" w:hAnsi="Times New Roman" w:cs="Times New Roman"/>
              </w:rPr>
            </w:pPr>
            <w:r w:rsidRPr="007F2E1F">
              <w:rPr>
                <w:rFonts w:ascii="Times New Roman" w:hAnsi="Times New Roman" w:cs="Times New Roman"/>
              </w:rPr>
              <w:t>Client-related burnou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r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.101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=.1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7F2E1F">
              <w:rPr>
                <w:rFonts w:ascii="Times New Roman" w:hAnsi="Times New Roman" w:cs="Times New Roman"/>
                <w:szCs w:val="21"/>
                <w:vertAlign w:val="subscript"/>
              </w:rPr>
              <w:t>5,223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5.307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:rsidR="00255E7A" w:rsidRPr="007F2E1F" w:rsidRDefault="00255E7A" w:rsidP="006A6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E1F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7F2E1F">
              <w:rPr>
                <w:rFonts w:ascii="Times New Roman" w:hAnsi="Times New Roman" w:cs="Times New Roman"/>
                <w:szCs w:val="21"/>
                <w:vertAlign w:val="subscript"/>
              </w:rPr>
              <w:t>1,227</w:t>
            </w:r>
            <w:r w:rsidRPr="007F2E1F">
              <w:rPr>
                <w:rFonts w:ascii="Times New Roman" w:hAnsi="Times New Roman" w:cs="Times New Roman"/>
                <w:szCs w:val="21"/>
              </w:rPr>
              <w:t xml:space="preserve">=1.352, </w:t>
            </w:r>
            <w:r w:rsidRPr="007F2E1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F2E1F">
              <w:rPr>
                <w:rFonts w:ascii="Times New Roman" w:hAnsi="Times New Roman" w:cs="Times New Roman"/>
                <w:szCs w:val="21"/>
              </w:rPr>
              <w:t>=.246</w:t>
            </w:r>
          </w:p>
        </w:tc>
      </w:tr>
    </w:tbl>
    <w:p w:rsidR="00255E7A" w:rsidRPr="007F2E1F" w:rsidRDefault="00255E7A" w:rsidP="00255E7A">
      <w:pPr>
        <w:rPr>
          <w:rFonts w:ascii="Times New Roman" w:hAnsi="Times New Roman" w:cs="Times New Roman"/>
          <w:bCs/>
          <w:szCs w:val="21"/>
        </w:rPr>
      </w:pPr>
      <w:r w:rsidRPr="007F2E1F">
        <w:rPr>
          <w:rFonts w:ascii="Times New Roman" w:hAnsi="Times New Roman" w:cs="Times New Roman"/>
          <w:szCs w:val="21"/>
        </w:rPr>
        <w:t xml:space="preserve">Notes: </w:t>
      </w:r>
      <w:r w:rsidRPr="007F2E1F">
        <w:rPr>
          <w:rFonts w:ascii="Times New Roman" w:hAnsi="Times New Roman" w:cs="Times New Roman"/>
          <w:iCs/>
          <w:szCs w:val="21"/>
        </w:rPr>
        <w:t>*</w:t>
      </w:r>
      <w:r w:rsidRPr="007F2E1F">
        <w:rPr>
          <w:rFonts w:ascii="Times New Roman" w:hAnsi="Times New Roman" w:cs="Times New Roman"/>
          <w:i/>
          <w:iCs/>
          <w:szCs w:val="21"/>
        </w:rPr>
        <w:t>p</w:t>
      </w:r>
      <w:r w:rsidRPr="007F2E1F">
        <w:rPr>
          <w:rFonts w:ascii="Times New Roman" w:hAnsi="Times New Roman" w:cs="Times New Roman"/>
          <w:iCs/>
          <w:szCs w:val="21"/>
        </w:rPr>
        <w:t>&lt;.05, **</w:t>
      </w:r>
      <w:r w:rsidRPr="007F2E1F">
        <w:rPr>
          <w:rFonts w:ascii="Times New Roman" w:hAnsi="Times New Roman" w:cs="Times New Roman"/>
          <w:i/>
          <w:iCs/>
          <w:szCs w:val="21"/>
        </w:rPr>
        <w:t>p</w:t>
      </w:r>
      <w:r w:rsidRPr="007F2E1F">
        <w:rPr>
          <w:rFonts w:ascii="Times New Roman" w:hAnsi="Times New Roman" w:cs="Times New Roman"/>
          <w:iCs/>
          <w:szCs w:val="21"/>
        </w:rPr>
        <w:t>&lt;.01, ***</w:t>
      </w:r>
      <w:r w:rsidRPr="007F2E1F">
        <w:rPr>
          <w:rFonts w:ascii="Times New Roman" w:hAnsi="Times New Roman" w:cs="Times New Roman"/>
          <w:i/>
          <w:iCs/>
          <w:szCs w:val="21"/>
        </w:rPr>
        <w:t>p</w:t>
      </w:r>
      <w:r w:rsidRPr="007F2E1F">
        <w:rPr>
          <w:rFonts w:ascii="Times New Roman" w:hAnsi="Times New Roman" w:cs="Times New Roman"/>
          <w:iCs/>
          <w:szCs w:val="21"/>
        </w:rPr>
        <w:t xml:space="preserve">&lt;.001. </w:t>
      </w:r>
      <w:r w:rsidRPr="007F2E1F">
        <w:rPr>
          <w:rFonts w:ascii="Times New Roman" w:hAnsi="Times New Roman" w:cs="Times New Roman"/>
          <w:szCs w:val="21"/>
          <w:vertAlign w:val="superscript"/>
        </w:rPr>
        <w:t>a</w:t>
      </w:r>
      <w:r w:rsidRPr="007F2E1F">
        <w:rPr>
          <w:rFonts w:ascii="Times New Roman" w:hAnsi="Times New Roman" w:cs="Times New Roman"/>
          <w:szCs w:val="21"/>
        </w:rPr>
        <w:t xml:space="preserve"> </w:t>
      </w:r>
      <w:r w:rsidRPr="007F2E1F">
        <w:rPr>
          <w:rFonts w:ascii="Times New Roman" w:hAnsi="Times New Roman" w:cs="Times New Roman"/>
          <w:kern w:val="0"/>
          <w:szCs w:val="21"/>
        </w:rPr>
        <w:t>Natural expression</w:t>
      </w:r>
      <w:r w:rsidRPr="007F2E1F">
        <w:rPr>
          <w:rFonts w:ascii="Times New Roman" w:hAnsi="Times New Roman" w:cs="Times New Roman"/>
          <w:szCs w:val="21"/>
        </w:rPr>
        <w:t xml:space="preserve"> refers to expression of natural felt emotions. </w:t>
      </w:r>
      <w:r w:rsidRPr="007F2E1F">
        <w:rPr>
          <w:rFonts w:ascii="Times New Roman" w:hAnsi="Times New Roman" w:cs="Times New Roman"/>
          <w:szCs w:val="21"/>
          <w:vertAlign w:val="superscript"/>
        </w:rPr>
        <w:t xml:space="preserve">b </w:t>
      </w:r>
      <w:r w:rsidRPr="007F2E1F">
        <w:rPr>
          <w:rFonts w:ascii="Times New Roman" w:hAnsi="Times New Roman" w:cs="Times New Roman"/>
          <w:szCs w:val="21"/>
        </w:rPr>
        <w:t xml:space="preserve">HCC was log-transformed for Pearson correlation analysis and variance of analysis. </w:t>
      </w:r>
      <w:r w:rsidRPr="007F2E1F">
        <w:rPr>
          <w:rFonts w:ascii="Times New Roman" w:hAnsi="Times New Roman" w:cs="Times New Roman"/>
          <w:szCs w:val="21"/>
          <w:vertAlign w:val="superscript"/>
        </w:rPr>
        <w:t>c</w:t>
      </w:r>
      <w:r w:rsidRPr="007F2E1F">
        <w:rPr>
          <w:rFonts w:ascii="Times New Roman" w:hAnsi="Times New Roman" w:cs="Times New Roman"/>
          <w:szCs w:val="21"/>
        </w:rPr>
        <w:t xml:space="preserve"> Association between working duration as a nurse and the studied variables was tested with Pearson correlation analysis. </w:t>
      </w:r>
      <w:r w:rsidRPr="007F2E1F">
        <w:rPr>
          <w:rFonts w:ascii="Times New Roman" w:hAnsi="Times New Roman" w:cs="Times New Roman"/>
          <w:szCs w:val="21"/>
          <w:vertAlign w:val="superscript"/>
        </w:rPr>
        <w:t>d</w:t>
      </w:r>
      <w:r w:rsidRPr="007F2E1F">
        <w:rPr>
          <w:rFonts w:ascii="Times New Roman" w:hAnsi="Times New Roman" w:cs="Times New Roman"/>
          <w:szCs w:val="21"/>
        </w:rPr>
        <w:t xml:space="preserve"> Association of working department and shift schedule with the studied variables was examined with variance of analysis.</w:t>
      </w:r>
    </w:p>
    <w:p w:rsidR="002F4B8A" w:rsidRPr="007F2E1F" w:rsidRDefault="002F4B8A" w:rsidP="00FA515F">
      <w:pPr>
        <w:widowControl/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2F4B8A" w:rsidRPr="007F2E1F" w:rsidSect="00A4093E">
      <w:pgSz w:w="11906" w:h="16838"/>
      <w:pgMar w:top="1440" w:right="1797" w:bottom="1440" w:left="1797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136A" w:rsidRDefault="007D136A" w:rsidP="00941971">
      <w:r>
        <w:separator/>
      </w:r>
    </w:p>
  </w:endnote>
  <w:endnote w:type="continuationSeparator" w:id="0">
    <w:p w:rsidR="007D136A" w:rsidRDefault="007D136A" w:rsidP="00941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10016" w:usb3="00000000" w:csb0="0014000F" w:csb1="00000000"/>
  </w:font>
  <w:font w:name="SimHei">
    <w:altName w:val="Malgun Gothic Semilight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utch801 Rm WGL4 B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136A" w:rsidRDefault="007D136A" w:rsidP="00941971">
      <w:r>
        <w:separator/>
      </w:r>
    </w:p>
  </w:footnote>
  <w:footnote w:type="continuationSeparator" w:id="0">
    <w:p w:rsidR="007D136A" w:rsidRDefault="007D136A" w:rsidP="009419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071DC1"/>
    <w:multiLevelType w:val="hybridMultilevel"/>
    <w:tmpl w:val="2CF629B2"/>
    <w:lvl w:ilvl="0" w:tplc="9738C9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5DC34E8"/>
    <w:multiLevelType w:val="hybridMultilevel"/>
    <w:tmpl w:val="44D8744E"/>
    <w:lvl w:ilvl="0" w:tplc="4D7032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hromatography-B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ftewd0a22ssqezwpd5zzssvw5fdpdpv5fv&quot;&gt;aaa&lt;record-ids&gt;&lt;item&gt;1&lt;/item&gt;&lt;item&gt;2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3&lt;/item&gt;&lt;item&gt;54&lt;/item&gt;&lt;item&gt;55&lt;/item&gt;&lt;item&gt;56&lt;/item&gt;&lt;item&gt;57&lt;/item&gt;&lt;item&gt;58&lt;/item&gt;&lt;item&gt;59&lt;/item&gt;&lt;item&gt;60&lt;/item&gt;&lt;item&gt;61&lt;/item&gt;&lt;item&gt;129&lt;/item&gt;&lt;item&gt;138&lt;/item&gt;&lt;item&gt;190&lt;/item&gt;&lt;item&gt;242&lt;/item&gt;&lt;item&gt;243&lt;/item&gt;&lt;item&gt;244&lt;/item&gt;&lt;item&gt;248&lt;/item&gt;&lt;item&gt;249&lt;/item&gt;&lt;item&gt;250&lt;/item&gt;&lt;item&gt;254&lt;/item&gt;&lt;item&gt;255&lt;/item&gt;&lt;item&gt;256&lt;/item&gt;&lt;/record-ids&gt;&lt;/item&gt;&lt;/Libraries&gt;"/>
    <w:docVar w:name="Total_Editing_Time" w:val="2"/>
  </w:docVars>
  <w:rsids>
    <w:rsidRoot w:val="003A5819"/>
    <w:rsid w:val="00000257"/>
    <w:rsid w:val="00000605"/>
    <w:rsid w:val="000021AD"/>
    <w:rsid w:val="000029BC"/>
    <w:rsid w:val="00004885"/>
    <w:rsid w:val="000068D5"/>
    <w:rsid w:val="000069F2"/>
    <w:rsid w:val="00006CB6"/>
    <w:rsid w:val="000073D1"/>
    <w:rsid w:val="00007B5F"/>
    <w:rsid w:val="000103F3"/>
    <w:rsid w:val="00010687"/>
    <w:rsid w:val="00011B62"/>
    <w:rsid w:val="00012010"/>
    <w:rsid w:val="0001267E"/>
    <w:rsid w:val="000135FA"/>
    <w:rsid w:val="00013CB8"/>
    <w:rsid w:val="00015118"/>
    <w:rsid w:val="00015286"/>
    <w:rsid w:val="000169DE"/>
    <w:rsid w:val="0002058E"/>
    <w:rsid w:val="000207B1"/>
    <w:rsid w:val="00021A82"/>
    <w:rsid w:val="00021FB7"/>
    <w:rsid w:val="00025BD9"/>
    <w:rsid w:val="0002774C"/>
    <w:rsid w:val="00027FD0"/>
    <w:rsid w:val="00030721"/>
    <w:rsid w:val="00030F6C"/>
    <w:rsid w:val="00030F80"/>
    <w:rsid w:val="000326D3"/>
    <w:rsid w:val="00035666"/>
    <w:rsid w:val="00035771"/>
    <w:rsid w:val="00037E31"/>
    <w:rsid w:val="000406E7"/>
    <w:rsid w:val="000409FC"/>
    <w:rsid w:val="00041052"/>
    <w:rsid w:val="000411DD"/>
    <w:rsid w:val="00041AF6"/>
    <w:rsid w:val="00041D0A"/>
    <w:rsid w:val="00042547"/>
    <w:rsid w:val="0004384B"/>
    <w:rsid w:val="00043D86"/>
    <w:rsid w:val="00044459"/>
    <w:rsid w:val="00044FCC"/>
    <w:rsid w:val="00045CAD"/>
    <w:rsid w:val="00045CEA"/>
    <w:rsid w:val="000463D9"/>
    <w:rsid w:val="0004756A"/>
    <w:rsid w:val="00047BA6"/>
    <w:rsid w:val="00051A91"/>
    <w:rsid w:val="00052565"/>
    <w:rsid w:val="000527B6"/>
    <w:rsid w:val="00052B49"/>
    <w:rsid w:val="00052B72"/>
    <w:rsid w:val="00052C97"/>
    <w:rsid w:val="00053301"/>
    <w:rsid w:val="000535B6"/>
    <w:rsid w:val="00054D12"/>
    <w:rsid w:val="00056D8E"/>
    <w:rsid w:val="00056FB3"/>
    <w:rsid w:val="00057003"/>
    <w:rsid w:val="000578A6"/>
    <w:rsid w:val="00057F48"/>
    <w:rsid w:val="00060416"/>
    <w:rsid w:val="00061FC8"/>
    <w:rsid w:val="0006296B"/>
    <w:rsid w:val="0006312A"/>
    <w:rsid w:val="000647F1"/>
    <w:rsid w:val="00065010"/>
    <w:rsid w:val="0006571A"/>
    <w:rsid w:val="00065A87"/>
    <w:rsid w:val="00065C5C"/>
    <w:rsid w:val="00066845"/>
    <w:rsid w:val="000677ED"/>
    <w:rsid w:val="00067EF5"/>
    <w:rsid w:val="00070E1B"/>
    <w:rsid w:val="0007161C"/>
    <w:rsid w:val="0007167C"/>
    <w:rsid w:val="00071D31"/>
    <w:rsid w:val="000720B6"/>
    <w:rsid w:val="00072163"/>
    <w:rsid w:val="0007483F"/>
    <w:rsid w:val="0007645E"/>
    <w:rsid w:val="000802D8"/>
    <w:rsid w:val="0008032C"/>
    <w:rsid w:val="000810DF"/>
    <w:rsid w:val="000815BB"/>
    <w:rsid w:val="00081BCF"/>
    <w:rsid w:val="00082E4A"/>
    <w:rsid w:val="00083884"/>
    <w:rsid w:val="00083B6C"/>
    <w:rsid w:val="00083B7E"/>
    <w:rsid w:val="000841C6"/>
    <w:rsid w:val="0008475E"/>
    <w:rsid w:val="0008480E"/>
    <w:rsid w:val="00085C02"/>
    <w:rsid w:val="00086A6C"/>
    <w:rsid w:val="00086ABD"/>
    <w:rsid w:val="000879CA"/>
    <w:rsid w:val="00087BC0"/>
    <w:rsid w:val="00090BFF"/>
    <w:rsid w:val="00090F97"/>
    <w:rsid w:val="00091D04"/>
    <w:rsid w:val="000930E5"/>
    <w:rsid w:val="00093C40"/>
    <w:rsid w:val="00093ECD"/>
    <w:rsid w:val="00095EE0"/>
    <w:rsid w:val="00096AAF"/>
    <w:rsid w:val="00097253"/>
    <w:rsid w:val="00097F1E"/>
    <w:rsid w:val="000A0F9B"/>
    <w:rsid w:val="000A140B"/>
    <w:rsid w:val="000A1552"/>
    <w:rsid w:val="000A2CFF"/>
    <w:rsid w:val="000A3C2A"/>
    <w:rsid w:val="000A4BDD"/>
    <w:rsid w:val="000A5B98"/>
    <w:rsid w:val="000A7312"/>
    <w:rsid w:val="000A73F1"/>
    <w:rsid w:val="000B00A9"/>
    <w:rsid w:val="000B1758"/>
    <w:rsid w:val="000B2536"/>
    <w:rsid w:val="000B2704"/>
    <w:rsid w:val="000B5100"/>
    <w:rsid w:val="000B5567"/>
    <w:rsid w:val="000B5F4D"/>
    <w:rsid w:val="000B6396"/>
    <w:rsid w:val="000B66A8"/>
    <w:rsid w:val="000B73A6"/>
    <w:rsid w:val="000C1141"/>
    <w:rsid w:val="000C1B57"/>
    <w:rsid w:val="000C26BF"/>
    <w:rsid w:val="000C3688"/>
    <w:rsid w:val="000C3908"/>
    <w:rsid w:val="000C3DC1"/>
    <w:rsid w:val="000C403E"/>
    <w:rsid w:val="000C5B4E"/>
    <w:rsid w:val="000C5E12"/>
    <w:rsid w:val="000C63F5"/>
    <w:rsid w:val="000C6A7D"/>
    <w:rsid w:val="000D05F6"/>
    <w:rsid w:val="000D2E4C"/>
    <w:rsid w:val="000D4974"/>
    <w:rsid w:val="000D5DAA"/>
    <w:rsid w:val="000D658A"/>
    <w:rsid w:val="000D6B7A"/>
    <w:rsid w:val="000D76C8"/>
    <w:rsid w:val="000E11C3"/>
    <w:rsid w:val="000E1325"/>
    <w:rsid w:val="000E189E"/>
    <w:rsid w:val="000E1F27"/>
    <w:rsid w:val="000E42A2"/>
    <w:rsid w:val="000E6672"/>
    <w:rsid w:val="000E79E7"/>
    <w:rsid w:val="000F0233"/>
    <w:rsid w:val="000F0A1B"/>
    <w:rsid w:val="000F1661"/>
    <w:rsid w:val="000F1EE3"/>
    <w:rsid w:val="000F1EFC"/>
    <w:rsid w:val="000F20A4"/>
    <w:rsid w:val="000F491C"/>
    <w:rsid w:val="000F500F"/>
    <w:rsid w:val="000F63E1"/>
    <w:rsid w:val="000F7418"/>
    <w:rsid w:val="000F774E"/>
    <w:rsid w:val="00100D28"/>
    <w:rsid w:val="001027EE"/>
    <w:rsid w:val="00103082"/>
    <w:rsid w:val="0010419D"/>
    <w:rsid w:val="00105515"/>
    <w:rsid w:val="00106713"/>
    <w:rsid w:val="00106761"/>
    <w:rsid w:val="00106B51"/>
    <w:rsid w:val="001079EC"/>
    <w:rsid w:val="001108D0"/>
    <w:rsid w:val="00110BAF"/>
    <w:rsid w:val="00111A41"/>
    <w:rsid w:val="00112DE5"/>
    <w:rsid w:val="001133BE"/>
    <w:rsid w:val="001156AD"/>
    <w:rsid w:val="00115C70"/>
    <w:rsid w:val="00116283"/>
    <w:rsid w:val="001171BE"/>
    <w:rsid w:val="00117BA8"/>
    <w:rsid w:val="00120363"/>
    <w:rsid w:val="00120C03"/>
    <w:rsid w:val="0012232A"/>
    <w:rsid w:val="00122724"/>
    <w:rsid w:val="00122B95"/>
    <w:rsid w:val="00125100"/>
    <w:rsid w:val="00126151"/>
    <w:rsid w:val="001267D2"/>
    <w:rsid w:val="00126896"/>
    <w:rsid w:val="001274A1"/>
    <w:rsid w:val="00127A0A"/>
    <w:rsid w:val="0013024B"/>
    <w:rsid w:val="0013026E"/>
    <w:rsid w:val="00130354"/>
    <w:rsid w:val="001307FB"/>
    <w:rsid w:val="00130846"/>
    <w:rsid w:val="0013217D"/>
    <w:rsid w:val="00132196"/>
    <w:rsid w:val="00132C5B"/>
    <w:rsid w:val="001331D1"/>
    <w:rsid w:val="001346CE"/>
    <w:rsid w:val="00134A16"/>
    <w:rsid w:val="00134C1A"/>
    <w:rsid w:val="0013606D"/>
    <w:rsid w:val="00136816"/>
    <w:rsid w:val="00136C0C"/>
    <w:rsid w:val="00137466"/>
    <w:rsid w:val="001378A4"/>
    <w:rsid w:val="00140079"/>
    <w:rsid w:val="0014018C"/>
    <w:rsid w:val="00140790"/>
    <w:rsid w:val="0014091D"/>
    <w:rsid w:val="00141AA8"/>
    <w:rsid w:val="00142A43"/>
    <w:rsid w:val="00142F5F"/>
    <w:rsid w:val="00143253"/>
    <w:rsid w:val="00143A19"/>
    <w:rsid w:val="00144E58"/>
    <w:rsid w:val="00145094"/>
    <w:rsid w:val="0014510A"/>
    <w:rsid w:val="00145A67"/>
    <w:rsid w:val="001464B3"/>
    <w:rsid w:val="00146C4C"/>
    <w:rsid w:val="00150C42"/>
    <w:rsid w:val="0015109D"/>
    <w:rsid w:val="00151417"/>
    <w:rsid w:val="00151567"/>
    <w:rsid w:val="00151D68"/>
    <w:rsid w:val="001524E1"/>
    <w:rsid w:val="00154620"/>
    <w:rsid w:val="00155E6E"/>
    <w:rsid w:val="00156177"/>
    <w:rsid w:val="0016024C"/>
    <w:rsid w:val="00160746"/>
    <w:rsid w:val="00160CC1"/>
    <w:rsid w:val="0016185B"/>
    <w:rsid w:val="001652A0"/>
    <w:rsid w:val="001661E8"/>
    <w:rsid w:val="00166239"/>
    <w:rsid w:val="001714B3"/>
    <w:rsid w:val="00171B81"/>
    <w:rsid w:val="00172955"/>
    <w:rsid w:val="00173291"/>
    <w:rsid w:val="00174C74"/>
    <w:rsid w:val="00175930"/>
    <w:rsid w:val="001760E2"/>
    <w:rsid w:val="00176E3F"/>
    <w:rsid w:val="00176F7A"/>
    <w:rsid w:val="001776E1"/>
    <w:rsid w:val="00180C52"/>
    <w:rsid w:val="001813F3"/>
    <w:rsid w:val="00181A6C"/>
    <w:rsid w:val="00182F9A"/>
    <w:rsid w:val="0018397E"/>
    <w:rsid w:val="00184047"/>
    <w:rsid w:val="00184E16"/>
    <w:rsid w:val="00185B7B"/>
    <w:rsid w:val="00186121"/>
    <w:rsid w:val="0018614D"/>
    <w:rsid w:val="001875B1"/>
    <w:rsid w:val="00187B8E"/>
    <w:rsid w:val="0019042D"/>
    <w:rsid w:val="00190E1F"/>
    <w:rsid w:val="001913DB"/>
    <w:rsid w:val="001917E4"/>
    <w:rsid w:val="001922FC"/>
    <w:rsid w:val="0019233F"/>
    <w:rsid w:val="0019258C"/>
    <w:rsid w:val="00192B81"/>
    <w:rsid w:val="0019314D"/>
    <w:rsid w:val="00193D3D"/>
    <w:rsid w:val="0019518D"/>
    <w:rsid w:val="0019525F"/>
    <w:rsid w:val="00195710"/>
    <w:rsid w:val="00195E28"/>
    <w:rsid w:val="00196E0D"/>
    <w:rsid w:val="00197406"/>
    <w:rsid w:val="001A06BC"/>
    <w:rsid w:val="001A18B2"/>
    <w:rsid w:val="001A332A"/>
    <w:rsid w:val="001A54F0"/>
    <w:rsid w:val="001A5679"/>
    <w:rsid w:val="001A58C0"/>
    <w:rsid w:val="001A5900"/>
    <w:rsid w:val="001A72A2"/>
    <w:rsid w:val="001B02F2"/>
    <w:rsid w:val="001B0CA0"/>
    <w:rsid w:val="001B17CB"/>
    <w:rsid w:val="001B395D"/>
    <w:rsid w:val="001B47D7"/>
    <w:rsid w:val="001B4C8A"/>
    <w:rsid w:val="001B4D14"/>
    <w:rsid w:val="001B4F46"/>
    <w:rsid w:val="001B65E1"/>
    <w:rsid w:val="001B7529"/>
    <w:rsid w:val="001C103C"/>
    <w:rsid w:val="001C26C1"/>
    <w:rsid w:val="001C29BB"/>
    <w:rsid w:val="001C3052"/>
    <w:rsid w:val="001C4897"/>
    <w:rsid w:val="001C5FAB"/>
    <w:rsid w:val="001C6169"/>
    <w:rsid w:val="001C714B"/>
    <w:rsid w:val="001C77A5"/>
    <w:rsid w:val="001D004F"/>
    <w:rsid w:val="001D076A"/>
    <w:rsid w:val="001D13A2"/>
    <w:rsid w:val="001D21F9"/>
    <w:rsid w:val="001D2622"/>
    <w:rsid w:val="001D2B1E"/>
    <w:rsid w:val="001D341C"/>
    <w:rsid w:val="001D467D"/>
    <w:rsid w:val="001D6FC0"/>
    <w:rsid w:val="001D7135"/>
    <w:rsid w:val="001D79EA"/>
    <w:rsid w:val="001E0815"/>
    <w:rsid w:val="001E101F"/>
    <w:rsid w:val="001E1B89"/>
    <w:rsid w:val="001E1E91"/>
    <w:rsid w:val="001E1ED2"/>
    <w:rsid w:val="001E2031"/>
    <w:rsid w:val="001E3020"/>
    <w:rsid w:val="001E329D"/>
    <w:rsid w:val="001E40DF"/>
    <w:rsid w:val="001E4217"/>
    <w:rsid w:val="001E4B5C"/>
    <w:rsid w:val="001E4F39"/>
    <w:rsid w:val="001E5429"/>
    <w:rsid w:val="001E7F47"/>
    <w:rsid w:val="001F0175"/>
    <w:rsid w:val="001F1588"/>
    <w:rsid w:val="001F1DDA"/>
    <w:rsid w:val="001F1DF8"/>
    <w:rsid w:val="001F2572"/>
    <w:rsid w:val="001F3E3F"/>
    <w:rsid w:val="001F3FDA"/>
    <w:rsid w:val="001F4237"/>
    <w:rsid w:val="001F4FB1"/>
    <w:rsid w:val="001F5110"/>
    <w:rsid w:val="001F6020"/>
    <w:rsid w:val="001F77DE"/>
    <w:rsid w:val="00200ACC"/>
    <w:rsid w:val="00201C65"/>
    <w:rsid w:val="002031DA"/>
    <w:rsid w:val="00203657"/>
    <w:rsid w:val="00203831"/>
    <w:rsid w:val="00205ED5"/>
    <w:rsid w:val="00206AD6"/>
    <w:rsid w:val="00210535"/>
    <w:rsid w:val="00211D67"/>
    <w:rsid w:val="002123BF"/>
    <w:rsid w:val="00212D48"/>
    <w:rsid w:val="00214F3B"/>
    <w:rsid w:val="0021541F"/>
    <w:rsid w:val="002163AA"/>
    <w:rsid w:val="002176F9"/>
    <w:rsid w:val="0021785D"/>
    <w:rsid w:val="002215A9"/>
    <w:rsid w:val="00222780"/>
    <w:rsid w:val="002229BC"/>
    <w:rsid w:val="0022350D"/>
    <w:rsid w:val="002246D5"/>
    <w:rsid w:val="00224DCB"/>
    <w:rsid w:val="0022549D"/>
    <w:rsid w:val="002309E2"/>
    <w:rsid w:val="00230F62"/>
    <w:rsid w:val="002314F4"/>
    <w:rsid w:val="00231AB4"/>
    <w:rsid w:val="00233B68"/>
    <w:rsid w:val="00233FF8"/>
    <w:rsid w:val="0023417C"/>
    <w:rsid w:val="0023443E"/>
    <w:rsid w:val="00234A8D"/>
    <w:rsid w:val="00235513"/>
    <w:rsid w:val="00235E69"/>
    <w:rsid w:val="002371C6"/>
    <w:rsid w:val="00237333"/>
    <w:rsid w:val="00241390"/>
    <w:rsid w:val="0024153C"/>
    <w:rsid w:val="002418D9"/>
    <w:rsid w:val="002447D7"/>
    <w:rsid w:val="0024534D"/>
    <w:rsid w:val="002457A9"/>
    <w:rsid w:val="002473A7"/>
    <w:rsid w:val="0024758B"/>
    <w:rsid w:val="0024791B"/>
    <w:rsid w:val="00247E81"/>
    <w:rsid w:val="0025086E"/>
    <w:rsid w:val="0025138A"/>
    <w:rsid w:val="002518D5"/>
    <w:rsid w:val="00253204"/>
    <w:rsid w:val="002532E5"/>
    <w:rsid w:val="0025359B"/>
    <w:rsid w:val="002547EE"/>
    <w:rsid w:val="00255407"/>
    <w:rsid w:val="00255E7A"/>
    <w:rsid w:val="00256835"/>
    <w:rsid w:val="002568BD"/>
    <w:rsid w:val="00257184"/>
    <w:rsid w:val="002572F6"/>
    <w:rsid w:val="002608B8"/>
    <w:rsid w:val="00261538"/>
    <w:rsid w:val="002617F9"/>
    <w:rsid w:val="00262416"/>
    <w:rsid w:val="00262635"/>
    <w:rsid w:val="002626BA"/>
    <w:rsid w:val="00264589"/>
    <w:rsid w:val="00265914"/>
    <w:rsid w:val="002659EC"/>
    <w:rsid w:val="00265E5B"/>
    <w:rsid w:val="00266D51"/>
    <w:rsid w:val="002675C1"/>
    <w:rsid w:val="0027055B"/>
    <w:rsid w:val="00270813"/>
    <w:rsid w:val="00271082"/>
    <w:rsid w:val="00271191"/>
    <w:rsid w:val="002714FA"/>
    <w:rsid w:val="00272167"/>
    <w:rsid w:val="0027406B"/>
    <w:rsid w:val="002740E9"/>
    <w:rsid w:val="00274476"/>
    <w:rsid w:val="00274479"/>
    <w:rsid w:val="00274B33"/>
    <w:rsid w:val="00275095"/>
    <w:rsid w:val="0027531C"/>
    <w:rsid w:val="00276296"/>
    <w:rsid w:val="00276FA1"/>
    <w:rsid w:val="002771D5"/>
    <w:rsid w:val="00280CF0"/>
    <w:rsid w:val="00281044"/>
    <w:rsid w:val="00281FD7"/>
    <w:rsid w:val="00282475"/>
    <w:rsid w:val="0028297C"/>
    <w:rsid w:val="002833AC"/>
    <w:rsid w:val="00284A20"/>
    <w:rsid w:val="00285FD7"/>
    <w:rsid w:val="0028621C"/>
    <w:rsid w:val="0028645D"/>
    <w:rsid w:val="00287B09"/>
    <w:rsid w:val="00290B54"/>
    <w:rsid w:val="00290B74"/>
    <w:rsid w:val="00293255"/>
    <w:rsid w:val="00293C6F"/>
    <w:rsid w:val="0029447B"/>
    <w:rsid w:val="00294835"/>
    <w:rsid w:val="00295102"/>
    <w:rsid w:val="00296029"/>
    <w:rsid w:val="002964CE"/>
    <w:rsid w:val="00296D1B"/>
    <w:rsid w:val="00297130"/>
    <w:rsid w:val="0029717C"/>
    <w:rsid w:val="002A0192"/>
    <w:rsid w:val="002A067F"/>
    <w:rsid w:val="002A08D5"/>
    <w:rsid w:val="002A1524"/>
    <w:rsid w:val="002A17A3"/>
    <w:rsid w:val="002A1E1C"/>
    <w:rsid w:val="002A1F2B"/>
    <w:rsid w:val="002A250B"/>
    <w:rsid w:val="002A2AE3"/>
    <w:rsid w:val="002A31F5"/>
    <w:rsid w:val="002A4A0C"/>
    <w:rsid w:val="002A519C"/>
    <w:rsid w:val="002A73EB"/>
    <w:rsid w:val="002A7AB4"/>
    <w:rsid w:val="002A7BB7"/>
    <w:rsid w:val="002B049D"/>
    <w:rsid w:val="002B1172"/>
    <w:rsid w:val="002B2753"/>
    <w:rsid w:val="002B3BFC"/>
    <w:rsid w:val="002B54F8"/>
    <w:rsid w:val="002B694C"/>
    <w:rsid w:val="002B6A20"/>
    <w:rsid w:val="002B7055"/>
    <w:rsid w:val="002C0D4F"/>
    <w:rsid w:val="002C14D1"/>
    <w:rsid w:val="002C2221"/>
    <w:rsid w:val="002C22D7"/>
    <w:rsid w:val="002C24DB"/>
    <w:rsid w:val="002C3A38"/>
    <w:rsid w:val="002C5C72"/>
    <w:rsid w:val="002D07BC"/>
    <w:rsid w:val="002D0996"/>
    <w:rsid w:val="002D208C"/>
    <w:rsid w:val="002D3B5A"/>
    <w:rsid w:val="002D409D"/>
    <w:rsid w:val="002D5936"/>
    <w:rsid w:val="002D60A9"/>
    <w:rsid w:val="002D6476"/>
    <w:rsid w:val="002D69B7"/>
    <w:rsid w:val="002D740C"/>
    <w:rsid w:val="002D7C52"/>
    <w:rsid w:val="002D7EBA"/>
    <w:rsid w:val="002E130C"/>
    <w:rsid w:val="002E1533"/>
    <w:rsid w:val="002E1992"/>
    <w:rsid w:val="002E375C"/>
    <w:rsid w:val="002E5331"/>
    <w:rsid w:val="002E5981"/>
    <w:rsid w:val="002E5D00"/>
    <w:rsid w:val="002E5DF2"/>
    <w:rsid w:val="002E6158"/>
    <w:rsid w:val="002E64CF"/>
    <w:rsid w:val="002E6C4D"/>
    <w:rsid w:val="002F0745"/>
    <w:rsid w:val="002F1165"/>
    <w:rsid w:val="002F12EF"/>
    <w:rsid w:val="002F1356"/>
    <w:rsid w:val="002F1A04"/>
    <w:rsid w:val="002F3C43"/>
    <w:rsid w:val="002F4B8A"/>
    <w:rsid w:val="002F54B7"/>
    <w:rsid w:val="002F61E3"/>
    <w:rsid w:val="002F7C10"/>
    <w:rsid w:val="002F7D1C"/>
    <w:rsid w:val="003007C2"/>
    <w:rsid w:val="003028CD"/>
    <w:rsid w:val="00302DBF"/>
    <w:rsid w:val="003033C6"/>
    <w:rsid w:val="003033DE"/>
    <w:rsid w:val="003045EB"/>
    <w:rsid w:val="00304E24"/>
    <w:rsid w:val="00305318"/>
    <w:rsid w:val="00305D17"/>
    <w:rsid w:val="00305E57"/>
    <w:rsid w:val="00306090"/>
    <w:rsid w:val="00306128"/>
    <w:rsid w:val="00306C77"/>
    <w:rsid w:val="00306D7C"/>
    <w:rsid w:val="003071D5"/>
    <w:rsid w:val="003072F8"/>
    <w:rsid w:val="00307CE2"/>
    <w:rsid w:val="00310634"/>
    <w:rsid w:val="00310AE7"/>
    <w:rsid w:val="00310B02"/>
    <w:rsid w:val="00310BF5"/>
    <w:rsid w:val="00310EEE"/>
    <w:rsid w:val="003114FF"/>
    <w:rsid w:val="00311EE0"/>
    <w:rsid w:val="00312294"/>
    <w:rsid w:val="0031309E"/>
    <w:rsid w:val="003134E3"/>
    <w:rsid w:val="00313595"/>
    <w:rsid w:val="0031399E"/>
    <w:rsid w:val="00313A12"/>
    <w:rsid w:val="00313F38"/>
    <w:rsid w:val="003144B3"/>
    <w:rsid w:val="00314B30"/>
    <w:rsid w:val="0031523F"/>
    <w:rsid w:val="0031583D"/>
    <w:rsid w:val="003169E7"/>
    <w:rsid w:val="00316CE5"/>
    <w:rsid w:val="00317137"/>
    <w:rsid w:val="003173CB"/>
    <w:rsid w:val="00320650"/>
    <w:rsid w:val="00320C77"/>
    <w:rsid w:val="00321458"/>
    <w:rsid w:val="003219F4"/>
    <w:rsid w:val="0032234D"/>
    <w:rsid w:val="0032381E"/>
    <w:rsid w:val="00325035"/>
    <w:rsid w:val="00325B2C"/>
    <w:rsid w:val="00326BE9"/>
    <w:rsid w:val="00327217"/>
    <w:rsid w:val="00330BE2"/>
    <w:rsid w:val="0033143E"/>
    <w:rsid w:val="00333767"/>
    <w:rsid w:val="00333FAE"/>
    <w:rsid w:val="0033538A"/>
    <w:rsid w:val="00335C5C"/>
    <w:rsid w:val="0033625A"/>
    <w:rsid w:val="00337C37"/>
    <w:rsid w:val="0034014E"/>
    <w:rsid w:val="00340ADE"/>
    <w:rsid w:val="00340FD5"/>
    <w:rsid w:val="00341758"/>
    <w:rsid w:val="00342D30"/>
    <w:rsid w:val="00342FBC"/>
    <w:rsid w:val="00343AAC"/>
    <w:rsid w:val="00344354"/>
    <w:rsid w:val="00344735"/>
    <w:rsid w:val="00344CF3"/>
    <w:rsid w:val="00345633"/>
    <w:rsid w:val="00345B3D"/>
    <w:rsid w:val="00345CAC"/>
    <w:rsid w:val="00350730"/>
    <w:rsid w:val="00350DD6"/>
    <w:rsid w:val="00350ED3"/>
    <w:rsid w:val="00352F15"/>
    <w:rsid w:val="00355E5F"/>
    <w:rsid w:val="00356291"/>
    <w:rsid w:val="00357616"/>
    <w:rsid w:val="003577DC"/>
    <w:rsid w:val="003577F0"/>
    <w:rsid w:val="003610CF"/>
    <w:rsid w:val="0036156A"/>
    <w:rsid w:val="00362034"/>
    <w:rsid w:val="003627E0"/>
    <w:rsid w:val="00362F1E"/>
    <w:rsid w:val="00363234"/>
    <w:rsid w:val="00363318"/>
    <w:rsid w:val="003639EC"/>
    <w:rsid w:val="00363B36"/>
    <w:rsid w:val="00364535"/>
    <w:rsid w:val="00366061"/>
    <w:rsid w:val="00366A9B"/>
    <w:rsid w:val="003672D9"/>
    <w:rsid w:val="00367F64"/>
    <w:rsid w:val="00370F7A"/>
    <w:rsid w:val="003711F5"/>
    <w:rsid w:val="00371FA3"/>
    <w:rsid w:val="00372035"/>
    <w:rsid w:val="0037243C"/>
    <w:rsid w:val="00372E9C"/>
    <w:rsid w:val="003738B3"/>
    <w:rsid w:val="00373D94"/>
    <w:rsid w:val="00375023"/>
    <w:rsid w:val="0037531D"/>
    <w:rsid w:val="00375846"/>
    <w:rsid w:val="003760FF"/>
    <w:rsid w:val="003762D5"/>
    <w:rsid w:val="00377FE3"/>
    <w:rsid w:val="00380FEC"/>
    <w:rsid w:val="0038349D"/>
    <w:rsid w:val="003836B2"/>
    <w:rsid w:val="0038378E"/>
    <w:rsid w:val="00383A6E"/>
    <w:rsid w:val="00384C06"/>
    <w:rsid w:val="00390932"/>
    <w:rsid w:val="00390EA6"/>
    <w:rsid w:val="00391452"/>
    <w:rsid w:val="003916EF"/>
    <w:rsid w:val="00391AF5"/>
    <w:rsid w:val="00391DBD"/>
    <w:rsid w:val="00392460"/>
    <w:rsid w:val="003938D2"/>
    <w:rsid w:val="0039454B"/>
    <w:rsid w:val="00395E00"/>
    <w:rsid w:val="0039642E"/>
    <w:rsid w:val="003968B3"/>
    <w:rsid w:val="00396CBF"/>
    <w:rsid w:val="003A143F"/>
    <w:rsid w:val="003A1E24"/>
    <w:rsid w:val="003A226C"/>
    <w:rsid w:val="003A3834"/>
    <w:rsid w:val="003A431E"/>
    <w:rsid w:val="003A467A"/>
    <w:rsid w:val="003A5166"/>
    <w:rsid w:val="003A5819"/>
    <w:rsid w:val="003A633C"/>
    <w:rsid w:val="003A6E0E"/>
    <w:rsid w:val="003A7CB2"/>
    <w:rsid w:val="003A7EC4"/>
    <w:rsid w:val="003B131A"/>
    <w:rsid w:val="003B174B"/>
    <w:rsid w:val="003B1C09"/>
    <w:rsid w:val="003B1C2D"/>
    <w:rsid w:val="003B2E05"/>
    <w:rsid w:val="003B36B7"/>
    <w:rsid w:val="003B3733"/>
    <w:rsid w:val="003B3B3E"/>
    <w:rsid w:val="003B6E77"/>
    <w:rsid w:val="003B7238"/>
    <w:rsid w:val="003B775E"/>
    <w:rsid w:val="003C0457"/>
    <w:rsid w:val="003C0E42"/>
    <w:rsid w:val="003C11D8"/>
    <w:rsid w:val="003C1280"/>
    <w:rsid w:val="003C2867"/>
    <w:rsid w:val="003C318B"/>
    <w:rsid w:val="003C3444"/>
    <w:rsid w:val="003C35BB"/>
    <w:rsid w:val="003C36C2"/>
    <w:rsid w:val="003C3995"/>
    <w:rsid w:val="003C3CB6"/>
    <w:rsid w:val="003C465B"/>
    <w:rsid w:val="003C57CB"/>
    <w:rsid w:val="003C5E2A"/>
    <w:rsid w:val="003C6338"/>
    <w:rsid w:val="003C7341"/>
    <w:rsid w:val="003D0201"/>
    <w:rsid w:val="003D1D89"/>
    <w:rsid w:val="003D4BC9"/>
    <w:rsid w:val="003D5AA9"/>
    <w:rsid w:val="003D5C50"/>
    <w:rsid w:val="003D6234"/>
    <w:rsid w:val="003D786A"/>
    <w:rsid w:val="003D7DCF"/>
    <w:rsid w:val="003E08A6"/>
    <w:rsid w:val="003E1A0E"/>
    <w:rsid w:val="003E1F58"/>
    <w:rsid w:val="003E283C"/>
    <w:rsid w:val="003E6EB6"/>
    <w:rsid w:val="003E7F99"/>
    <w:rsid w:val="003F06A2"/>
    <w:rsid w:val="003F32DA"/>
    <w:rsid w:val="003F35F0"/>
    <w:rsid w:val="003F50FA"/>
    <w:rsid w:val="003F5319"/>
    <w:rsid w:val="003F5709"/>
    <w:rsid w:val="003F57CF"/>
    <w:rsid w:val="003F5B30"/>
    <w:rsid w:val="003F7253"/>
    <w:rsid w:val="003F7B8C"/>
    <w:rsid w:val="0040036F"/>
    <w:rsid w:val="004009C4"/>
    <w:rsid w:val="0040154A"/>
    <w:rsid w:val="00402D76"/>
    <w:rsid w:val="004030F3"/>
    <w:rsid w:val="00403FE8"/>
    <w:rsid w:val="0040419B"/>
    <w:rsid w:val="004047F8"/>
    <w:rsid w:val="00404AB1"/>
    <w:rsid w:val="00405B0D"/>
    <w:rsid w:val="00405D64"/>
    <w:rsid w:val="00406503"/>
    <w:rsid w:val="004066BC"/>
    <w:rsid w:val="00406D8A"/>
    <w:rsid w:val="004070ED"/>
    <w:rsid w:val="004079A2"/>
    <w:rsid w:val="0041059C"/>
    <w:rsid w:val="0041064A"/>
    <w:rsid w:val="0041099C"/>
    <w:rsid w:val="004121C1"/>
    <w:rsid w:val="004131B1"/>
    <w:rsid w:val="00413821"/>
    <w:rsid w:val="00413DC1"/>
    <w:rsid w:val="00414DAB"/>
    <w:rsid w:val="00414E0C"/>
    <w:rsid w:val="004150CD"/>
    <w:rsid w:val="004161B9"/>
    <w:rsid w:val="004173D3"/>
    <w:rsid w:val="0042026E"/>
    <w:rsid w:val="00420A9F"/>
    <w:rsid w:val="00420F35"/>
    <w:rsid w:val="004212D2"/>
    <w:rsid w:val="00422A71"/>
    <w:rsid w:val="00423C65"/>
    <w:rsid w:val="0042512E"/>
    <w:rsid w:val="004252AA"/>
    <w:rsid w:val="00425F2E"/>
    <w:rsid w:val="00426548"/>
    <w:rsid w:val="00427FC3"/>
    <w:rsid w:val="00430B68"/>
    <w:rsid w:val="00430D51"/>
    <w:rsid w:val="00432827"/>
    <w:rsid w:val="004332E7"/>
    <w:rsid w:val="0043330B"/>
    <w:rsid w:val="004336B2"/>
    <w:rsid w:val="004345DB"/>
    <w:rsid w:val="0043494F"/>
    <w:rsid w:val="004358A9"/>
    <w:rsid w:val="00435B2C"/>
    <w:rsid w:val="00435FF4"/>
    <w:rsid w:val="004368DD"/>
    <w:rsid w:val="00437F44"/>
    <w:rsid w:val="00440C72"/>
    <w:rsid w:val="0044120E"/>
    <w:rsid w:val="00441691"/>
    <w:rsid w:val="004418FC"/>
    <w:rsid w:val="00441C08"/>
    <w:rsid w:val="00441D80"/>
    <w:rsid w:val="00441E62"/>
    <w:rsid w:val="00442427"/>
    <w:rsid w:val="00443D45"/>
    <w:rsid w:val="00445007"/>
    <w:rsid w:val="00445642"/>
    <w:rsid w:val="0044594A"/>
    <w:rsid w:val="00450701"/>
    <w:rsid w:val="004512DB"/>
    <w:rsid w:val="00451F9D"/>
    <w:rsid w:val="00453148"/>
    <w:rsid w:val="00453DE4"/>
    <w:rsid w:val="0045625D"/>
    <w:rsid w:val="00456C09"/>
    <w:rsid w:val="004577DF"/>
    <w:rsid w:val="00460047"/>
    <w:rsid w:val="00460D29"/>
    <w:rsid w:val="00461746"/>
    <w:rsid w:val="0046263C"/>
    <w:rsid w:val="00462817"/>
    <w:rsid w:val="00466693"/>
    <w:rsid w:val="004674EE"/>
    <w:rsid w:val="00467921"/>
    <w:rsid w:val="00470079"/>
    <w:rsid w:val="00470661"/>
    <w:rsid w:val="00471033"/>
    <w:rsid w:val="0047223B"/>
    <w:rsid w:val="004736DF"/>
    <w:rsid w:val="004747F0"/>
    <w:rsid w:val="0047609C"/>
    <w:rsid w:val="00476FBE"/>
    <w:rsid w:val="00477B43"/>
    <w:rsid w:val="00477D50"/>
    <w:rsid w:val="00480ECC"/>
    <w:rsid w:val="00482660"/>
    <w:rsid w:val="00482B57"/>
    <w:rsid w:val="0048310C"/>
    <w:rsid w:val="004836DC"/>
    <w:rsid w:val="00483D26"/>
    <w:rsid w:val="0048425B"/>
    <w:rsid w:val="00484654"/>
    <w:rsid w:val="00485BB4"/>
    <w:rsid w:val="0048734B"/>
    <w:rsid w:val="00487850"/>
    <w:rsid w:val="0049038C"/>
    <w:rsid w:val="00490DE5"/>
    <w:rsid w:val="0049166E"/>
    <w:rsid w:val="004916FC"/>
    <w:rsid w:val="00491B8D"/>
    <w:rsid w:val="00491C63"/>
    <w:rsid w:val="00491D69"/>
    <w:rsid w:val="00493B27"/>
    <w:rsid w:val="00493E6D"/>
    <w:rsid w:val="00496342"/>
    <w:rsid w:val="00496E71"/>
    <w:rsid w:val="004970DE"/>
    <w:rsid w:val="00497113"/>
    <w:rsid w:val="00497491"/>
    <w:rsid w:val="004A0720"/>
    <w:rsid w:val="004A1291"/>
    <w:rsid w:val="004A2EEC"/>
    <w:rsid w:val="004A31BD"/>
    <w:rsid w:val="004A46E5"/>
    <w:rsid w:val="004A48D1"/>
    <w:rsid w:val="004A770C"/>
    <w:rsid w:val="004B0999"/>
    <w:rsid w:val="004B0EA2"/>
    <w:rsid w:val="004B289C"/>
    <w:rsid w:val="004B30E2"/>
    <w:rsid w:val="004B4C56"/>
    <w:rsid w:val="004B4D0A"/>
    <w:rsid w:val="004B4E92"/>
    <w:rsid w:val="004B505F"/>
    <w:rsid w:val="004B5D07"/>
    <w:rsid w:val="004B63B1"/>
    <w:rsid w:val="004B656F"/>
    <w:rsid w:val="004B7328"/>
    <w:rsid w:val="004C1694"/>
    <w:rsid w:val="004C1974"/>
    <w:rsid w:val="004C271E"/>
    <w:rsid w:val="004C3A7A"/>
    <w:rsid w:val="004C4890"/>
    <w:rsid w:val="004C4E27"/>
    <w:rsid w:val="004C693D"/>
    <w:rsid w:val="004C698F"/>
    <w:rsid w:val="004C69F6"/>
    <w:rsid w:val="004C6E51"/>
    <w:rsid w:val="004C6F48"/>
    <w:rsid w:val="004D0BB0"/>
    <w:rsid w:val="004D10D9"/>
    <w:rsid w:val="004D310A"/>
    <w:rsid w:val="004D442C"/>
    <w:rsid w:val="004D4612"/>
    <w:rsid w:val="004D521F"/>
    <w:rsid w:val="004D6E88"/>
    <w:rsid w:val="004E0664"/>
    <w:rsid w:val="004E07E5"/>
    <w:rsid w:val="004E0BD1"/>
    <w:rsid w:val="004E1759"/>
    <w:rsid w:val="004E1B01"/>
    <w:rsid w:val="004E2751"/>
    <w:rsid w:val="004E2877"/>
    <w:rsid w:val="004E3860"/>
    <w:rsid w:val="004E3AAB"/>
    <w:rsid w:val="004E3C93"/>
    <w:rsid w:val="004E60F6"/>
    <w:rsid w:val="004E6654"/>
    <w:rsid w:val="004E7441"/>
    <w:rsid w:val="004E74DF"/>
    <w:rsid w:val="004E7B93"/>
    <w:rsid w:val="004F0116"/>
    <w:rsid w:val="004F13E1"/>
    <w:rsid w:val="004F3907"/>
    <w:rsid w:val="004F3E3C"/>
    <w:rsid w:val="004F5547"/>
    <w:rsid w:val="004F72EB"/>
    <w:rsid w:val="0050228E"/>
    <w:rsid w:val="005023E4"/>
    <w:rsid w:val="00502424"/>
    <w:rsid w:val="005024DF"/>
    <w:rsid w:val="005025C5"/>
    <w:rsid w:val="00502EE1"/>
    <w:rsid w:val="0050408E"/>
    <w:rsid w:val="00505059"/>
    <w:rsid w:val="00505FE2"/>
    <w:rsid w:val="005060DA"/>
    <w:rsid w:val="0050656E"/>
    <w:rsid w:val="00506E9E"/>
    <w:rsid w:val="00506FC7"/>
    <w:rsid w:val="00507980"/>
    <w:rsid w:val="00511053"/>
    <w:rsid w:val="00511EA9"/>
    <w:rsid w:val="00512859"/>
    <w:rsid w:val="00512D10"/>
    <w:rsid w:val="00513998"/>
    <w:rsid w:val="00513A0B"/>
    <w:rsid w:val="00514D8F"/>
    <w:rsid w:val="0051540B"/>
    <w:rsid w:val="0051665C"/>
    <w:rsid w:val="00516F27"/>
    <w:rsid w:val="0051742A"/>
    <w:rsid w:val="00520378"/>
    <w:rsid w:val="00520925"/>
    <w:rsid w:val="00522AC7"/>
    <w:rsid w:val="005241D1"/>
    <w:rsid w:val="00524FDC"/>
    <w:rsid w:val="005259EA"/>
    <w:rsid w:val="00526395"/>
    <w:rsid w:val="00526886"/>
    <w:rsid w:val="005277A1"/>
    <w:rsid w:val="00530AEB"/>
    <w:rsid w:val="00530BC0"/>
    <w:rsid w:val="00531DF9"/>
    <w:rsid w:val="00532AC3"/>
    <w:rsid w:val="00533260"/>
    <w:rsid w:val="0053421A"/>
    <w:rsid w:val="00534433"/>
    <w:rsid w:val="00534FBC"/>
    <w:rsid w:val="005363A8"/>
    <w:rsid w:val="00537814"/>
    <w:rsid w:val="00537B7E"/>
    <w:rsid w:val="005406BC"/>
    <w:rsid w:val="00540715"/>
    <w:rsid w:val="0054084E"/>
    <w:rsid w:val="005410A9"/>
    <w:rsid w:val="00541345"/>
    <w:rsid w:val="005422B3"/>
    <w:rsid w:val="005427BB"/>
    <w:rsid w:val="00542DF1"/>
    <w:rsid w:val="0054308B"/>
    <w:rsid w:val="00543380"/>
    <w:rsid w:val="005434A0"/>
    <w:rsid w:val="0054363D"/>
    <w:rsid w:val="00543BCB"/>
    <w:rsid w:val="00543DDB"/>
    <w:rsid w:val="00544DC1"/>
    <w:rsid w:val="0054543D"/>
    <w:rsid w:val="005460F6"/>
    <w:rsid w:val="00546ABF"/>
    <w:rsid w:val="00546EF2"/>
    <w:rsid w:val="00547294"/>
    <w:rsid w:val="005477CB"/>
    <w:rsid w:val="00550589"/>
    <w:rsid w:val="005512B1"/>
    <w:rsid w:val="0055131C"/>
    <w:rsid w:val="00551C89"/>
    <w:rsid w:val="00552066"/>
    <w:rsid w:val="00553530"/>
    <w:rsid w:val="0055361D"/>
    <w:rsid w:val="00553A2C"/>
    <w:rsid w:val="00553AF0"/>
    <w:rsid w:val="005547ED"/>
    <w:rsid w:val="00555370"/>
    <w:rsid w:val="00555F62"/>
    <w:rsid w:val="0055658F"/>
    <w:rsid w:val="005569E3"/>
    <w:rsid w:val="005576EE"/>
    <w:rsid w:val="00557C1D"/>
    <w:rsid w:val="00557D32"/>
    <w:rsid w:val="00557EA3"/>
    <w:rsid w:val="00560D33"/>
    <w:rsid w:val="0056220D"/>
    <w:rsid w:val="00562A89"/>
    <w:rsid w:val="00564C27"/>
    <w:rsid w:val="00564F5D"/>
    <w:rsid w:val="005650AB"/>
    <w:rsid w:val="005659CE"/>
    <w:rsid w:val="00565EB0"/>
    <w:rsid w:val="00566EB7"/>
    <w:rsid w:val="00567472"/>
    <w:rsid w:val="00567A4B"/>
    <w:rsid w:val="00571432"/>
    <w:rsid w:val="00574419"/>
    <w:rsid w:val="00574786"/>
    <w:rsid w:val="0057514B"/>
    <w:rsid w:val="00577176"/>
    <w:rsid w:val="0057768A"/>
    <w:rsid w:val="00577DA4"/>
    <w:rsid w:val="00581C5C"/>
    <w:rsid w:val="00582C24"/>
    <w:rsid w:val="005856C1"/>
    <w:rsid w:val="00585CF1"/>
    <w:rsid w:val="00586A3C"/>
    <w:rsid w:val="00587355"/>
    <w:rsid w:val="00590199"/>
    <w:rsid w:val="005918DE"/>
    <w:rsid w:val="00591EE2"/>
    <w:rsid w:val="0059262B"/>
    <w:rsid w:val="00592B57"/>
    <w:rsid w:val="0059315A"/>
    <w:rsid w:val="00594C5E"/>
    <w:rsid w:val="0059594C"/>
    <w:rsid w:val="00596C79"/>
    <w:rsid w:val="00597392"/>
    <w:rsid w:val="005976FD"/>
    <w:rsid w:val="0059786B"/>
    <w:rsid w:val="00597D76"/>
    <w:rsid w:val="005A0261"/>
    <w:rsid w:val="005A0555"/>
    <w:rsid w:val="005A0566"/>
    <w:rsid w:val="005A145A"/>
    <w:rsid w:val="005A1548"/>
    <w:rsid w:val="005A2648"/>
    <w:rsid w:val="005A26CD"/>
    <w:rsid w:val="005A3C11"/>
    <w:rsid w:val="005A438C"/>
    <w:rsid w:val="005A5416"/>
    <w:rsid w:val="005A5CD5"/>
    <w:rsid w:val="005B201C"/>
    <w:rsid w:val="005B4485"/>
    <w:rsid w:val="005B480E"/>
    <w:rsid w:val="005B4847"/>
    <w:rsid w:val="005B4912"/>
    <w:rsid w:val="005B51B1"/>
    <w:rsid w:val="005B6316"/>
    <w:rsid w:val="005B7801"/>
    <w:rsid w:val="005B7DC0"/>
    <w:rsid w:val="005C0357"/>
    <w:rsid w:val="005C0A1D"/>
    <w:rsid w:val="005C0FBE"/>
    <w:rsid w:val="005C0FCA"/>
    <w:rsid w:val="005C1162"/>
    <w:rsid w:val="005C2DF4"/>
    <w:rsid w:val="005C3104"/>
    <w:rsid w:val="005C34E3"/>
    <w:rsid w:val="005C4EB2"/>
    <w:rsid w:val="005C54B9"/>
    <w:rsid w:val="005C56BE"/>
    <w:rsid w:val="005C67CC"/>
    <w:rsid w:val="005C799B"/>
    <w:rsid w:val="005D0258"/>
    <w:rsid w:val="005D1640"/>
    <w:rsid w:val="005D202D"/>
    <w:rsid w:val="005D2C3E"/>
    <w:rsid w:val="005D5E0B"/>
    <w:rsid w:val="005D7136"/>
    <w:rsid w:val="005D74C5"/>
    <w:rsid w:val="005D7810"/>
    <w:rsid w:val="005E14F3"/>
    <w:rsid w:val="005E15D7"/>
    <w:rsid w:val="005E26D9"/>
    <w:rsid w:val="005E33C4"/>
    <w:rsid w:val="005E47AF"/>
    <w:rsid w:val="005E4907"/>
    <w:rsid w:val="005E4C31"/>
    <w:rsid w:val="005E5227"/>
    <w:rsid w:val="005E535E"/>
    <w:rsid w:val="005E53CD"/>
    <w:rsid w:val="005E553C"/>
    <w:rsid w:val="005E6559"/>
    <w:rsid w:val="005E6E1E"/>
    <w:rsid w:val="005E71DA"/>
    <w:rsid w:val="005E74C8"/>
    <w:rsid w:val="005E7AB9"/>
    <w:rsid w:val="005E7D82"/>
    <w:rsid w:val="005F05B7"/>
    <w:rsid w:val="005F1433"/>
    <w:rsid w:val="005F1ACF"/>
    <w:rsid w:val="005F4230"/>
    <w:rsid w:val="005F4269"/>
    <w:rsid w:val="005F4D89"/>
    <w:rsid w:val="005F4DF6"/>
    <w:rsid w:val="005F4F2F"/>
    <w:rsid w:val="005F644D"/>
    <w:rsid w:val="005F6E28"/>
    <w:rsid w:val="005F7C04"/>
    <w:rsid w:val="005F7F63"/>
    <w:rsid w:val="00601853"/>
    <w:rsid w:val="006023AB"/>
    <w:rsid w:val="0060249C"/>
    <w:rsid w:val="006030AC"/>
    <w:rsid w:val="006030CA"/>
    <w:rsid w:val="00604054"/>
    <w:rsid w:val="00604AA3"/>
    <w:rsid w:val="00604F88"/>
    <w:rsid w:val="00607322"/>
    <w:rsid w:val="0060797B"/>
    <w:rsid w:val="00611A3D"/>
    <w:rsid w:val="00611BCB"/>
    <w:rsid w:val="006121BE"/>
    <w:rsid w:val="006130D9"/>
    <w:rsid w:val="0061386E"/>
    <w:rsid w:val="00613D9B"/>
    <w:rsid w:val="006143D6"/>
    <w:rsid w:val="00614400"/>
    <w:rsid w:val="00614721"/>
    <w:rsid w:val="00616495"/>
    <w:rsid w:val="006172F1"/>
    <w:rsid w:val="00621DA8"/>
    <w:rsid w:val="00621E88"/>
    <w:rsid w:val="00621EBB"/>
    <w:rsid w:val="00622601"/>
    <w:rsid w:val="00622DB9"/>
    <w:rsid w:val="006233E9"/>
    <w:rsid w:val="006239DA"/>
    <w:rsid w:val="00623AF5"/>
    <w:rsid w:val="00624C0F"/>
    <w:rsid w:val="00625BB0"/>
    <w:rsid w:val="00625D0A"/>
    <w:rsid w:val="0062700D"/>
    <w:rsid w:val="0062702D"/>
    <w:rsid w:val="00627066"/>
    <w:rsid w:val="006273CA"/>
    <w:rsid w:val="0062756A"/>
    <w:rsid w:val="00630527"/>
    <w:rsid w:val="00631609"/>
    <w:rsid w:val="006321C8"/>
    <w:rsid w:val="006339EE"/>
    <w:rsid w:val="00635978"/>
    <w:rsid w:val="00637147"/>
    <w:rsid w:val="00637613"/>
    <w:rsid w:val="00637C08"/>
    <w:rsid w:val="00640754"/>
    <w:rsid w:val="006408AC"/>
    <w:rsid w:val="00640988"/>
    <w:rsid w:val="00641080"/>
    <w:rsid w:val="006421FF"/>
    <w:rsid w:val="00643EE2"/>
    <w:rsid w:val="006443E4"/>
    <w:rsid w:val="006446EC"/>
    <w:rsid w:val="0064536E"/>
    <w:rsid w:val="006462D5"/>
    <w:rsid w:val="00647308"/>
    <w:rsid w:val="00647805"/>
    <w:rsid w:val="00647E36"/>
    <w:rsid w:val="00647FF3"/>
    <w:rsid w:val="00650E39"/>
    <w:rsid w:val="0065303E"/>
    <w:rsid w:val="00653B0A"/>
    <w:rsid w:val="00654154"/>
    <w:rsid w:val="00654A4B"/>
    <w:rsid w:val="00654BA7"/>
    <w:rsid w:val="00655435"/>
    <w:rsid w:val="0065576F"/>
    <w:rsid w:val="0065582C"/>
    <w:rsid w:val="006560DB"/>
    <w:rsid w:val="00657BF6"/>
    <w:rsid w:val="00657F93"/>
    <w:rsid w:val="00661904"/>
    <w:rsid w:val="00662414"/>
    <w:rsid w:val="00662BAA"/>
    <w:rsid w:val="00663D06"/>
    <w:rsid w:val="006655C3"/>
    <w:rsid w:val="00665A8F"/>
    <w:rsid w:val="00667AA4"/>
    <w:rsid w:val="0067062C"/>
    <w:rsid w:val="006728EE"/>
    <w:rsid w:val="00672FDE"/>
    <w:rsid w:val="00673CC9"/>
    <w:rsid w:val="00673FBA"/>
    <w:rsid w:val="0067407E"/>
    <w:rsid w:val="006745B5"/>
    <w:rsid w:val="00675CEC"/>
    <w:rsid w:val="006776AB"/>
    <w:rsid w:val="00677A12"/>
    <w:rsid w:val="00677BBF"/>
    <w:rsid w:val="0068092C"/>
    <w:rsid w:val="00681895"/>
    <w:rsid w:val="006825A3"/>
    <w:rsid w:val="00683E09"/>
    <w:rsid w:val="0068405A"/>
    <w:rsid w:val="00686551"/>
    <w:rsid w:val="006866C0"/>
    <w:rsid w:val="00687705"/>
    <w:rsid w:val="00687DF8"/>
    <w:rsid w:val="00690680"/>
    <w:rsid w:val="00691AC8"/>
    <w:rsid w:val="00691BC7"/>
    <w:rsid w:val="006924A3"/>
    <w:rsid w:val="0069288A"/>
    <w:rsid w:val="0069370D"/>
    <w:rsid w:val="00693BB3"/>
    <w:rsid w:val="00694340"/>
    <w:rsid w:val="006950C2"/>
    <w:rsid w:val="006950CE"/>
    <w:rsid w:val="00695275"/>
    <w:rsid w:val="00695448"/>
    <w:rsid w:val="00695C87"/>
    <w:rsid w:val="00695E0C"/>
    <w:rsid w:val="0069632D"/>
    <w:rsid w:val="00696B1E"/>
    <w:rsid w:val="00696E60"/>
    <w:rsid w:val="0069773C"/>
    <w:rsid w:val="006A1321"/>
    <w:rsid w:val="006A13CF"/>
    <w:rsid w:val="006A1AEC"/>
    <w:rsid w:val="006A3FAF"/>
    <w:rsid w:val="006A61C4"/>
    <w:rsid w:val="006A62D2"/>
    <w:rsid w:val="006A632D"/>
    <w:rsid w:val="006A6AA3"/>
    <w:rsid w:val="006A7C31"/>
    <w:rsid w:val="006B03B8"/>
    <w:rsid w:val="006B045C"/>
    <w:rsid w:val="006B1BE1"/>
    <w:rsid w:val="006B2841"/>
    <w:rsid w:val="006B3567"/>
    <w:rsid w:val="006B38FA"/>
    <w:rsid w:val="006B3B36"/>
    <w:rsid w:val="006B4663"/>
    <w:rsid w:val="006B557A"/>
    <w:rsid w:val="006B5D46"/>
    <w:rsid w:val="006B60FE"/>
    <w:rsid w:val="006B681F"/>
    <w:rsid w:val="006B69F0"/>
    <w:rsid w:val="006B7030"/>
    <w:rsid w:val="006B725A"/>
    <w:rsid w:val="006B757A"/>
    <w:rsid w:val="006C0A7B"/>
    <w:rsid w:val="006C1133"/>
    <w:rsid w:val="006C28F7"/>
    <w:rsid w:val="006C29A6"/>
    <w:rsid w:val="006C2B3B"/>
    <w:rsid w:val="006C3C02"/>
    <w:rsid w:val="006C4585"/>
    <w:rsid w:val="006C47D4"/>
    <w:rsid w:val="006C6335"/>
    <w:rsid w:val="006C65B3"/>
    <w:rsid w:val="006C7629"/>
    <w:rsid w:val="006C76DB"/>
    <w:rsid w:val="006C7C1D"/>
    <w:rsid w:val="006D022D"/>
    <w:rsid w:val="006D0575"/>
    <w:rsid w:val="006D0D2D"/>
    <w:rsid w:val="006D1326"/>
    <w:rsid w:val="006D19A9"/>
    <w:rsid w:val="006D21DD"/>
    <w:rsid w:val="006D2E99"/>
    <w:rsid w:val="006D4EBC"/>
    <w:rsid w:val="006D4F00"/>
    <w:rsid w:val="006D4F3A"/>
    <w:rsid w:val="006D5524"/>
    <w:rsid w:val="006D5F91"/>
    <w:rsid w:val="006D606E"/>
    <w:rsid w:val="006D6E38"/>
    <w:rsid w:val="006D703D"/>
    <w:rsid w:val="006E013E"/>
    <w:rsid w:val="006E045D"/>
    <w:rsid w:val="006E1EB3"/>
    <w:rsid w:val="006E25D1"/>
    <w:rsid w:val="006E702D"/>
    <w:rsid w:val="006F0A3C"/>
    <w:rsid w:val="006F1641"/>
    <w:rsid w:val="006F194A"/>
    <w:rsid w:val="006F1C14"/>
    <w:rsid w:val="006F1DF0"/>
    <w:rsid w:val="006F2D93"/>
    <w:rsid w:val="006F3646"/>
    <w:rsid w:val="006F3C2E"/>
    <w:rsid w:val="007005EB"/>
    <w:rsid w:val="00701662"/>
    <w:rsid w:val="00702B6F"/>
    <w:rsid w:val="00703363"/>
    <w:rsid w:val="0070339E"/>
    <w:rsid w:val="00703D54"/>
    <w:rsid w:val="00704E6D"/>
    <w:rsid w:val="00705201"/>
    <w:rsid w:val="007067E5"/>
    <w:rsid w:val="007076DC"/>
    <w:rsid w:val="007078CC"/>
    <w:rsid w:val="0071236F"/>
    <w:rsid w:val="00712428"/>
    <w:rsid w:val="00714065"/>
    <w:rsid w:val="007157FA"/>
    <w:rsid w:val="00715847"/>
    <w:rsid w:val="0071620B"/>
    <w:rsid w:val="007165C7"/>
    <w:rsid w:val="00720067"/>
    <w:rsid w:val="007214C3"/>
    <w:rsid w:val="007219E5"/>
    <w:rsid w:val="00722992"/>
    <w:rsid w:val="00723325"/>
    <w:rsid w:val="00724523"/>
    <w:rsid w:val="007250B2"/>
    <w:rsid w:val="00725B45"/>
    <w:rsid w:val="00726416"/>
    <w:rsid w:val="00727F09"/>
    <w:rsid w:val="00727F7B"/>
    <w:rsid w:val="0073021B"/>
    <w:rsid w:val="00730C8C"/>
    <w:rsid w:val="00730D12"/>
    <w:rsid w:val="00732935"/>
    <w:rsid w:val="00732DCC"/>
    <w:rsid w:val="007342B7"/>
    <w:rsid w:val="007342E6"/>
    <w:rsid w:val="007346D4"/>
    <w:rsid w:val="00736FED"/>
    <w:rsid w:val="007377E6"/>
    <w:rsid w:val="00737C12"/>
    <w:rsid w:val="00740B88"/>
    <w:rsid w:val="00742780"/>
    <w:rsid w:val="0074330B"/>
    <w:rsid w:val="007436A2"/>
    <w:rsid w:val="0074373F"/>
    <w:rsid w:val="00743B9A"/>
    <w:rsid w:val="00743F2A"/>
    <w:rsid w:val="00745882"/>
    <w:rsid w:val="007463BE"/>
    <w:rsid w:val="00747162"/>
    <w:rsid w:val="00747B76"/>
    <w:rsid w:val="00750F93"/>
    <w:rsid w:val="00752068"/>
    <w:rsid w:val="00752387"/>
    <w:rsid w:val="00753669"/>
    <w:rsid w:val="00754F9B"/>
    <w:rsid w:val="0075621F"/>
    <w:rsid w:val="007609B1"/>
    <w:rsid w:val="00761A2C"/>
    <w:rsid w:val="00762FE3"/>
    <w:rsid w:val="00767A57"/>
    <w:rsid w:val="0077100E"/>
    <w:rsid w:val="00771089"/>
    <w:rsid w:val="007723D7"/>
    <w:rsid w:val="00772CD8"/>
    <w:rsid w:val="00773576"/>
    <w:rsid w:val="00774648"/>
    <w:rsid w:val="00775848"/>
    <w:rsid w:val="00775D57"/>
    <w:rsid w:val="0077644D"/>
    <w:rsid w:val="007774A8"/>
    <w:rsid w:val="00777820"/>
    <w:rsid w:val="00780410"/>
    <w:rsid w:val="0078205C"/>
    <w:rsid w:val="007833FC"/>
    <w:rsid w:val="00783665"/>
    <w:rsid w:val="00783FC8"/>
    <w:rsid w:val="007840E6"/>
    <w:rsid w:val="00784371"/>
    <w:rsid w:val="00784427"/>
    <w:rsid w:val="00784AD5"/>
    <w:rsid w:val="00786BBD"/>
    <w:rsid w:val="0079037B"/>
    <w:rsid w:val="0079170D"/>
    <w:rsid w:val="00791982"/>
    <w:rsid w:val="007923E0"/>
    <w:rsid w:val="00792AD7"/>
    <w:rsid w:val="007948C1"/>
    <w:rsid w:val="007954EA"/>
    <w:rsid w:val="007955F8"/>
    <w:rsid w:val="00795950"/>
    <w:rsid w:val="00797163"/>
    <w:rsid w:val="00797B4A"/>
    <w:rsid w:val="00797D84"/>
    <w:rsid w:val="00797DDC"/>
    <w:rsid w:val="007A00DB"/>
    <w:rsid w:val="007A0A3A"/>
    <w:rsid w:val="007A1363"/>
    <w:rsid w:val="007A16ED"/>
    <w:rsid w:val="007A17BF"/>
    <w:rsid w:val="007A1B13"/>
    <w:rsid w:val="007A2959"/>
    <w:rsid w:val="007A470B"/>
    <w:rsid w:val="007A5585"/>
    <w:rsid w:val="007A5B35"/>
    <w:rsid w:val="007A5F6B"/>
    <w:rsid w:val="007A5F94"/>
    <w:rsid w:val="007A67CE"/>
    <w:rsid w:val="007A6C4C"/>
    <w:rsid w:val="007B0278"/>
    <w:rsid w:val="007B0AA4"/>
    <w:rsid w:val="007B1237"/>
    <w:rsid w:val="007B15F5"/>
    <w:rsid w:val="007B1B7D"/>
    <w:rsid w:val="007B3436"/>
    <w:rsid w:val="007B35F2"/>
    <w:rsid w:val="007B4EE9"/>
    <w:rsid w:val="007B6404"/>
    <w:rsid w:val="007B7EE9"/>
    <w:rsid w:val="007C008E"/>
    <w:rsid w:val="007C128F"/>
    <w:rsid w:val="007C2C76"/>
    <w:rsid w:val="007C350B"/>
    <w:rsid w:val="007C5BCF"/>
    <w:rsid w:val="007C66E2"/>
    <w:rsid w:val="007D0CC3"/>
    <w:rsid w:val="007D1350"/>
    <w:rsid w:val="007D136A"/>
    <w:rsid w:val="007D24E9"/>
    <w:rsid w:val="007D2A23"/>
    <w:rsid w:val="007D32FE"/>
    <w:rsid w:val="007D3AFE"/>
    <w:rsid w:val="007D3BD5"/>
    <w:rsid w:val="007D3E51"/>
    <w:rsid w:val="007D4369"/>
    <w:rsid w:val="007D4604"/>
    <w:rsid w:val="007D4FD2"/>
    <w:rsid w:val="007D5739"/>
    <w:rsid w:val="007D5BFA"/>
    <w:rsid w:val="007D62FF"/>
    <w:rsid w:val="007E2456"/>
    <w:rsid w:val="007E2C5F"/>
    <w:rsid w:val="007E3311"/>
    <w:rsid w:val="007E4079"/>
    <w:rsid w:val="007E50FF"/>
    <w:rsid w:val="007E521E"/>
    <w:rsid w:val="007E5986"/>
    <w:rsid w:val="007E6BB2"/>
    <w:rsid w:val="007E7AB6"/>
    <w:rsid w:val="007F0AD4"/>
    <w:rsid w:val="007F10B1"/>
    <w:rsid w:val="007F1210"/>
    <w:rsid w:val="007F1E57"/>
    <w:rsid w:val="007F234F"/>
    <w:rsid w:val="007F2503"/>
    <w:rsid w:val="007F2E1F"/>
    <w:rsid w:val="007F2E67"/>
    <w:rsid w:val="007F3D00"/>
    <w:rsid w:val="007F3DBE"/>
    <w:rsid w:val="007F5A8B"/>
    <w:rsid w:val="007F5C38"/>
    <w:rsid w:val="007F7034"/>
    <w:rsid w:val="007F7476"/>
    <w:rsid w:val="007F78C1"/>
    <w:rsid w:val="00800574"/>
    <w:rsid w:val="00800BC2"/>
    <w:rsid w:val="00801BA6"/>
    <w:rsid w:val="0080220C"/>
    <w:rsid w:val="00802844"/>
    <w:rsid w:val="00803077"/>
    <w:rsid w:val="00803B01"/>
    <w:rsid w:val="0080486F"/>
    <w:rsid w:val="00806686"/>
    <w:rsid w:val="00806EF9"/>
    <w:rsid w:val="00807F6C"/>
    <w:rsid w:val="00811205"/>
    <w:rsid w:val="00811349"/>
    <w:rsid w:val="00812050"/>
    <w:rsid w:val="00812A66"/>
    <w:rsid w:val="00812A9F"/>
    <w:rsid w:val="00814142"/>
    <w:rsid w:val="00816887"/>
    <w:rsid w:val="00816DDC"/>
    <w:rsid w:val="00817580"/>
    <w:rsid w:val="008178DE"/>
    <w:rsid w:val="00817B86"/>
    <w:rsid w:val="00820416"/>
    <w:rsid w:val="008215FF"/>
    <w:rsid w:val="00821D22"/>
    <w:rsid w:val="00822736"/>
    <w:rsid w:val="008228E8"/>
    <w:rsid w:val="00822B52"/>
    <w:rsid w:val="00822EC8"/>
    <w:rsid w:val="0082341F"/>
    <w:rsid w:val="00824B23"/>
    <w:rsid w:val="0082504A"/>
    <w:rsid w:val="008260E5"/>
    <w:rsid w:val="00826381"/>
    <w:rsid w:val="008268AA"/>
    <w:rsid w:val="00830CF4"/>
    <w:rsid w:val="008322C4"/>
    <w:rsid w:val="00832BBE"/>
    <w:rsid w:val="00833BEB"/>
    <w:rsid w:val="00834282"/>
    <w:rsid w:val="00834D99"/>
    <w:rsid w:val="00835D7D"/>
    <w:rsid w:val="00836113"/>
    <w:rsid w:val="0083702F"/>
    <w:rsid w:val="00837369"/>
    <w:rsid w:val="00837A57"/>
    <w:rsid w:val="00837F82"/>
    <w:rsid w:val="00840454"/>
    <w:rsid w:val="00840998"/>
    <w:rsid w:val="00841509"/>
    <w:rsid w:val="00841A16"/>
    <w:rsid w:val="00841CD3"/>
    <w:rsid w:val="00841DAA"/>
    <w:rsid w:val="00842323"/>
    <w:rsid w:val="0084311B"/>
    <w:rsid w:val="00843810"/>
    <w:rsid w:val="00843A94"/>
    <w:rsid w:val="0084441A"/>
    <w:rsid w:val="008448B3"/>
    <w:rsid w:val="00844FBC"/>
    <w:rsid w:val="00845D07"/>
    <w:rsid w:val="008467D5"/>
    <w:rsid w:val="00847B2C"/>
    <w:rsid w:val="00850FDA"/>
    <w:rsid w:val="008513CB"/>
    <w:rsid w:val="008548E6"/>
    <w:rsid w:val="00855247"/>
    <w:rsid w:val="008566DB"/>
    <w:rsid w:val="00857D0B"/>
    <w:rsid w:val="008604CD"/>
    <w:rsid w:val="00860BF1"/>
    <w:rsid w:val="00860CF1"/>
    <w:rsid w:val="00860D22"/>
    <w:rsid w:val="00861AF1"/>
    <w:rsid w:val="00862171"/>
    <w:rsid w:val="008623ED"/>
    <w:rsid w:val="00862A2D"/>
    <w:rsid w:val="00864B65"/>
    <w:rsid w:val="0086513B"/>
    <w:rsid w:val="00866A02"/>
    <w:rsid w:val="008671E7"/>
    <w:rsid w:val="00867DB6"/>
    <w:rsid w:val="00871358"/>
    <w:rsid w:val="008721D1"/>
    <w:rsid w:val="00873CB0"/>
    <w:rsid w:val="008753A8"/>
    <w:rsid w:val="00875A63"/>
    <w:rsid w:val="00877426"/>
    <w:rsid w:val="00880A0E"/>
    <w:rsid w:val="00880AAD"/>
    <w:rsid w:val="00880B27"/>
    <w:rsid w:val="0088113C"/>
    <w:rsid w:val="00882D3F"/>
    <w:rsid w:val="00883927"/>
    <w:rsid w:val="0088404D"/>
    <w:rsid w:val="008859BB"/>
    <w:rsid w:val="00885B2C"/>
    <w:rsid w:val="00886DC2"/>
    <w:rsid w:val="008872FA"/>
    <w:rsid w:val="0088731A"/>
    <w:rsid w:val="00887DC7"/>
    <w:rsid w:val="00890B37"/>
    <w:rsid w:val="00891449"/>
    <w:rsid w:val="0089185F"/>
    <w:rsid w:val="00892F46"/>
    <w:rsid w:val="008937A7"/>
    <w:rsid w:val="00894317"/>
    <w:rsid w:val="00894897"/>
    <w:rsid w:val="00894BE9"/>
    <w:rsid w:val="00896E5F"/>
    <w:rsid w:val="008A02A0"/>
    <w:rsid w:val="008A1EA2"/>
    <w:rsid w:val="008A1EE7"/>
    <w:rsid w:val="008A235A"/>
    <w:rsid w:val="008A3081"/>
    <w:rsid w:val="008A322B"/>
    <w:rsid w:val="008A41CE"/>
    <w:rsid w:val="008A4751"/>
    <w:rsid w:val="008A4C59"/>
    <w:rsid w:val="008A5D71"/>
    <w:rsid w:val="008A6766"/>
    <w:rsid w:val="008B00A6"/>
    <w:rsid w:val="008B0249"/>
    <w:rsid w:val="008B134E"/>
    <w:rsid w:val="008B16EA"/>
    <w:rsid w:val="008B197D"/>
    <w:rsid w:val="008B1AD1"/>
    <w:rsid w:val="008B1EF1"/>
    <w:rsid w:val="008B201C"/>
    <w:rsid w:val="008B2DC1"/>
    <w:rsid w:val="008B31E9"/>
    <w:rsid w:val="008B4608"/>
    <w:rsid w:val="008B4984"/>
    <w:rsid w:val="008B4A7F"/>
    <w:rsid w:val="008B4EB0"/>
    <w:rsid w:val="008B501A"/>
    <w:rsid w:val="008B5267"/>
    <w:rsid w:val="008B592F"/>
    <w:rsid w:val="008B5C65"/>
    <w:rsid w:val="008B6D72"/>
    <w:rsid w:val="008C03D3"/>
    <w:rsid w:val="008C0777"/>
    <w:rsid w:val="008C0A7E"/>
    <w:rsid w:val="008C2DAF"/>
    <w:rsid w:val="008C3FF8"/>
    <w:rsid w:val="008C471F"/>
    <w:rsid w:val="008C5035"/>
    <w:rsid w:val="008C5612"/>
    <w:rsid w:val="008C56E9"/>
    <w:rsid w:val="008C6037"/>
    <w:rsid w:val="008C6D67"/>
    <w:rsid w:val="008C7711"/>
    <w:rsid w:val="008C782F"/>
    <w:rsid w:val="008C7D47"/>
    <w:rsid w:val="008D0CF1"/>
    <w:rsid w:val="008D0D80"/>
    <w:rsid w:val="008D1814"/>
    <w:rsid w:val="008D1844"/>
    <w:rsid w:val="008D240D"/>
    <w:rsid w:val="008D25F3"/>
    <w:rsid w:val="008D3DAD"/>
    <w:rsid w:val="008D3E5A"/>
    <w:rsid w:val="008D5B65"/>
    <w:rsid w:val="008E0F7A"/>
    <w:rsid w:val="008E4B25"/>
    <w:rsid w:val="008E5B39"/>
    <w:rsid w:val="008E5F2E"/>
    <w:rsid w:val="008E5F84"/>
    <w:rsid w:val="008E5FB2"/>
    <w:rsid w:val="008E6673"/>
    <w:rsid w:val="008E6981"/>
    <w:rsid w:val="008E6FE7"/>
    <w:rsid w:val="008E79B0"/>
    <w:rsid w:val="008E7D45"/>
    <w:rsid w:val="008F0B6F"/>
    <w:rsid w:val="008F0B7C"/>
    <w:rsid w:val="008F15B3"/>
    <w:rsid w:val="008F2061"/>
    <w:rsid w:val="008F212C"/>
    <w:rsid w:val="008F235C"/>
    <w:rsid w:val="008F3064"/>
    <w:rsid w:val="008F35AA"/>
    <w:rsid w:val="008F4180"/>
    <w:rsid w:val="008F483C"/>
    <w:rsid w:val="008F4A62"/>
    <w:rsid w:val="008F4D99"/>
    <w:rsid w:val="008F524F"/>
    <w:rsid w:val="008F573C"/>
    <w:rsid w:val="008F5BEE"/>
    <w:rsid w:val="009006CA"/>
    <w:rsid w:val="00901082"/>
    <w:rsid w:val="009010E6"/>
    <w:rsid w:val="009015ED"/>
    <w:rsid w:val="009017DD"/>
    <w:rsid w:val="0090202D"/>
    <w:rsid w:val="00902689"/>
    <w:rsid w:val="00903BF2"/>
    <w:rsid w:val="009054B6"/>
    <w:rsid w:val="009061C0"/>
    <w:rsid w:val="00906AC0"/>
    <w:rsid w:val="00907512"/>
    <w:rsid w:val="00907AEC"/>
    <w:rsid w:val="00907B30"/>
    <w:rsid w:val="00907C22"/>
    <w:rsid w:val="00907EAD"/>
    <w:rsid w:val="00910044"/>
    <w:rsid w:val="00910743"/>
    <w:rsid w:val="00910BE6"/>
    <w:rsid w:val="00912398"/>
    <w:rsid w:val="00912AD1"/>
    <w:rsid w:val="00915724"/>
    <w:rsid w:val="009158EE"/>
    <w:rsid w:val="00915B29"/>
    <w:rsid w:val="00915BC6"/>
    <w:rsid w:val="0091610C"/>
    <w:rsid w:val="00920A1A"/>
    <w:rsid w:val="009219FC"/>
    <w:rsid w:val="00921DB1"/>
    <w:rsid w:val="00922810"/>
    <w:rsid w:val="00922D3D"/>
    <w:rsid w:val="0092442D"/>
    <w:rsid w:val="00924785"/>
    <w:rsid w:val="00924923"/>
    <w:rsid w:val="00925B87"/>
    <w:rsid w:val="0092627B"/>
    <w:rsid w:val="009264B6"/>
    <w:rsid w:val="00926827"/>
    <w:rsid w:val="009306A2"/>
    <w:rsid w:val="0093161F"/>
    <w:rsid w:val="00931F00"/>
    <w:rsid w:val="00931F21"/>
    <w:rsid w:val="00932A94"/>
    <w:rsid w:val="00932CFA"/>
    <w:rsid w:val="00933199"/>
    <w:rsid w:val="00935B6F"/>
    <w:rsid w:val="00935FFD"/>
    <w:rsid w:val="0093658F"/>
    <w:rsid w:val="00936A34"/>
    <w:rsid w:val="00937321"/>
    <w:rsid w:val="009405EB"/>
    <w:rsid w:val="00940750"/>
    <w:rsid w:val="00941484"/>
    <w:rsid w:val="00941971"/>
    <w:rsid w:val="00942C40"/>
    <w:rsid w:val="009446CC"/>
    <w:rsid w:val="00944710"/>
    <w:rsid w:val="00944B91"/>
    <w:rsid w:val="00944D22"/>
    <w:rsid w:val="00944DE8"/>
    <w:rsid w:val="00945582"/>
    <w:rsid w:val="0094559E"/>
    <w:rsid w:val="009461F0"/>
    <w:rsid w:val="009465A0"/>
    <w:rsid w:val="0094755F"/>
    <w:rsid w:val="00951A5D"/>
    <w:rsid w:val="00952B5E"/>
    <w:rsid w:val="009540C3"/>
    <w:rsid w:val="00955A8D"/>
    <w:rsid w:val="00955D17"/>
    <w:rsid w:val="00955F3B"/>
    <w:rsid w:val="00956596"/>
    <w:rsid w:val="00957864"/>
    <w:rsid w:val="00960E5B"/>
    <w:rsid w:val="009619E8"/>
    <w:rsid w:val="0096239C"/>
    <w:rsid w:val="0096249F"/>
    <w:rsid w:val="00965197"/>
    <w:rsid w:val="00965735"/>
    <w:rsid w:val="00965BC4"/>
    <w:rsid w:val="00966F45"/>
    <w:rsid w:val="00967C6C"/>
    <w:rsid w:val="00970E7C"/>
    <w:rsid w:val="0097184D"/>
    <w:rsid w:val="009720AF"/>
    <w:rsid w:val="00972282"/>
    <w:rsid w:val="009735FB"/>
    <w:rsid w:val="009739FB"/>
    <w:rsid w:val="0097414A"/>
    <w:rsid w:val="00974831"/>
    <w:rsid w:val="0097532F"/>
    <w:rsid w:val="009753FA"/>
    <w:rsid w:val="009756AB"/>
    <w:rsid w:val="00977408"/>
    <w:rsid w:val="0097771A"/>
    <w:rsid w:val="00977BAA"/>
    <w:rsid w:val="009819ED"/>
    <w:rsid w:val="00982440"/>
    <w:rsid w:val="0098272B"/>
    <w:rsid w:val="00982EB1"/>
    <w:rsid w:val="009830D7"/>
    <w:rsid w:val="00983801"/>
    <w:rsid w:val="009846FF"/>
    <w:rsid w:val="00984DD5"/>
    <w:rsid w:val="00984E9C"/>
    <w:rsid w:val="00985E52"/>
    <w:rsid w:val="00986451"/>
    <w:rsid w:val="009867E4"/>
    <w:rsid w:val="00986A8C"/>
    <w:rsid w:val="00987E75"/>
    <w:rsid w:val="00990745"/>
    <w:rsid w:val="009908C4"/>
    <w:rsid w:val="0099147A"/>
    <w:rsid w:val="00991572"/>
    <w:rsid w:val="009937F8"/>
    <w:rsid w:val="00996031"/>
    <w:rsid w:val="0099640F"/>
    <w:rsid w:val="00996538"/>
    <w:rsid w:val="009969E6"/>
    <w:rsid w:val="009A125C"/>
    <w:rsid w:val="009A2BCF"/>
    <w:rsid w:val="009A716E"/>
    <w:rsid w:val="009A7232"/>
    <w:rsid w:val="009A7C6A"/>
    <w:rsid w:val="009B02B5"/>
    <w:rsid w:val="009B22A8"/>
    <w:rsid w:val="009B2CCE"/>
    <w:rsid w:val="009B3500"/>
    <w:rsid w:val="009B37DD"/>
    <w:rsid w:val="009B5ACC"/>
    <w:rsid w:val="009B5F32"/>
    <w:rsid w:val="009B7121"/>
    <w:rsid w:val="009B7287"/>
    <w:rsid w:val="009B7B22"/>
    <w:rsid w:val="009B7B31"/>
    <w:rsid w:val="009C0A0D"/>
    <w:rsid w:val="009C2606"/>
    <w:rsid w:val="009C267E"/>
    <w:rsid w:val="009C2A4B"/>
    <w:rsid w:val="009C382F"/>
    <w:rsid w:val="009C5093"/>
    <w:rsid w:val="009C596D"/>
    <w:rsid w:val="009C6D00"/>
    <w:rsid w:val="009C708E"/>
    <w:rsid w:val="009C71AD"/>
    <w:rsid w:val="009C72BD"/>
    <w:rsid w:val="009C74A2"/>
    <w:rsid w:val="009C7584"/>
    <w:rsid w:val="009C7690"/>
    <w:rsid w:val="009D001B"/>
    <w:rsid w:val="009D0E0E"/>
    <w:rsid w:val="009D15CB"/>
    <w:rsid w:val="009D1A2A"/>
    <w:rsid w:val="009D32BA"/>
    <w:rsid w:val="009D3846"/>
    <w:rsid w:val="009D432D"/>
    <w:rsid w:val="009D4792"/>
    <w:rsid w:val="009D479B"/>
    <w:rsid w:val="009D73BD"/>
    <w:rsid w:val="009D79F1"/>
    <w:rsid w:val="009D7D89"/>
    <w:rsid w:val="009E0F64"/>
    <w:rsid w:val="009E195D"/>
    <w:rsid w:val="009E1FB6"/>
    <w:rsid w:val="009E2E51"/>
    <w:rsid w:val="009E331F"/>
    <w:rsid w:val="009E3380"/>
    <w:rsid w:val="009E3C1B"/>
    <w:rsid w:val="009E465C"/>
    <w:rsid w:val="009E5477"/>
    <w:rsid w:val="009E5CA4"/>
    <w:rsid w:val="009E6477"/>
    <w:rsid w:val="009E71B8"/>
    <w:rsid w:val="009F0B68"/>
    <w:rsid w:val="009F1F23"/>
    <w:rsid w:val="009F3681"/>
    <w:rsid w:val="009F3963"/>
    <w:rsid w:val="009F47CC"/>
    <w:rsid w:val="009F4C91"/>
    <w:rsid w:val="009F5BC9"/>
    <w:rsid w:val="009F5E26"/>
    <w:rsid w:val="009F5E85"/>
    <w:rsid w:val="009F6C88"/>
    <w:rsid w:val="00A00DE4"/>
    <w:rsid w:val="00A01D0A"/>
    <w:rsid w:val="00A02843"/>
    <w:rsid w:val="00A04397"/>
    <w:rsid w:val="00A058E2"/>
    <w:rsid w:val="00A05DDC"/>
    <w:rsid w:val="00A0629D"/>
    <w:rsid w:val="00A0635D"/>
    <w:rsid w:val="00A06360"/>
    <w:rsid w:val="00A06D90"/>
    <w:rsid w:val="00A06EF9"/>
    <w:rsid w:val="00A07791"/>
    <w:rsid w:val="00A07959"/>
    <w:rsid w:val="00A104B4"/>
    <w:rsid w:val="00A1065A"/>
    <w:rsid w:val="00A10CD9"/>
    <w:rsid w:val="00A11107"/>
    <w:rsid w:val="00A11385"/>
    <w:rsid w:val="00A11535"/>
    <w:rsid w:val="00A11A98"/>
    <w:rsid w:val="00A127C8"/>
    <w:rsid w:val="00A12932"/>
    <w:rsid w:val="00A1350C"/>
    <w:rsid w:val="00A14936"/>
    <w:rsid w:val="00A158A5"/>
    <w:rsid w:val="00A167F2"/>
    <w:rsid w:val="00A16946"/>
    <w:rsid w:val="00A16F00"/>
    <w:rsid w:val="00A21E0B"/>
    <w:rsid w:val="00A226B1"/>
    <w:rsid w:val="00A228FD"/>
    <w:rsid w:val="00A2330D"/>
    <w:rsid w:val="00A235EB"/>
    <w:rsid w:val="00A2419D"/>
    <w:rsid w:val="00A24B1B"/>
    <w:rsid w:val="00A26975"/>
    <w:rsid w:val="00A26B10"/>
    <w:rsid w:val="00A26D4E"/>
    <w:rsid w:val="00A27AE0"/>
    <w:rsid w:val="00A27CF7"/>
    <w:rsid w:val="00A31FF4"/>
    <w:rsid w:val="00A3596F"/>
    <w:rsid w:val="00A362E6"/>
    <w:rsid w:val="00A3638B"/>
    <w:rsid w:val="00A3681F"/>
    <w:rsid w:val="00A37BC5"/>
    <w:rsid w:val="00A4093E"/>
    <w:rsid w:val="00A414C2"/>
    <w:rsid w:val="00A41936"/>
    <w:rsid w:val="00A41DE6"/>
    <w:rsid w:val="00A41EDE"/>
    <w:rsid w:val="00A43705"/>
    <w:rsid w:val="00A43D5D"/>
    <w:rsid w:val="00A43FDD"/>
    <w:rsid w:val="00A45463"/>
    <w:rsid w:val="00A461EE"/>
    <w:rsid w:val="00A53C7D"/>
    <w:rsid w:val="00A54581"/>
    <w:rsid w:val="00A55F6D"/>
    <w:rsid w:val="00A56CCA"/>
    <w:rsid w:val="00A57163"/>
    <w:rsid w:val="00A571B1"/>
    <w:rsid w:val="00A578A2"/>
    <w:rsid w:val="00A607C0"/>
    <w:rsid w:val="00A617C6"/>
    <w:rsid w:val="00A61E22"/>
    <w:rsid w:val="00A6240A"/>
    <w:rsid w:val="00A6249E"/>
    <w:rsid w:val="00A624A3"/>
    <w:rsid w:val="00A638E0"/>
    <w:rsid w:val="00A63CD8"/>
    <w:rsid w:val="00A647B8"/>
    <w:rsid w:val="00A648A5"/>
    <w:rsid w:val="00A64D57"/>
    <w:rsid w:val="00A64F4E"/>
    <w:rsid w:val="00A65E31"/>
    <w:rsid w:val="00A668A5"/>
    <w:rsid w:val="00A671F4"/>
    <w:rsid w:val="00A726E5"/>
    <w:rsid w:val="00A72C2D"/>
    <w:rsid w:val="00A72E9F"/>
    <w:rsid w:val="00A72F1C"/>
    <w:rsid w:val="00A74243"/>
    <w:rsid w:val="00A74D4B"/>
    <w:rsid w:val="00A75DE0"/>
    <w:rsid w:val="00A770C2"/>
    <w:rsid w:val="00A774D4"/>
    <w:rsid w:val="00A7751F"/>
    <w:rsid w:val="00A77A58"/>
    <w:rsid w:val="00A80292"/>
    <w:rsid w:val="00A8076E"/>
    <w:rsid w:val="00A808DE"/>
    <w:rsid w:val="00A849A7"/>
    <w:rsid w:val="00A86FCA"/>
    <w:rsid w:val="00A87639"/>
    <w:rsid w:val="00A915FB"/>
    <w:rsid w:val="00A91A0F"/>
    <w:rsid w:val="00A91CBF"/>
    <w:rsid w:val="00A9219A"/>
    <w:rsid w:val="00A92248"/>
    <w:rsid w:val="00A92ECF"/>
    <w:rsid w:val="00A93A59"/>
    <w:rsid w:val="00A93DFC"/>
    <w:rsid w:val="00A94CCB"/>
    <w:rsid w:val="00A95521"/>
    <w:rsid w:val="00A95C16"/>
    <w:rsid w:val="00A96B70"/>
    <w:rsid w:val="00A96EC0"/>
    <w:rsid w:val="00A97C3C"/>
    <w:rsid w:val="00A97F28"/>
    <w:rsid w:val="00AA09CD"/>
    <w:rsid w:val="00AA1929"/>
    <w:rsid w:val="00AA1B7F"/>
    <w:rsid w:val="00AA2A5D"/>
    <w:rsid w:val="00AA30F9"/>
    <w:rsid w:val="00AA3601"/>
    <w:rsid w:val="00AA4095"/>
    <w:rsid w:val="00AA44DE"/>
    <w:rsid w:val="00AA4AE3"/>
    <w:rsid w:val="00AA4D5E"/>
    <w:rsid w:val="00AA5AFE"/>
    <w:rsid w:val="00AA5CCC"/>
    <w:rsid w:val="00AA5CE9"/>
    <w:rsid w:val="00AA6670"/>
    <w:rsid w:val="00AA70F4"/>
    <w:rsid w:val="00AA72AC"/>
    <w:rsid w:val="00AA781B"/>
    <w:rsid w:val="00AB09C5"/>
    <w:rsid w:val="00AB1DCC"/>
    <w:rsid w:val="00AB2194"/>
    <w:rsid w:val="00AB3D5A"/>
    <w:rsid w:val="00AB438A"/>
    <w:rsid w:val="00AB49BF"/>
    <w:rsid w:val="00AB5AD1"/>
    <w:rsid w:val="00AB6A85"/>
    <w:rsid w:val="00AB751D"/>
    <w:rsid w:val="00AC2679"/>
    <w:rsid w:val="00AC2786"/>
    <w:rsid w:val="00AC37E3"/>
    <w:rsid w:val="00AC46B3"/>
    <w:rsid w:val="00AC655E"/>
    <w:rsid w:val="00AD09A1"/>
    <w:rsid w:val="00AD1B81"/>
    <w:rsid w:val="00AD24B5"/>
    <w:rsid w:val="00AD2FAC"/>
    <w:rsid w:val="00AD6D3A"/>
    <w:rsid w:val="00AE0762"/>
    <w:rsid w:val="00AE0AF7"/>
    <w:rsid w:val="00AE17F1"/>
    <w:rsid w:val="00AE17F5"/>
    <w:rsid w:val="00AE1D60"/>
    <w:rsid w:val="00AE2228"/>
    <w:rsid w:val="00AE2F11"/>
    <w:rsid w:val="00AE32E5"/>
    <w:rsid w:val="00AE3A6D"/>
    <w:rsid w:val="00AE3C08"/>
    <w:rsid w:val="00AE3E03"/>
    <w:rsid w:val="00AE41CC"/>
    <w:rsid w:val="00AE4420"/>
    <w:rsid w:val="00AE4466"/>
    <w:rsid w:val="00AF0E0F"/>
    <w:rsid w:val="00AF17D4"/>
    <w:rsid w:val="00AF2606"/>
    <w:rsid w:val="00AF2C8E"/>
    <w:rsid w:val="00AF3C07"/>
    <w:rsid w:val="00AF3D21"/>
    <w:rsid w:val="00AF4ACC"/>
    <w:rsid w:val="00AF559B"/>
    <w:rsid w:val="00AF5835"/>
    <w:rsid w:val="00AF6162"/>
    <w:rsid w:val="00AF6EFF"/>
    <w:rsid w:val="00AF7572"/>
    <w:rsid w:val="00B00683"/>
    <w:rsid w:val="00B00794"/>
    <w:rsid w:val="00B007FC"/>
    <w:rsid w:val="00B00867"/>
    <w:rsid w:val="00B00C32"/>
    <w:rsid w:val="00B00EF8"/>
    <w:rsid w:val="00B0129E"/>
    <w:rsid w:val="00B022F0"/>
    <w:rsid w:val="00B02E1D"/>
    <w:rsid w:val="00B03D97"/>
    <w:rsid w:val="00B03E05"/>
    <w:rsid w:val="00B03F23"/>
    <w:rsid w:val="00B040A7"/>
    <w:rsid w:val="00B04251"/>
    <w:rsid w:val="00B044CE"/>
    <w:rsid w:val="00B04752"/>
    <w:rsid w:val="00B04CA1"/>
    <w:rsid w:val="00B10C77"/>
    <w:rsid w:val="00B114DE"/>
    <w:rsid w:val="00B11692"/>
    <w:rsid w:val="00B12389"/>
    <w:rsid w:val="00B131F3"/>
    <w:rsid w:val="00B160E0"/>
    <w:rsid w:val="00B16158"/>
    <w:rsid w:val="00B167E3"/>
    <w:rsid w:val="00B1722B"/>
    <w:rsid w:val="00B17604"/>
    <w:rsid w:val="00B17B2A"/>
    <w:rsid w:val="00B17ED5"/>
    <w:rsid w:val="00B20333"/>
    <w:rsid w:val="00B20E09"/>
    <w:rsid w:val="00B224B2"/>
    <w:rsid w:val="00B23D7B"/>
    <w:rsid w:val="00B26E3E"/>
    <w:rsid w:val="00B30AC4"/>
    <w:rsid w:val="00B30EEB"/>
    <w:rsid w:val="00B31F51"/>
    <w:rsid w:val="00B33AE7"/>
    <w:rsid w:val="00B34F06"/>
    <w:rsid w:val="00B36296"/>
    <w:rsid w:val="00B3652A"/>
    <w:rsid w:val="00B36ABD"/>
    <w:rsid w:val="00B401C8"/>
    <w:rsid w:val="00B4028F"/>
    <w:rsid w:val="00B403CB"/>
    <w:rsid w:val="00B41CF2"/>
    <w:rsid w:val="00B43210"/>
    <w:rsid w:val="00B43353"/>
    <w:rsid w:val="00B4401B"/>
    <w:rsid w:val="00B4458C"/>
    <w:rsid w:val="00B459B8"/>
    <w:rsid w:val="00B45EE8"/>
    <w:rsid w:val="00B51459"/>
    <w:rsid w:val="00B515D3"/>
    <w:rsid w:val="00B52A0B"/>
    <w:rsid w:val="00B537C7"/>
    <w:rsid w:val="00B5427B"/>
    <w:rsid w:val="00B5519A"/>
    <w:rsid w:val="00B55474"/>
    <w:rsid w:val="00B557B5"/>
    <w:rsid w:val="00B5666F"/>
    <w:rsid w:val="00B56739"/>
    <w:rsid w:val="00B57298"/>
    <w:rsid w:val="00B576D7"/>
    <w:rsid w:val="00B577A2"/>
    <w:rsid w:val="00B64431"/>
    <w:rsid w:val="00B649A6"/>
    <w:rsid w:val="00B65C26"/>
    <w:rsid w:val="00B671C3"/>
    <w:rsid w:val="00B7104F"/>
    <w:rsid w:val="00B71E7B"/>
    <w:rsid w:val="00B739A6"/>
    <w:rsid w:val="00B73C34"/>
    <w:rsid w:val="00B73ED5"/>
    <w:rsid w:val="00B745F0"/>
    <w:rsid w:val="00B765AF"/>
    <w:rsid w:val="00B77C38"/>
    <w:rsid w:val="00B77D06"/>
    <w:rsid w:val="00B81D18"/>
    <w:rsid w:val="00B8317E"/>
    <w:rsid w:val="00B83364"/>
    <w:rsid w:val="00B8411A"/>
    <w:rsid w:val="00B841BD"/>
    <w:rsid w:val="00B843AF"/>
    <w:rsid w:val="00B844FE"/>
    <w:rsid w:val="00B84A6C"/>
    <w:rsid w:val="00B857C5"/>
    <w:rsid w:val="00B85FA5"/>
    <w:rsid w:val="00B85FDE"/>
    <w:rsid w:val="00B8626E"/>
    <w:rsid w:val="00B86F5C"/>
    <w:rsid w:val="00B90317"/>
    <w:rsid w:val="00B91B0C"/>
    <w:rsid w:val="00B92ED4"/>
    <w:rsid w:val="00B93884"/>
    <w:rsid w:val="00B9482F"/>
    <w:rsid w:val="00B94AA1"/>
    <w:rsid w:val="00B94C67"/>
    <w:rsid w:val="00B95CD4"/>
    <w:rsid w:val="00B9686F"/>
    <w:rsid w:val="00B96FD1"/>
    <w:rsid w:val="00B97A5A"/>
    <w:rsid w:val="00B97C43"/>
    <w:rsid w:val="00BA01C1"/>
    <w:rsid w:val="00BA0A63"/>
    <w:rsid w:val="00BA0E99"/>
    <w:rsid w:val="00BA2072"/>
    <w:rsid w:val="00BA20B7"/>
    <w:rsid w:val="00BA3068"/>
    <w:rsid w:val="00BA388A"/>
    <w:rsid w:val="00BA4547"/>
    <w:rsid w:val="00BA4B66"/>
    <w:rsid w:val="00BA4E4E"/>
    <w:rsid w:val="00BA518B"/>
    <w:rsid w:val="00BA6036"/>
    <w:rsid w:val="00BA71AA"/>
    <w:rsid w:val="00BA7D1C"/>
    <w:rsid w:val="00BA7D56"/>
    <w:rsid w:val="00BB05B2"/>
    <w:rsid w:val="00BB06B7"/>
    <w:rsid w:val="00BB1C50"/>
    <w:rsid w:val="00BB208A"/>
    <w:rsid w:val="00BB4F1B"/>
    <w:rsid w:val="00BB52E3"/>
    <w:rsid w:val="00BB5C8D"/>
    <w:rsid w:val="00BB66D4"/>
    <w:rsid w:val="00BB6F9A"/>
    <w:rsid w:val="00BB71CA"/>
    <w:rsid w:val="00BB794A"/>
    <w:rsid w:val="00BC04AB"/>
    <w:rsid w:val="00BC0DE1"/>
    <w:rsid w:val="00BC1B7E"/>
    <w:rsid w:val="00BC418E"/>
    <w:rsid w:val="00BC4B97"/>
    <w:rsid w:val="00BC4BE7"/>
    <w:rsid w:val="00BC615F"/>
    <w:rsid w:val="00BC72F6"/>
    <w:rsid w:val="00BD052B"/>
    <w:rsid w:val="00BD10D9"/>
    <w:rsid w:val="00BD1479"/>
    <w:rsid w:val="00BD253F"/>
    <w:rsid w:val="00BD2653"/>
    <w:rsid w:val="00BD266C"/>
    <w:rsid w:val="00BD2FB3"/>
    <w:rsid w:val="00BD3013"/>
    <w:rsid w:val="00BD339A"/>
    <w:rsid w:val="00BD3B19"/>
    <w:rsid w:val="00BD40A7"/>
    <w:rsid w:val="00BD6755"/>
    <w:rsid w:val="00BD7535"/>
    <w:rsid w:val="00BE0184"/>
    <w:rsid w:val="00BE028B"/>
    <w:rsid w:val="00BE04C8"/>
    <w:rsid w:val="00BE0DFB"/>
    <w:rsid w:val="00BE3D42"/>
    <w:rsid w:val="00BE4C55"/>
    <w:rsid w:val="00BF0555"/>
    <w:rsid w:val="00BF2356"/>
    <w:rsid w:val="00BF3FE6"/>
    <w:rsid w:val="00BF4397"/>
    <w:rsid w:val="00BF4BDF"/>
    <w:rsid w:val="00BF5259"/>
    <w:rsid w:val="00BF5680"/>
    <w:rsid w:val="00BF5AFD"/>
    <w:rsid w:val="00BF601B"/>
    <w:rsid w:val="00BF6D10"/>
    <w:rsid w:val="00BF71C0"/>
    <w:rsid w:val="00BF74FD"/>
    <w:rsid w:val="00C00F36"/>
    <w:rsid w:val="00C01507"/>
    <w:rsid w:val="00C016BB"/>
    <w:rsid w:val="00C02ED6"/>
    <w:rsid w:val="00C05004"/>
    <w:rsid w:val="00C051C7"/>
    <w:rsid w:val="00C105CA"/>
    <w:rsid w:val="00C10BB8"/>
    <w:rsid w:val="00C1520F"/>
    <w:rsid w:val="00C156AA"/>
    <w:rsid w:val="00C15840"/>
    <w:rsid w:val="00C15C95"/>
    <w:rsid w:val="00C15EAD"/>
    <w:rsid w:val="00C15F49"/>
    <w:rsid w:val="00C160F5"/>
    <w:rsid w:val="00C16128"/>
    <w:rsid w:val="00C167AF"/>
    <w:rsid w:val="00C16C1E"/>
    <w:rsid w:val="00C16D21"/>
    <w:rsid w:val="00C16F17"/>
    <w:rsid w:val="00C171CC"/>
    <w:rsid w:val="00C20401"/>
    <w:rsid w:val="00C210BC"/>
    <w:rsid w:val="00C22AA5"/>
    <w:rsid w:val="00C23E7D"/>
    <w:rsid w:val="00C2449A"/>
    <w:rsid w:val="00C261BB"/>
    <w:rsid w:val="00C26ABE"/>
    <w:rsid w:val="00C270F3"/>
    <w:rsid w:val="00C27CA1"/>
    <w:rsid w:val="00C307B0"/>
    <w:rsid w:val="00C30FD6"/>
    <w:rsid w:val="00C318B3"/>
    <w:rsid w:val="00C31C87"/>
    <w:rsid w:val="00C31EE3"/>
    <w:rsid w:val="00C326BE"/>
    <w:rsid w:val="00C331C2"/>
    <w:rsid w:val="00C359D4"/>
    <w:rsid w:val="00C36198"/>
    <w:rsid w:val="00C37F43"/>
    <w:rsid w:val="00C400C1"/>
    <w:rsid w:val="00C4181E"/>
    <w:rsid w:val="00C41AE2"/>
    <w:rsid w:val="00C41E9F"/>
    <w:rsid w:val="00C4240F"/>
    <w:rsid w:val="00C42C14"/>
    <w:rsid w:val="00C444DB"/>
    <w:rsid w:val="00C445C9"/>
    <w:rsid w:val="00C44FD7"/>
    <w:rsid w:val="00C456F6"/>
    <w:rsid w:val="00C4689A"/>
    <w:rsid w:val="00C46CD9"/>
    <w:rsid w:val="00C475D1"/>
    <w:rsid w:val="00C52AD4"/>
    <w:rsid w:val="00C52C6D"/>
    <w:rsid w:val="00C52C72"/>
    <w:rsid w:val="00C531ED"/>
    <w:rsid w:val="00C53375"/>
    <w:rsid w:val="00C53711"/>
    <w:rsid w:val="00C546F7"/>
    <w:rsid w:val="00C5480B"/>
    <w:rsid w:val="00C5609B"/>
    <w:rsid w:val="00C569D5"/>
    <w:rsid w:val="00C57E35"/>
    <w:rsid w:val="00C605BE"/>
    <w:rsid w:val="00C609C8"/>
    <w:rsid w:val="00C61FDC"/>
    <w:rsid w:val="00C635FA"/>
    <w:rsid w:val="00C63930"/>
    <w:rsid w:val="00C63EC7"/>
    <w:rsid w:val="00C669AF"/>
    <w:rsid w:val="00C66AED"/>
    <w:rsid w:val="00C66C27"/>
    <w:rsid w:val="00C6710A"/>
    <w:rsid w:val="00C7150A"/>
    <w:rsid w:val="00C71934"/>
    <w:rsid w:val="00C71A28"/>
    <w:rsid w:val="00C72A78"/>
    <w:rsid w:val="00C72F64"/>
    <w:rsid w:val="00C7305F"/>
    <w:rsid w:val="00C74FAB"/>
    <w:rsid w:val="00C7613C"/>
    <w:rsid w:val="00C7646B"/>
    <w:rsid w:val="00C76BE1"/>
    <w:rsid w:val="00C76FEB"/>
    <w:rsid w:val="00C7743B"/>
    <w:rsid w:val="00C77866"/>
    <w:rsid w:val="00C77F42"/>
    <w:rsid w:val="00C830C0"/>
    <w:rsid w:val="00C8314E"/>
    <w:rsid w:val="00C8406E"/>
    <w:rsid w:val="00C84F4C"/>
    <w:rsid w:val="00C84FFF"/>
    <w:rsid w:val="00C85225"/>
    <w:rsid w:val="00C85820"/>
    <w:rsid w:val="00C861B0"/>
    <w:rsid w:val="00C87924"/>
    <w:rsid w:val="00C9002C"/>
    <w:rsid w:val="00C9028E"/>
    <w:rsid w:val="00C90A99"/>
    <w:rsid w:val="00C90FCB"/>
    <w:rsid w:val="00C930B2"/>
    <w:rsid w:val="00C94527"/>
    <w:rsid w:val="00C94E24"/>
    <w:rsid w:val="00C95BD4"/>
    <w:rsid w:val="00C96957"/>
    <w:rsid w:val="00C97E53"/>
    <w:rsid w:val="00CA1AC9"/>
    <w:rsid w:val="00CA1B84"/>
    <w:rsid w:val="00CA1D9B"/>
    <w:rsid w:val="00CA2BAD"/>
    <w:rsid w:val="00CA33FD"/>
    <w:rsid w:val="00CA4B0D"/>
    <w:rsid w:val="00CA5898"/>
    <w:rsid w:val="00CA79A6"/>
    <w:rsid w:val="00CB010A"/>
    <w:rsid w:val="00CB0F06"/>
    <w:rsid w:val="00CB1735"/>
    <w:rsid w:val="00CB196F"/>
    <w:rsid w:val="00CB1F18"/>
    <w:rsid w:val="00CB2F11"/>
    <w:rsid w:val="00CB3888"/>
    <w:rsid w:val="00CB4762"/>
    <w:rsid w:val="00CB542F"/>
    <w:rsid w:val="00CB6961"/>
    <w:rsid w:val="00CB7B01"/>
    <w:rsid w:val="00CC0938"/>
    <w:rsid w:val="00CC19FC"/>
    <w:rsid w:val="00CC2B05"/>
    <w:rsid w:val="00CC4453"/>
    <w:rsid w:val="00CC5B71"/>
    <w:rsid w:val="00CC6E12"/>
    <w:rsid w:val="00CC74E9"/>
    <w:rsid w:val="00CD1F1C"/>
    <w:rsid w:val="00CD23AD"/>
    <w:rsid w:val="00CD272F"/>
    <w:rsid w:val="00CD2B6F"/>
    <w:rsid w:val="00CD36B7"/>
    <w:rsid w:val="00CD44FD"/>
    <w:rsid w:val="00CD6876"/>
    <w:rsid w:val="00CD69DA"/>
    <w:rsid w:val="00CD7E3F"/>
    <w:rsid w:val="00CE0D0D"/>
    <w:rsid w:val="00CE18D0"/>
    <w:rsid w:val="00CE293E"/>
    <w:rsid w:val="00CE29EF"/>
    <w:rsid w:val="00CE35B3"/>
    <w:rsid w:val="00CE3E20"/>
    <w:rsid w:val="00CE447F"/>
    <w:rsid w:val="00CE4C02"/>
    <w:rsid w:val="00CE4D6E"/>
    <w:rsid w:val="00CE5797"/>
    <w:rsid w:val="00CE5C49"/>
    <w:rsid w:val="00CE5F2B"/>
    <w:rsid w:val="00CE61F8"/>
    <w:rsid w:val="00CE65CC"/>
    <w:rsid w:val="00CE7CC1"/>
    <w:rsid w:val="00CF0EB8"/>
    <w:rsid w:val="00CF1558"/>
    <w:rsid w:val="00CF2114"/>
    <w:rsid w:val="00CF2173"/>
    <w:rsid w:val="00CF29B6"/>
    <w:rsid w:val="00CF2EB3"/>
    <w:rsid w:val="00CF3758"/>
    <w:rsid w:val="00CF37A9"/>
    <w:rsid w:val="00CF3DDB"/>
    <w:rsid w:val="00CF443C"/>
    <w:rsid w:val="00CF5DB3"/>
    <w:rsid w:val="00CF6B8D"/>
    <w:rsid w:val="00D002B3"/>
    <w:rsid w:val="00D00B8A"/>
    <w:rsid w:val="00D012E6"/>
    <w:rsid w:val="00D01A8F"/>
    <w:rsid w:val="00D01BAB"/>
    <w:rsid w:val="00D02964"/>
    <w:rsid w:val="00D03954"/>
    <w:rsid w:val="00D03C7A"/>
    <w:rsid w:val="00D03EB4"/>
    <w:rsid w:val="00D049F5"/>
    <w:rsid w:val="00D050F8"/>
    <w:rsid w:val="00D0537D"/>
    <w:rsid w:val="00D0760D"/>
    <w:rsid w:val="00D1109A"/>
    <w:rsid w:val="00D11B84"/>
    <w:rsid w:val="00D11DBF"/>
    <w:rsid w:val="00D12099"/>
    <w:rsid w:val="00D120F2"/>
    <w:rsid w:val="00D12105"/>
    <w:rsid w:val="00D124C3"/>
    <w:rsid w:val="00D12938"/>
    <w:rsid w:val="00D1354F"/>
    <w:rsid w:val="00D1425B"/>
    <w:rsid w:val="00D14C7C"/>
    <w:rsid w:val="00D15A86"/>
    <w:rsid w:val="00D1686F"/>
    <w:rsid w:val="00D17873"/>
    <w:rsid w:val="00D17E5D"/>
    <w:rsid w:val="00D217BA"/>
    <w:rsid w:val="00D221E6"/>
    <w:rsid w:val="00D222F4"/>
    <w:rsid w:val="00D22776"/>
    <w:rsid w:val="00D2317E"/>
    <w:rsid w:val="00D23F06"/>
    <w:rsid w:val="00D24372"/>
    <w:rsid w:val="00D25D17"/>
    <w:rsid w:val="00D277FD"/>
    <w:rsid w:val="00D302EC"/>
    <w:rsid w:val="00D3086E"/>
    <w:rsid w:val="00D31760"/>
    <w:rsid w:val="00D3187E"/>
    <w:rsid w:val="00D318EE"/>
    <w:rsid w:val="00D31D40"/>
    <w:rsid w:val="00D32929"/>
    <w:rsid w:val="00D34060"/>
    <w:rsid w:val="00D35A5D"/>
    <w:rsid w:val="00D36B8C"/>
    <w:rsid w:val="00D40C43"/>
    <w:rsid w:val="00D40E4F"/>
    <w:rsid w:val="00D4180F"/>
    <w:rsid w:val="00D41B92"/>
    <w:rsid w:val="00D43679"/>
    <w:rsid w:val="00D43784"/>
    <w:rsid w:val="00D4523D"/>
    <w:rsid w:val="00D4527A"/>
    <w:rsid w:val="00D453F6"/>
    <w:rsid w:val="00D5067F"/>
    <w:rsid w:val="00D51228"/>
    <w:rsid w:val="00D5127A"/>
    <w:rsid w:val="00D52090"/>
    <w:rsid w:val="00D525F6"/>
    <w:rsid w:val="00D52B55"/>
    <w:rsid w:val="00D53296"/>
    <w:rsid w:val="00D5342A"/>
    <w:rsid w:val="00D5346E"/>
    <w:rsid w:val="00D53FA9"/>
    <w:rsid w:val="00D541DC"/>
    <w:rsid w:val="00D547DF"/>
    <w:rsid w:val="00D54C23"/>
    <w:rsid w:val="00D550F8"/>
    <w:rsid w:val="00D55E4E"/>
    <w:rsid w:val="00D5607A"/>
    <w:rsid w:val="00D56B4F"/>
    <w:rsid w:val="00D5724A"/>
    <w:rsid w:val="00D6103F"/>
    <w:rsid w:val="00D61D0A"/>
    <w:rsid w:val="00D61E31"/>
    <w:rsid w:val="00D621DB"/>
    <w:rsid w:val="00D6222D"/>
    <w:rsid w:val="00D62FF0"/>
    <w:rsid w:val="00D63603"/>
    <w:rsid w:val="00D6514F"/>
    <w:rsid w:val="00D65658"/>
    <w:rsid w:val="00D65917"/>
    <w:rsid w:val="00D65F4A"/>
    <w:rsid w:val="00D66090"/>
    <w:rsid w:val="00D66EA6"/>
    <w:rsid w:val="00D705D7"/>
    <w:rsid w:val="00D71248"/>
    <w:rsid w:val="00D71426"/>
    <w:rsid w:val="00D740FE"/>
    <w:rsid w:val="00D74E41"/>
    <w:rsid w:val="00D75C92"/>
    <w:rsid w:val="00D75E84"/>
    <w:rsid w:val="00D7633D"/>
    <w:rsid w:val="00D76658"/>
    <w:rsid w:val="00D76942"/>
    <w:rsid w:val="00D81949"/>
    <w:rsid w:val="00D821E2"/>
    <w:rsid w:val="00D82DD7"/>
    <w:rsid w:val="00D839B5"/>
    <w:rsid w:val="00D84510"/>
    <w:rsid w:val="00D85448"/>
    <w:rsid w:val="00D86479"/>
    <w:rsid w:val="00D875BF"/>
    <w:rsid w:val="00D90319"/>
    <w:rsid w:val="00D9062E"/>
    <w:rsid w:val="00D908CC"/>
    <w:rsid w:val="00D90CC1"/>
    <w:rsid w:val="00D919EA"/>
    <w:rsid w:val="00D91FB2"/>
    <w:rsid w:val="00D92BAB"/>
    <w:rsid w:val="00D9358D"/>
    <w:rsid w:val="00D945D8"/>
    <w:rsid w:val="00D95187"/>
    <w:rsid w:val="00D95DB6"/>
    <w:rsid w:val="00D9634C"/>
    <w:rsid w:val="00D963A6"/>
    <w:rsid w:val="00D96CAF"/>
    <w:rsid w:val="00DA008D"/>
    <w:rsid w:val="00DA0A19"/>
    <w:rsid w:val="00DA0E11"/>
    <w:rsid w:val="00DA18A0"/>
    <w:rsid w:val="00DA3461"/>
    <w:rsid w:val="00DA38C4"/>
    <w:rsid w:val="00DA3BF2"/>
    <w:rsid w:val="00DA59D3"/>
    <w:rsid w:val="00DA68B2"/>
    <w:rsid w:val="00DA7574"/>
    <w:rsid w:val="00DA762A"/>
    <w:rsid w:val="00DB0054"/>
    <w:rsid w:val="00DB00EC"/>
    <w:rsid w:val="00DB07FF"/>
    <w:rsid w:val="00DB0CF1"/>
    <w:rsid w:val="00DB0F29"/>
    <w:rsid w:val="00DB293C"/>
    <w:rsid w:val="00DB3007"/>
    <w:rsid w:val="00DB32BB"/>
    <w:rsid w:val="00DB4B99"/>
    <w:rsid w:val="00DB5BBF"/>
    <w:rsid w:val="00DB5CCE"/>
    <w:rsid w:val="00DB636C"/>
    <w:rsid w:val="00DB780C"/>
    <w:rsid w:val="00DC1B40"/>
    <w:rsid w:val="00DC2134"/>
    <w:rsid w:val="00DC4193"/>
    <w:rsid w:val="00DC4B5A"/>
    <w:rsid w:val="00DC6105"/>
    <w:rsid w:val="00DC63BD"/>
    <w:rsid w:val="00DC7B5B"/>
    <w:rsid w:val="00DC7D3F"/>
    <w:rsid w:val="00DC7F44"/>
    <w:rsid w:val="00DC7FE3"/>
    <w:rsid w:val="00DD09CB"/>
    <w:rsid w:val="00DD1E0F"/>
    <w:rsid w:val="00DD2022"/>
    <w:rsid w:val="00DD2186"/>
    <w:rsid w:val="00DD24EC"/>
    <w:rsid w:val="00DD2950"/>
    <w:rsid w:val="00DD2A0A"/>
    <w:rsid w:val="00DD3BCD"/>
    <w:rsid w:val="00DD488A"/>
    <w:rsid w:val="00DD73E4"/>
    <w:rsid w:val="00DD7434"/>
    <w:rsid w:val="00DD7798"/>
    <w:rsid w:val="00DD78BE"/>
    <w:rsid w:val="00DD7F86"/>
    <w:rsid w:val="00DE0C9F"/>
    <w:rsid w:val="00DE1055"/>
    <w:rsid w:val="00DE1860"/>
    <w:rsid w:val="00DE1E21"/>
    <w:rsid w:val="00DE21A0"/>
    <w:rsid w:val="00DE3397"/>
    <w:rsid w:val="00DE4F99"/>
    <w:rsid w:val="00DE6E5B"/>
    <w:rsid w:val="00DE7405"/>
    <w:rsid w:val="00DE7634"/>
    <w:rsid w:val="00DE7C79"/>
    <w:rsid w:val="00DF0B67"/>
    <w:rsid w:val="00DF0E7C"/>
    <w:rsid w:val="00DF13D0"/>
    <w:rsid w:val="00DF1C32"/>
    <w:rsid w:val="00DF4030"/>
    <w:rsid w:val="00DF6146"/>
    <w:rsid w:val="00DF6B95"/>
    <w:rsid w:val="00DF7D1C"/>
    <w:rsid w:val="00E00C53"/>
    <w:rsid w:val="00E015E5"/>
    <w:rsid w:val="00E02597"/>
    <w:rsid w:val="00E0450B"/>
    <w:rsid w:val="00E047E1"/>
    <w:rsid w:val="00E04984"/>
    <w:rsid w:val="00E0797E"/>
    <w:rsid w:val="00E1112A"/>
    <w:rsid w:val="00E111A5"/>
    <w:rsid w:val="00E11E1A"/>
    <w:rsid w:val="00E12975"/>
    <w:rsid w:val="00E15042"/>
    <w:rsid w:val="00E15FE4"/>
    <w:rsid w:val="00E16797"/>
    <w:rsid w:val="00E16F56"/>
    <w:rsid w:val="00E20D25"/>
    <w:rsid w:val="00E213F8"/>
    <w:rsid w:val="00E2192A"/>
    <w:rsid w:val="00E22DD4"/>
    <w:rsid w:val="00E235C5"/>
    <w:rsid w:val="00E27664"/>
    <w:rsid w:val="00E276FC"/>
    <w:rsid w:val="00E27AE8"/>
    <w:rsid w:val="00E27B3F"/>
    <w:rsid w:val="00E31343"/>
    <w:rsid w:val="00E3326F"/>
    <w:rsid w:val="00E345B6"/>
    <w:rsid w:val="00E348B6"/>
    <w:rsid w:val="00E35055"/>
    <w:rsid w:val="00E36655"/>
    <w:rsid w:val="00E3760C"/>
    <w:rsid w:val="00E37B96"/>
    <w:rsid w:val="00E417D4"/>
    <w:rsid w:val="00E4230A"/>
    <w:rsid w:val="00E4266A"/>
    <w:rsid w:val="00E42F3D"/>
    <w:rsid w:val="00E43DE7"/>
    <w:rsid w:val="00E43EFB"/>
    <w:rsid w:val="00E44B06"/>
    <w:rsid w:val="00E44B30"/>
    <w:rsid w:val="00E44E99"/>
    <w:rsid w:val="00E45189"/>
    <w:rsid w:val="00E45211"/>
    <w:rsid w:val="00E46CF1"/>
    <w:rsid w:val="00E50335"/>
    <w:rsid w:val="00E503AF"/>
    <w:rsid w:val="00E51385"/>
    <w:rsid w:val="00E51D96"/>
    <w:rsid w:val="00E5238F"/>
    <w:rsid w:val="00E53336"/>
    <w:rsid w:val="00E53562"/>
    <w:rsid w:val="00E53B62"/>
    <w:rsid w:val="00E53B67"/>
    <w:rsid w:val="00E54B0E"/>
    <w:rsid w:val="00E56437"/>
    <w:rsid w:val="00E60478"/>
    <w:rsid w:val="00E60757"/>
    <w:rsid w:val="00E60774"/>
    <w:rsid w:val="00E613B5"/>
    <w:rsid w:val="00E6209D"/>
    <w:rsid w:val="00E62DE1"/>
    <w:rsid w:val="00E65BBF"/>
    <w:rsid w:val="00E67056"/>
    <w:rsid w:val="00E67A4D"/>
    <w:rsid w:val="00E70236"/>
    <w:rsid w:val="00E7350E"/>
    <w:rsid w:val="00E73C17"/>
    <w:rsid w:val="00E74398"/>
    <w:rsid w:val="00E74E21"/>
    <w:rsid w:val="00E74EFD"/>
    <w:rsid w:val="00E75A2C"/>
    <w:rsid w:val="00E75A3D"/>
    <w:rsid w:val="00E769C2"/>
    <w:rsid w:val="00E80E73"/>
    <w:rsid w:val="00E811B3"/>
    <w:rsid w:val="00E813A4"/>
    <w:rsid w:val="00E818A2"/>
    <w:rsid w:val="00E81FC1"/>
    <w:rsid w:val="00E82278"/>
    <w:rsid w:val="00E82751"/>
    <w:rsid w:val="00E82775"/>
    <w:rsid w:val="00E82FA7"/>
    <w:rsid w:val="00E84224"/>
    <w:rsid w:val="00E8470A"/>
    <w:rsid w:val="00E84DEA"/>
    <w:rsid w:val="00E866C5"/>
    <w:rsid w:val="00E87074"/>
    <w:rsid w:val="00E90A6A"/>
    <w:rsid w:val="00E9122E"/>
    <w:rsid w:val="00E91410"/>
    <w:rsid w:val="00E94753"/>
    <w:rsid w:val="00E95F60"/>
    <w:rsid w:val="00E96B1B"/>
    <w:rsid w:val="00EA0637"/>
    <w:rsid w:val="00EA1ABD"/>
    <w:rsid w:val="00EA2005"/>
    <w:rsid w:val="00EA23A5"/>
    <w:rsid w:val="00EA23E1"/>
    <w:rsid w:val="00EA2CB3"/>
    <w:rsid w:val="00EA3AC4"/>
    <w:rsid w:val="00EA4512"/>
    <w:rsid w:val="00EA48C4"/>
    <w:rsid w:val="00EA5481"/>
    <w:rsid w:val="00EA66B3"/>
    <w:rsid w:val="00EA6981"/>
    <w:rsid w:val="00EB03F2"/>
    <w:rsid w:val="00EB059E"/>
    <w:rsid w:val="00EB0B10"/>
    <w:rsid w:val="00EB0CD0"/>
    <w:rsid w:val="00EB148E"/>
    <w:rsid w:val="00EB18EF"/>
    <w:rsid w:val="00EB1F0D"/>
    <w:rsid w:val="00EB1F55"/>
    <w:rsid w:val="00EB24E6"/>
    <w:rsid w:val="00EB361A"/>
    <w:rsid w:val="00EB4DCA"/>
    <w:rsid w:val="00EB50F2"/>
    <w:rsid w:val="00EB643D"/>
    <w:rsid w:val="00EB6D8C"/>
    <w:rsid w:val="00EB727E"/>
    <w:rsid w:val="00EB790E"/>
    <w:rsid w:val="00EC005F"/>
    <w:rsid w:val="00EC058B"/>
    <w:rsid w:val="00EC0C7C"/>
    <w:rsid w:val="00EC0D2C"/>
    <w:rsid w:val="00EC1422"/>
    <w:rsid w:val="00EC291E"/>
    <w:rsid w:val="00EC2B93"/>
    <w:rsid w:val="00EC3B68"/>
    <w:rsid w:val="00EC40C2"/>
    <w:rsid w:val="00EC419D"/>
    <w:rsid w:val="00EC494E"/>
    <w:rsid w:val="00EC5322"/>
    <w:rsid w:val="00EC5CFE"/>
    <w:rsid w:val="00EC7B49"/>
    <w:rsid w:val="00ED07C0"/>
    <w:rsid w:val="00ED1636"/>
    <w:rsid w:val="00ED38E7"/>
    <w:rsid w:val="00ED4254"/>
    <w:rsid w:val="00ED435C"/>
    <w:rsid w:val="00ED5E4A"/>
    <w:rsid w:val="00ED6137"/>
    <w:rsid w:val="00EE03B9"/>
    <w:rsid w:val="00EE03EB"/>
    <w:rsid w:val="00EE0447"/>
    <w:rsid w:val="00EE0D91"/>
    <w:rsid w:val="00EE12F5"/>
    <w:rsid w:val="00EE224E"/>
    <w:rsid w:val="00EE280E"/>
    <w:rsid w:val="00EE2C0F"/>
    <w:rsid w:val="00EE3EE8"/>
    <w:rsid w:val="00EE62B6"/>
    <w:rsid w:val="00EE7DAD"/>
    <w:rsid w:val="00EF0DBA"/>
    <w:rsid w:val="00EF2C60"/>
    <w:rsid w:val="00EF2F6C"/>
    <w:rsid w:val="00EF5165"/>
    <w:rsid w:val="00EF6332"/>
    <w:rsid w:val="00EF6D40"/>
    <w:rsid w:val="00EF7E61"/>
    <w:rsid w:val="00EF7EAE"/>
    <w:rsid w:val="00F00AB2"/>
    <w:rsid w:val="00F0127C"/>
    <w:rsid w:val="00F0139D"/>
    <w:rsid w:val="00F016D7"/>
    <w:rsid w:val="00F01FA5"/>
    <w:rsid w:val="00F0241A"/>
    <w:rsid w:val="00F02827"/>
    <w:rsid w:val="00F032B1"/>
    <w:rsid w:val="00F03527"/>
    <w:rsid w:val="00F03CA1"/>
    <w:rsid w:val="00F04648"/>
    <w:rsid w:val="00F050BF"/>
    <w:rsid w:val="00F06363"/>
    <w:rsid w:val="00F06FA5"/>
    <w:rsid w:val="00F07D19"/>
    <w:rsid w:val="00F104B0"/>
    <w:rsid w:val="00F10CAB"/>
    <w:rsid w:val="00F10CCF"/>
    <w:rsid w:val="00F11085"/>
    <w:rsid w:val="00F11F24"/>
    <w:rsid w:val="00F1368D"/>
    <w:rsid w:val="00F138BB"/>
    <w:rsid w:val="00F14284"/>
    <w:rsid w:val="00F15136"/>
    <w:rsid w:val="00F16387"/>
    <w:rsid w:val="00F16CEF"/>
    <w:rsid w:val="00F203A7"/>
    <w:rsid w:val="00F21ECE"/>
    <w:rsid w:val="00F22224"/>
    <w:rsid w:val="00F2371C"/>
    <w:rsid w:val="00F23757"/>
    <w:rsid w:val="00F23DDF"/>
    <w:rsid w:val="00F251D6"/>
    <w:rsid w:val="00F25286"/>
    <w:rsid w:val="00F267EC"/>
    <w:rsid w:val="00F274DB"/>
    <w:rsid w:val="00F27846"/>
    <w:rsid w:val="00F279DD"/>
    <w:rsid w:val="00F27C16"/>
    <w:rsid w:val="00F301E9"/>
    <w:rsid w:val="00F33417"/>
    <w:rsid w:val="00F345CC"/>
    <w:rsid w:val="00F34CDA"/>
    <w:rsid w:val="00F351A4"/>
    <w:rsid w:val="00F35675"/>
    <w:rsid w:val="00F35734"/>
    <w:rsid w:val="00F3598E"/>
    <w:rsid w:val="00F36810"/>
    <w:rsid w:val="00F370BF"/>
    <w:rsid w:val="00F375BA"/>
    <w:rsid w:val="00F37958"/>
    <w:rsid w:val="00F37D2A"/>
    <w:rsid w:val="00F413DA"/>
    <w:rsid w:val="00F42554"/>
    <w:rsid w:val="00F436D7"/>
    <w:rsid w:val="00F44375"/>
    <w:rsid w:val="00F44757"/>
    <w:rsid w:val="00F45F1B"/>
    <w:rsid w:val="00F47365"/>
    <w:rsid w:val="00F47D18"/>
    <w:rsid w:val="00F5003D"/>
    <w:rsid w:val="00F51A2C"/>
    <w:rsid w:val="00F522D8"/>
    <w:rsid w:val="00F52797"/>
    <w:rsid w:val="00F537DD"/>
    <w:rsid w:val="00F53A53"/>
    <w:rsid w:val="00F53B4B"/>
    <w:rsid w:val="00F54B3F"/>
    <w:rsid w:val="00F55496"/>
    <w:rsid w:val="00F5585A"/>
    <w:rsid w:val="00F5652E"/>
    <w:rsid w:val="00F56562"/>
    <w:rsid w:val="00F57346"/>
    <w:rsid w:val="00F576A6"/>
    <w:rsid w:val="00F577B7"/>
    <w:rsid w:val="00F57ADF"/>
    <w:rsid w:val="00F6020E"/>
    <w:rsid w:val="00F61238"/>
    <w:rsid w:val="00F61584"/>
    <w:rsid w:val="00F619DB"/>
    <w:rsid w:val="00F63714"/>
    <w:rsid w:val="00F6400C"/>
    <w:rsid w:val="00F64063"/>
    <w:rsid w:val="00F6729A"/>
    <w:rsid w:val="00F6795A"/>
    <w:rsid w:val="00F67F2F"/>
    <w:rsid w:val="00F71576"/>
    <w:rsid w:val="00F72902"/>
    <w:rsid w:val="00F74DA1"/>
    <w:rsid w:val="00F75955"/>
    <w:rsid w:val="00F75C3D"/>
    <w:rsid w:val="00F76F76"/>
    <w:rsid w:val="00F77682"/>
    <w:rsid w:val="00F81E86"/>
    <w:rsid w:val="00F82CB8"/>
    <w:rsid w:val="00F82E36"/>
    <w:rsid w:val="00F838FB"/>
    <w:rsid w:val="00F83AB5"/>
    <w:rsid w:val="00F83D2A"/>
    <w:rsid w:val="00F85679"/>
    <w:rsid w:val="00F91D22"/>
    <w:rsid w:val="00F91F59"/>
    <w:rsid w:val="00F922B7"/>
    <w:rsid w:val="00F92904"/>
    <w:rsid w:val="00F93125"/>
    <w:rsid w:val="00F946E9"/>
    <w:rsid w:val="00F95331"/>
    <w:rsid w:val="00F957E4"/>
    <w:rsid w:val="00F95B0D"/>
    <w:rsid w:val="00F96FAF"/>
    <w:rsid w:val="00FA01CD"/>
    <w:rsid w:val="00FA069B"/>
    <w:rsid w:val="00FA1A8F"/>
    <w:rsid w:val="00FA1E2D"/>
    <w:rsid w:val="00FA28B5"/>
    <w:rsid w:val="00FA2967"/>
    <w:rsid w:val="00FA515F"/>
    <w:rsid w:val="00FA51A7"/>
    <w:rsid w:val="00FA74AE"/>
    <w:rsid w:val="00FB0CDE"/>
    <w:rsid w:val="00FB0ED9"/>
    <w:rsid w:val="00FB0F94"/>
    <w:rsid w:val="00FB1444"/>
    <w:rsid w:val="00FB2FEA"/>
    <w:rsid w:val="00FB46FB"/>
    <w:rsid w:val="00FB688C"/>
    <w:rsid w:val="00FB6C27"/>
    <w:rsid w:val="00FC07B3"/>
    <w:rsid w:val="00FC0EB9"/>
    <w:rsid w:val="00FC1817"/>
    <w:rsid w:val="00FC2320"/>
    <w:rsid w:val="00FC2C78"/>
    <w:rsid w:val="00FC30F9"/>
    <w:rsid w:val="00FC34F8"/>
    <w:rsid w:val="00FC39D6"/>
    <w:rsid w:val="00FC3DC9"/>
    <w:rsid w:val="00FC4D73"/>
    <w:rsid w:val="00FC4E0F"/>
    <w:rsid w:val="00FC5C5A"/>
    <w:rsid w:val="00FC74D3"/>
    <w:rsid w:val="00FC7C8D"/>
    <w:rsid w:val="00FC7DEA"/>
    <w:rsid w:val="00FD0406"/>
    <w:rsid w:val="00FD266D"/>
    <w:rsid w:val="00FD48FE"/>
    <w:rsid w:val="00FD6203"/>
    <w:rsid w:val="00FD63BE"/>
    <w:rsid w:val="00FD68C3"/>
    <w:rsid w:val="00FD6BB5"/>
    <w:rsid w:val="00FD6E63"/>
    <w:rsid w:val="00FD6FFF"/>
    <w:rsid w:val="00FE00F0"/>
    <w:rsid w:val="00FE02AD"/>
    <w:rsid w:val="00FE033C"/>
    <w:rsid w:val="00FE0D68"/>
    <w:rsid w:val="00FE223B"/>
    <w:rsid w:val="00FE2B03"/>
    <w:rsid w:val="00FE3B9B"/>
    <w:rsid w:val="00FE3DF8"/>
    <w:rsid w:val="00FE4615"/>
    <w:rsid w:val="00FE48F5"/>
    <w:rsid w:val="00FE4F9B"/>
    <w:rsid w:val="00FE55FA"/>
    <w:rsid w:val="00FE7527"/>
    <w:rsid w:val="00FE772E"/>
    <w:rsid w:val="00FE7FFE"/>
    <w:rsid w:val="00FF0656"/>
    <w:rsid w:val="00FF0849"/>
    <w:rsid w:val="00FF32C3"/>
    <w:rsid w:val="00FF33A2"/>
    <w:rsid w:val="00FF3DFD"/>
    <w:rsid w:val="00FF48D7"/>
    <w:rsid w:val="00FF4F02"/>
    <w:rsid w:val="00FF4F87"/>
    <w:rsid w:val="00FF57AD"/>
    <w:rsid w:val="00FF6C30"/>
    <w:rsid w:val="00FF7190"/>
    <w:rsid w:val="00FF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78E60FE-ECC5-4330-A5C5-CEBF5E069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F1C32"/>
  </w:style>
  <w:style w:type="paragraph" w:styleId="Header">
    <w:name w:val="header"/>
    <w:basedOn w:val="Normal"/>
    <w:link w:val="HeaderChar"/>
    <w:uiPriority w:val="99"/>
    <w:unhideWhenUsed/>
    <w:rsid w:val="00941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19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1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197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971"/>
    <w:rPr>
      <w:rFonts w:ascii="Times New Roman" w:hAnsi="Times New Roman" w:cs="Times New Roman"/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971"/>
    <w:pPr>
      <w:widowControl/>
      <w:jc w:val="left"/>
    </w:pPr>
    <w:rPr>
      <w:rFonts w:ascii="Times New Roman" w:hAnsi="Times New Roman" w:cs="Times New Roman"/>
      <w:kern w:val="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971"/>
    <w:rPr>
      <w:rFonts w:ascii="Calibri" w:eastAsia="SimSun" w:hAnsi="Calibri" w:cs="Calibri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941971"/>
    <w:pPr>
      <w:jc w:val="left"/>
    </w:pPr>
    <w:rPr>
      <w:rFonts w:ascii="Calibri" w:eastAsia="SimSun" w:hAnsi="Calibri" w:cs="Calibri"/>
      <w:szCs w:val="21"/>
    </w:rPr>
  </w:style>
  <w:style w:type="character" w:customStyle="1" w:styleId="TitleChar">
    <w:name w:val="Title Char"/>
    <w:basedOn w:val="DefaultParagraphFont"/>
    <w:link w:val="Title"/>
    <w:uiPriority w:val="10"/>
    <w:rsid w:val="00941971"/>
    <w:rPr>
      <w:rFonts w:asciiTheme="majorHAnsi" w:eastAsia="SimSun" w:hAnsiTheme="majorHAnsi" w:cstheme="majorBidi"/>
      <w:b/>
      <w:bCs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41971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99"/>
    <w:qFormat/>
    <w:rsid w:val="00941971"/>
    <w:pPr>
      <w:snapToGrid w:val="0"/>
      <w:spacing w:line="360" w:lineRule="auto"/>
      <w:ind w:firstLineChars="200" w:firstLine="200"/>
      <w:jc w:val="left"/>
    </w:pPr>
    <w:rPr>
      <w:rFonts w:ascii="DengXian" w:eastAsia="SimSun" w:hAnsi="DengXian" w:cs="DengXi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07791"/>
    <w:rPr>
      <w:rFonts w:asciiTheme="majorHAnsi" w:eastAsia="SimHei" w:hAnsiTheme="majorHAnsi" w:cstheme="maj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16283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283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283"/>
    <w:rPr>
      <w:rFonts w:ascii="Calibri" w:eastAsia="SimSun" w:hAnsi="Calibri" w:cs="Calibri"/>
      <w:b/>
      <w:bCs/>
      <w:szCs w:val="21"/>
    </w:rPr>
  </w:style>
  <w:style w:type="paragraph" w:styleId="FootnoteText">
    <w:name w:val="footnote text"/>
    <w:basedOn w:val="Normal"/>
    <w:link w:val="FootnoteTextChar"/>
    <w:semiHidden/>
    <w:rsid w:val="00A10CD9"/>
    <w:pPr>
      <w:snapToGrid w:val="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A10CD9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6E0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21785D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rsid w:val="0021785D"/>
  </w:style>
  <w:style w:type="character" w:styleId="EndnoteReference">
    <w:name w:val="endnote reference"/>
    <w:basedOn w:val="DefaultParagraphFont"/>
    <w:uiPriority w:val="99"/>
    <w:unhideWhenUsed/>
    <w:rsid w:val="0021785D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21785D"/>
    <w:rPr>
      <w:vertAlign w:val="superscript"/>
    </w:rPr>
  </w:style>
  <w:style w:type="character" w:styleId="Hyperlink">
    <w:name w:val="Hyperlink"/>
    <w:unhideWhenUsed/>
    <w:rsid w:val="00505059"/>
    <w:rPr>
      <w:color w:val="0000FF"/>
      <w:u w:val="single"/>
    </w:rPr>
  </w:style>
  <w:style w:type="paragraph" w:customStyle="1" w:styleId="Pa20">
    <w:name w:val="Pa20"/>
    <w:basedOn w:val="Normal"/>
    <w:next w:val="Normal"/>
    <w:uiPriority w:val="99"/>
    <w:rsid w:val="001A72A2"/>
    <w:pPr>
      <w:autoSpaceDE w:val="0"/>
      <w:autoSpaceDN w:val="0"/>
      <w:adjustRightInd w:val="0"/>
      <w:spacing w:after="60" w:line="201" w:lineRule="atLeast"/>
      <w:jc w:val="left"/>
    </w:pPr>
    <w:rPr>
      <w:rFonts w:ascii="Calibri" w:hAnsi="Calibri" w:cs="Times New Roman"/>
      <w:kern w:val="0"/>
      <w:sz w:val="24"/>
      <w:szCs w:val="24"/>
    </w:rPr>
  </w:style>
  <w:style w:type="character" w:customStyle="1" w:styleId="A9">
    <w:name w:val="A9"/>
    <w:uiPriority w:val="99"/>
    <w:rsid w:val="001A72A2"/>
    <w:rPr>
      <w:rFonts w:cs="Calibri"/>
      <w:color w:val="000000"/>
      <w:sz w:val="14"/>
      <w:szCs w:val="14"/>
    </w:rPr>
  </w:style>
  <w:style w:type="paragraph" w:customStyle="1" w:styleId="Pa21">
    <w:name w:val="Pa21"/>
    <w:basedOn w:val="Normal"/>
    <w:next w:val="Normal"/>
    <w:uiPriority w:val="99"/>
    <w:rsid w:val="00AB3D5A"/>
    <w:pPr>
      <w:autoSpaceDE w:val="0"/>
      <w:autoSpaceDN w:val="0"/>
      <w:adjustRightInd w:val="0"/>
      <w:spacing w:after="80" w:line="201" w:lineRule="atLeast"/>
      <w:jc w:val="left"/>
    </w:pPr>
    <w:rPr>
      <w:rFonts w:ascii="Calibri" w:hAnsi="Calibri" w:cs="Times New Roma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818A2"/>
    <w:rPr>
      <w:i/>
      <w:iCs/>
    </w:rPr>
  </w:style>
  <w:style w:type="character" w:customStyle="1" w:styleId="hithilite">
    <w:name w:val="hithilite"/>
    <w:basedOn w:val="DefaultParagraphFont"/>
    <w:rsid w:val="007D24E9"/>
  </w:style>
  <w:style w:type="paragraph" w:styleId="NormalWeb">
    <w:name w:val="Normal (Web)"/>
    <w:basedOn w:val="Normal"/>
    <w:uiPriority w:val="99"/>
    <w:unhideWhenUsed/>
    <w:rsid w:val="007D24E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sourcetitle">
    <w:name w:val="sourcetitle"/>
    <w:basedOn w:val="DefaultParagraphFont"/>
    <w:rsid w:val="007D24E9"/>
  </w:style>
  <w:style w:type="paragraph" w:customStyle="1" w:styleId="frfield">
    <w:name w:val="fr_field"/>
    <w:basedOn w:val="Normal"/>
    <w:rsid w:val="007D24E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frlabel">
    <w:name w:val="fr_label"/>
    <w:basedOn w:val="DefaultParagraphFont"/>
    <w:rsid w:val="007D24E9"/>
  </w:style>
  <w:style w:type="paragraph" w:customStyle="1" w:styleId="Pa1">
    <w:name w:val="Pa1"/>
    <w:basedOn w:val="Normal"/>
    <w:next w:val="Normal"/>
    <w:uiPriority w:val="99"/>
    <w:rsid w:val="00C23E7D"/>
    <w:pPr>
      <w:autoSpaceDE w:val="0"/>
      <w:autoSpaceDN w:val="0"/>
      <w:adjustRightInd w:val="0"/>
      <w:spacing w:line="241" w:lineRule="atLeast"/>
      <w:jc w:val="left"/>
    </w:pPr>
    <w:rPr>
      <w:rFonts w:ascii="Dutch801 Rm WGL4 BT" w:eastAsia="Dutch801 Rm WGL4 BT"/>
      <w:kern w:val="0"/>
      <w:sz w:val="24"/>
      <w:szCs w:val="24"/>
    </w:rPr>
  </w:style>
  <w:style w:type="character" w:customStyle="1" w:styleId="A2">
    <w:name w:val="A2"/>
    <w:uiPriority w:val="99"/>
    <w:rsid w:val="00C23E7D"/>
    <w:rPr>
      <w:rFonts w:cs="Dutch801 Rm WGL4 BT"/>
      <w:b/>
      <w:bCs/>
      <w:color w:val="221E1F"/>
      <w:sz w:val="14"/>
      <w:szCs w:val="14"/>
    </w:rPr>
  </w:style>
  <w:style w:type="paragraph" w:customStyle="1" w:styleId="label">
    <w:name w:val="label"/>
    <w:basedOn w:val="Normal"/>
    <w:rsid w:val="0053421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kwmain">
    <w:name w:val="kw_main"/>
    <w:basedOn w:val="Normal"/>
    <w:rsid w:val="0053421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C84FFF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84FFF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0"/>
    <w:rsid w:val="00C84FFF"/>
    <w:pPr>
      <w:jc w:val="left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84FFF"/>
    <w:rPr>
      <w:rFonts w:ascii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5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09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5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4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88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99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E7945E-033B-4709-869E-4CF767F5A9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70</Words>
  <Characters>4299</Characters>
  <Application>Microsoft Office Word</Application>
  <DocSecurity>0</DocSecurity>
  <Lines>286</Lines>
  <Paragraphs>281</Paragraphs>
  <ScaleCrop>false</ScaleCrop>
  <Company>CHINA</Company>
  <LinksUpToDate>false</LinksUpToDate>
  <CharactersWithSpaces>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OF33</cp:lastModifiedBy>
  <cp:revision>4</cp:revision>
  <cp:lastPrinted>2020-01-22T09:30:00Z</cp:lastPrinted>
  <dcterms:created xsi:type="dcterms:W3CDTF">2020-08-15T09:03:00Z</dcterms:created>
  <dcterms:modified xsi:type="dcterms:W3CDTF">2020-08-18T18:21:00Z</dcterms:modified>
</cp:coreProperties>
</file>